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aconcuadrcula1clara"/>
        <w:tblpPr w:leftFromText="141" w:rightFromText="141" w:horzAnchor="margin" w:tblpY="627"/>
        <w:tblW w:w="0" w:type="auto"/>
        <w:tblLook w:val="04A0" w:firstRow="1" w:lastRow="0" w:firstColumn="1" w:lastColumn="0" w:noHBand="0" w:noVBand="1"/>
      </w:tblPr>
      <w:tblGrid>
        <w:gridCol w:w="5524"/>
        <w:gridCol w:w="1701"/>
        <w:gridCol w:w="1603"/>
      </w:tblGrid>
      <w:tr w:rsidR="00007AE9" w:rsidRPr="00E067EF" w14:paraId="55DCEADD" w14:textId="77777777" w:rsidTr="00DC35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07542E5E" w14:textId="77777777" w:rsidR="00007AE9" w:rsidRPr="00E067EF" w:rsidRDefault="00007AE9" w:rsidP="00DC359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1" w:type="dxa"/>
          </w:tcPr>
          <w:p w14:paraId="43836E3E" w14:textId="77777777" w:rsidR="00007AE9" w:rsidRPr="00E067EF" w:rsidRDefault="00007AE9" w:rsidP="00DC35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E067EF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E067EF">
              <w:rPr>
                <w:rFonts w:ascii="Arial" w:hAnsi="Arial" w:cs="Arial"/>
                <w:i/>
                <w:iCs/>
                <w:sz w:val="22"/>
                <w:szCs w:val="22"/>
              </w:rPr>
              <w:t>n=618 responses</w:t>
            </w:r>
          </w:p>
        </w:tc>
        <w:tc>
          <w:tcPr>
            <w:tcW w:w="1603" w:type="dxa"/>
          </w:tcPr>
          <w:p w14:paraId="24290CCD" w14:textId="77777777" w:rsidR="00007AE9" w:rsidRPr="00E067EF" w:rsidRDefault="00007AE9" w:rsidP="00DC35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067EF">
              <w:rPr>
                <w:rFonts w:ascii="Arial" w:hAnsi="Arial" w:cs="Arial"/>
                <w:sz w:val="22"/>
                <w:szCs w:val="22"/>
              </w:rPr>
              <w:t>%</w:t>
            </w:r>
          </w:p>
        </w:tc>
      </w:tr>
      <w:tr w:rsidR="00007AE9" w:rsidRPr="00E067EF" w14:paraId="6945B2B7" w14:textId="77777777" w:rsidTr="00DC35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8" w:type="dxa"/>
            <w:gridSpan w:val="3"/>
          </w:tcPr>
          <w:p w14:paraId="172B0AB0" w14:textId="77777777" w:rsidR="00007AE9" w:rsidRPr="00E067EF" w:rsidRDefault="00007AE9" w:rsidP="00DC3599">
            <w:pPr>
              <w:rPr>
                <w:rFonts w:ascii="Arial" w:hAnsi="Arial" w:cs="Arial"/>
                <w:sz w:val="22"/>
                <w:szCs w:val="22"/>
              </w:rPr>
            </w:pPr>
            <w:r w:rsidRPr="00E067EF">
              <w:rPr>
                <w:rFonts w:ascii="Arial" w:hAnsi="Arial" w:cs="Arial"/>
                <w:sz w:val="22"/>
                <w:szCs w:val="22"/>
              </w:rPr>
              <w:t xml:space="preserve">Q1. </w:t>
            </w:r>
            <w:proofErr w:type="spellStart"/>
            <w:r w:rsidRPr="00E067EF">
              <w:rPr>
                <w:rFonts w:ascii="Arial" w:hAnsi="Arial" w:cs="Arial"/>
                <w:sz w:val="22"/>
                <w:szCs w:val="22"/>
              </w:rPr>
              <w:t>Age</w:t>
            </w:r>
            <w:proofErr w:type="spellEnd"/>
          </w:p>
        </w:tc>
      </w:tr>
      <w:tr w:rsidR="00007AE9" w:rsidRPr="00E067EF" w14:paraId="01DCC6F5" w14:textId="77777777" w:rsidTr="00DC35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31E5F9D6" w14:textId="77777777" w:rsidR="00007AE9" w:rsidRPr="00E067EF" w:rsidRDefault="00007AE9" w:rsidP="00DC3599">
            <w:pPr>
              <w:tabs>
                <w:tab w:val="left" w:pos="851"/>
              </w:tabs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00E067EF"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  <w:t xml:space="preserve"> &lt; 30 </w:t>
            </w:r>
            <w:proofErr w:type="spellStart"/>
            <w:r w:rsidRPr="00E067EF"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  <w:t>years</w:t>
            </w:r>
            <w:proofErr w:type="spellEnd"/>
            <w:r w:rsidRPr="00E067EF"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  <w:t xml:space="preserve"> </w:t>
            </w:r>
          </w:p>
        </w:tc>
        <w:tc>
          <w:tcPr>
            <w:tcW w:w="1701" w:type="dxa"/>
          </w:tcPr>
          <w:p w14:paraId="5EAE5B09" w14:textId="77777777" w:rsidR="00007AE9" w:rsidRPr="00E067EF" w:rsidRDefault="00007AE9" w:rsidP="00DC3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067EF">
              <w:rPr>
                <w:rFonts w:ascii="Arial" w:hAnsi="Arial" w:cs="Arial"/>
                <w:sz w:val="22"/>
                <w:szCs w:val="22"/>
              </w:rPr>
              <w:t>50</w:t>
            </w:r>
          </w:p>
        </w:tc>
        <w:tc>
          <w:tcPr>
            <w:tcW w:w="1603" w:type="dxa"/>
          </w:tcPr>
          <w:p w14:paraId="61E74F5E" w14:textId="77777777" w:rsidR="00007AE9" w:rsidRPr="00E067EF" w:rsidRDefault="00007AE9" w:rsidP="00DC3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067EF">
              <w:rPr>
                <w:rFonts w:ascii="Arial" w:hAnsi="Arial" w:cs="Arial"/>
                <w:sz w:val="22"/>
                <w:szCs w:val="22"/>
              </w:rPr>
              <w:t>8.10</w:t>
            </w:r>
          </w:p>
        </w:tc>
      </w:tr>
      <w:tr w:rsidR="00007AE9" w:rsidRPr="00E067EF" w14:paraId="722F73AA" w14:textId="77777777" w:rsidTr="00DC35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0DC95782" w14:textId="77777777" w:rsidR="00007AE9" w:rsidRPr="00E067EF" w:rsidRDefault="00007AE9" w:rsidP="00DC3599">
            <w:pPr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00E067EF"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  <w:t xml:space="preserve">31-45 </w:t>
            </w:r>
            <w:proofErr w:type="spellStart"/>
            <w:r w:rsidRPr="00E067EF"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  <w:t>years</w:t>
            </w:r>
            <w:proofErr w:type="spellEnd"/>
          </w:p>
        </w:tc>
        <w:tc>
          <w:tcPr>
            <w:tcW w:w="1701" w:type="dxa"/>
          </w:tcPr>
          <w:p w14:paraId="002EDA0B" w14:textId="77777777" w:rsidR="00007AE9" w:rsidRPr="00E067EF" w:rsidRDefault="00007AE9" w:rsidP="00DC3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067EF">
              <w:rPr>
                <w:rFonts w:ascii="Arial" w:hAnsi="Arial" w:cs="Arial"/>
                <w:sz w:val="22"/>
                <w:szCs w:val="22"/>
              </w:rPr>
              <w:t>250</w:t>
            </w:r>
          </w:p>
        </w:tc>
        <w:tc>
          <w:tcPr>
            <w:tcW w:w="1603" w:type="dxa"/>
          </w:tcPr>
          <w:p w14:paraId="206F8AE0" w14:textId="77777777" w:rsidR="00007AE9" w:rsidRPr="00E067EF" w:rsidRDefault="00007AE9" w:rsidP="00DC3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067EF">
              <w:rPr>
                <w:rFonts w:ascii="Arial" w:hAnsi="Arial" w:cs="Arial"/>
                <w:sz w:val="22"/>
                <w:szCs w:val="22"/>
              </w:rPr>
              <w:t>40.45</w:t>
            </w:r>
          </w:p>
        </w:tc>
      </w:tr>
      <w:tr w:rsidR="00007AE9" w:rsidRPr="00E067EF" w14:paraId="789B6997" w14:textId="77777777" w:rsidTr="00DC35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21752324" w14:textId="77777777" w:rsidR="00007AE9" w:rsidRPr="00E067EF" w:rsidRDefault="00007AE9" w:rsidP="00DC3599">
            <w:pPr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00E067EF"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  <w:t xml:space="preserve">45-60 </w:t>
            </w:r>
            <w:proofErr w:type="spellStart"/>
            <w:r w:rsidRPr="00E067EF"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  <w:t>years</w:t>
            </w:r>
            <w:proofErr w:type="spellEnd"/>
          </w:p>
        </w:tc>
        <w:tc>
          <w:tcPr>
            <w:tcW w:w="1701" w:type="dxa"/>
          </w:tcPr>
          <w:p w14:paraId="25D1E296" w14:textId="77777777" w:rsidR="00007AE9" w:rsidRPr="00E067EF" w:rsidRDefault="00007AE9" w:rsidP="00DC3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067EF">
              <w:rPr>
                <w:rFonts w:ascii="Arial" w:hAnsi="Arial" w:cs="Arial"/>
                <w:sz w:val="22"/>
                <w:szCs w:val="22"/>
              </w:rPr>
              <w:t>223</w:t>
            </w:r>
          </w:p>
        </w:tc>
        <w:tc>
          <w:tcPr>
            <w:tcW w:w="1603" w:type="dxa"/>
          </w:tcPr>
          <w:p w14:paraId="7FEE6B68" w14:textId="77777777" w:rsidR="00007AE9" w:rsidRPr="00E067EF" w:rsidRDefault="00007AE9" w:rsidP="00DC3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067EF">
              <w:rPr>
                <w:rFonts w:ascii="Arial" w:hAnsi="Arial" w:cs="Arial"/>
                <w:sz w:val="22"/>
                <w:szCs w:val="22"/>
              </w:rPr>
              <w:t>36.08</w:t>
            </w:r>
          </w:p>
        </w:tc>
      </w:tr>
      <w:tr w:rsidR="00007AE9" w:rsidRPr="00E067EF" w14:paraId="62E5EE4F" w14:textId="77777777" w:rsidTr="00DC35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7D2ECCF3" w14:textId="77777777" w:rsidR="00007AE9" w:rsidRPr="00E067EF" w:rsidRDefault="00007AE9" w:rsidP="00DC3599">
            <w:pPr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00E067EF"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  <w:t xml:space="preserve">&gt;60 </w:t>
            </w:r>
            <w:proofErr w:type="spellStart"/>
            <w:r w:rsidRPr="00E067EF"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  <w:t>years</w:t>
            </w:r>
            <w:proofErr w:type="spellEnd"/>
          </w:p>
        </w:tc>
        <w:tc>
          <w:tcPr>
            <w:tcW w:w="1701" w:type="dxa"/>
          </w:tcPr>
          <w:p w14:paraId="0779734D" w14:textId="77777777" w:rsidR="00007AE9" w:rsidRPr="00E067EF" w:rsidRDefault="00007AE9" w:rsidP="00DC3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067EF">
              <w:rPr>
                <w:rFonts w:ascii="Arial" w:hAnsi="Arial" w:cs="Arial"/>
                <w:sz w:val="22"/>
                <w:szCs w:val="22"/>
              </w:rPr>
              <w:t>95</w:t>
            </w:r>
          </w:p>
        </w:tc>
        <w:tc>
          <w:tcPr>
            <w:tcW w:w="1603" w:type="dxa"/>
          </w:tcPr>
          <w:p w14:paraId="59490F89" w14:textId="77777777" w:rsidR="00007AE9" w:rsidRPr="00E067EF" w:rsidRDefault="00007AE9" w:rsidP="00DC3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067EF">
              <w:rPr>
                <w:rFonts w:ascii="Arial" w:hAnsi="Arial" w:cs="Arial"/>
                <w:sz w:val="22"/>
                <w:szCs w:val="22"/>
              </w:rPr>
              <w:t>15.37</w:t>
            </w:r>
          </w:p>
        </w:tc>
      </w:tr>
      <w:tr w:rsidR="00007AE9" w:rsidRPr="00E067EF" w14:paraId="16FB87DC" w14:textId="77777777" w:rsidTr="00DC35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8" w:type="dxa"/>
            <w:gridSpan w:val="3"/>
          </w:tcPr>
          <w:p w14:paraId="29F429FD" w14:textId="77777777" w:rsidR="00007AE9" w:rsidRPr="00E067EF" w:rsidRDefault="00007AE9" w:rsidP="00DC3599">
            <w:pPr>
              <w:rPr>
                <w:rFonts w:ascii="Arial" w:hAnsi="Arial" w:cs="Arial"/>
                <w:sz w:val="22"/>
                <w:szCs w:val="22"/>
              </w:rPr>
            </w:pPr>
            <w:r w:rsidRPr="00E067EF">
              <w:rPr>
                <w:rFonts w:ascii="Arial" w:hAnsi="Arial" w:cs="Arial"/>
                <w:sz w:val="22"/>
                <w:szCs w:val="22"/>
              </w:rPr>
              <w:t xml:space="preserve">Q2. </w:t>
            </w:r>
            <w:proofErr w:type="spellStart"/>
            <w:r w:rsidRPr="00E067EF">
              <w:rPr>
                <w:rFonts w:ascii="Arial" w:hAnsi="Arial" w:cs="Arial"/>
                <w:sz w:val="22"/>
                <w:szCs w:val="22"/>
              </w:rPr>
              <w:t>Gender</w:t>
            </w:r>
            <w:proofErr w:type="spellEnd"/>
          </w:p>
        </w:tc>
      </w:tr>
      <w:tr w:rsidR="00007AE9" w:rsidRPr="00E067EF" w14:paraId="3EDD0076" w14:textId="77777777" w:rsidTr="00DC35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4A97B832" w14:textId="77777777" w:rsidR="00007AE9" w:rsidRPr="00E067EF" w:rsidRDefault="00007AE9" w:rsidP="00DC3599">
            <w:pPr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proofErr w:type="spellStart"/>
            <w:r w:rsidRPr="00E067EF"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  <w:t>Female</w:t>
            </w:r>
            <w:proofErr w:type="spellEnd"/>
          </w:p>
        </w:tc>
        <w:tc>
          <w:tcPr>
            <w:tcW w:w="1701" w:type="dxa"/>
          </w:tcPr>
          <w:p w14:paraId="398235A0" w14:textId="77777777" w:rsidR="00007AE9" w:rsidRPr="00E067EF" w:rsidRDefault="00007AE9" w:rsidP="00DC3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067EF">
              <w:rPr>
                <w:rFonts w:ascii="Arial" w:hAnsi="Arial" w:cs="Arial"/>
                <w:sz w:val="22"/>
                <w:szCs w:val="22"/>
              </w:rPr>
              <w:t>390</w:t>
            </w:r>
          </w:p>
        </w:tc>
        <w:tc>
          <w:tcPr>
            <w:tcW w:w="1603" w:type="dxa"/>
          </w:tcPr>
          <w:p w14:paraId="534FFE56" w14:textId="77777777" w:rsidR="00007AE9" w:rsidRPr="00E067EF" w:rsidRDefault="00007AE9" w:rsidP="00DC3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067EF">
              <w:rPr>
                <w:rFonts w:ascii="Arial" w:hAnsi="Arial" w:cs="Arial"/>
                <w:sz w:val="22"/>
                <w:szCs w:val="22"/>
              </w:rPr>
              <w:t>63.10</w:t>
            </w:r>
          </w:p>
        </w:tc>
      </w:tr>
      <w:tr w:rsidR="00007AE9" w:rsidRPr="00E067EF" w14:paraId="5C23D400" w14:textId="77777777" w:rsidTr="00DC35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3F6772D4" w14:textId="77777777" w:rsidR="00007AE9" w:rsidRPr="00E067EF" w:rsidRDefault="00007AE9" w:rsidP="00DC3599">
            <w:pPr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00E067EF"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  <w:t>Male</w:t>
            </w:r>
          </w:p>
        </w:tc>
        <w:tc>
          <w:tcPr>
            <w:tcW w:w="1701" w:type="dxa"/>
          </w:tcPr>
          <w:p w14:paraId="7EACFF2F" w14:textId="77777777" w:rsidR="00007AE9" w:rsidRPr="00E067EF" w:rsidRDefault="00007AE9" w:rsidP="00DC3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067EF">
              <w:rPr>
                <w:rFonts w:ascii="Arial" w:hAnsi="Arial" w:cs="Arial"/>
                <w:sz w:val="22"/>
                <w:szCs w:val="22"/>
              </w:rPr>
              <w:t>228</w:t>
            </w:r>
          </w:p>
        </w:tc>
        <w:tc>
          <w:tcPr>
            <w:tcW w:w="1603" w:type="dxa"/>
          </w:tcPr>
          <w:p w14:paraId="4DC6BBEA" w14:textId="77777777" w:rsidR="00007AE9" w:rsidRPr="00E067EF" w:rsidRDefault="00007AE9" w:rsidP="00DC3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067EF">
              <w:rPr>
                <w:rFonts w:ascii="Arial" w:hAnsi="Arial" w:cs="Arial"/>
                <w:sz w:val="22"/>
                <w:szCs w:val="22"/>
              </w:rPr>
              <w:t>36.90</w:t>
            </w:r>
          </w:p>
        </w:tc>
      </w:tr>
      <w:tr w:rsidR="00007AE9" w:rsidRPr="00E067EF" w14:paraId="524289C8" w14:textId="77777777" w:rsidTr="00DC35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8" w:type="dxa"/>
            <w:gridSpan w:val="3"/>
          </w:tcPr>
          <w:p w14:paraId="6588F597" w14:textId="77777777" w:rsidR="00007AE9" w:rsidRPr="00E067EF" w:rsidRDefault="00007AE9" w:rsidP="00DC3599">
            <w:pPr>
              <w:rPr>
                <w:rFonts w:ascii="Arial" w:hAnsi="Arial" w:cs="Arial"/>
                <w:sz w:val="22"/>
                <w:szCs w:val="22"/>
              </w:rPr>
            </w:pPr>
            <w:r w:rsidRPr="00E067EF">
              <w:rPr>
                <w:rFonts w:ascii="Arial" w:hAnsi="Arial" w:cs="Arial"/>
                <w:sz w:val="22"/>
                <w:szCs w:val="22"/>
              </w:rPr>
              <w:t>Q4. Specialty</w:t>
            </w:r>
          </w:p>
        </w:tc>
      </w:tr>
      <w:tr w:rsidR="00007AE9" w:rsidRPr="00E067EF" w14:paraId="65BE1263" w14:textId="77777777" w:rsidTr="00DC35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5DAC9505" w14:textId="77777777" w:rsidR="00007AE9" w:rsidRPr="00E067EF" w:rsidRDefault="00007AE9" w:rsidP="00DC3599">
            <w:pPr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00E067EF"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  <w:t>Allergy</w:t>
            </w:r>
          </w:p>
        </w:tc>
        <w:tc>
          <w:tcPr>
            <w:tcW w:w="1701" w:type="dxa"/>
          </w:tcPr>
          <w:p w14:paraId="40DDD914" w14:textId="77777777" w:rsidR="00007AE9" w:rsidRPr="00E067EF" w:rsidRDefault="00007AE9" w:rsidP="00DC3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067EF">
              <w:rPr>
                <w:rFonts w:ascii="Arial" w:hAnsi="Arial" w:cs="Arial"/>
                <w:sz w:val="22"/>
                <w:szCs w:val="22"/>
              </w:rPr>
              <w:t>219</w:t>
            </w:r>
          </w:p>
        </w:tc>
        <w:tc>
          <w:tcPr>
            <w:tcW w:w="1603" w:type="dxa"/>
          </w:tcPr>
          <w:p w14:paraId="19DD9C33" w14:textId="77777777" w:rsidR="00007AE9" w:rsidRPr="00E067EF" w:rsidRDefault="00007AE9" w:rsidP="00DC3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067EF">
              <w:rPr>
                <w:rFonts w:ascii="Arial" w:hAnsi="Arial" w:cs="Arial"/>
                <w:sz w:val="22"/>
                <w:szCs w:val="22"/>
              </w:rPr>
              <w:t>35.44</w:t>
            </w:r>
          </w:p>
        </w:tc>
      </w:tr>
      <w:tr w:rsidR="00007AE9" w:rsidRPr="00E067EF" w14:paraId="3553815D" w14:textId="77777777" w:rsidTr="00DC35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47D45334" w14:textId="77777777" w:rsidR="00007AE9" w:rsidRPr="00E067EF" w:rsidRDefault="00007AE9" w:rsidP="00DC3599">
            <w:pPr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proofErr w:type="spellStart"/>
            <w:r w:rsidRPr="00E067EF"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  <w:t>Pediatric</w:t>
            </w:r>
            <w:proofErr w:type="spellEnd"/>
            <w:r w:rsidRPr="00E067EF"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  <w:t xml:space="preserve"> Allergy</w:t>
            </w:r>
          </w:p>
        </w:tc>
        <w:tc>
          <w:tcPr>
            <w:tcW w:w="1701" w:type="dxa"/>
          </w:tcPr>
          <w:p w14:paraId="3788D9AB" w14:textId="77777777" w:rsidR="00007AE9" w:rsidRPr="00E067EF" w:rsidRDefault="00007AE9" w:rsidP="00DC3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067EF">
              <w:rPr>
                <w:rFonts w:ascii="Arial" w:hAnsi="Arial" w:cs="Arial"/>
                <w:sz w:val="22"/>
                <w:szCs w:val="22"/>
              </w:rPr>
              <w:t>172</w:t>
            </w:r>
          </w:p>
        </w:tc>
        <w:tc>
          <w:tcPr>
            <w:tcW w:w="1603" w:type="dxa"/>
          </w:tcPr>
          <w:p w14:paraId="18133E8E" w14:textId="77777777" w:rsidR="00007AE9" w:rsidRPr="00E067EF" w:rsidRDefault="00007AE9" w:rsidP="00DC3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067EF">
              <w:rPr>
                <w:rFonts w:ascii="Arial" w:hAnsi="Arial" w:cs="Arial"/>
                <w:sz w:val="22"/>
                <w:szCs w:val="22"/>
              </w:rPr>
              <w:t>27.83</w:t>
            </w:r>
          </w:p>
        </w:tc>
      </w:tr>
      <w:tr w:rsidR="00007AE9" w:rsidRPr="00E067EF" w14:paraId="06F17A3D" w14:textId="77777777" w:rsidTr="00DC35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5F9693F7" w14:textId="77777777" w:rsidR="00007AE9" w:rsidRPr="00E067EF" w:rsidRDefault="00007AE9" w:rsidP="00DC3599">
            <w:pPr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proofErr w:type="spellStart"/>
            <w:r w:rsidRPr="00E067EF"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  <w:t>Pediatrician</w:t>
            </w:r>
            <w:proofErr w:type="spellEnd"/>
          </w:p>
        </w:tc>
        <w:tc>
          <w:tcPr>
            <w:tcW w:w="1701" w:type="dxa"/>
          </w:tcPr>
          <w:p w14:paraId="2EB75A00" w14:textId="77777777" w:rsidR="00007AE9" w:rsidRPr="00E067EF" w:rsidRDefault="00007AE9" w:rsidP="00DC3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067EF">
              <w:rPr>
                <w:rFonts w:ascii="Arial" w:hAnsi="Arial" w:cs="Arial"/>
                <w:sz w:val="22"/>
                <w:szCs w:val="22"/>
              </w:rPr>
              <w:t>54</w:t>
            </w:r>
          </w:p>
        </w:tc>
        <w:tc>
          <w:tcPr>
            <w:tcW w:w="1603" w:type="dxa"/>
          </w:tcPr>
          <w:p w14:paraId="4B0481B9" w14:textId="77777777" w:rsidR="00007AE9" w:rsidRPr="00E067EF" w:rsidRDefault="00007AE9" w:rsidP="00DC3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067EF">
              <w:rPr>
                <w:rFonts w:ascii="Arial" w:hAnsi="Arial" w:cs="Arial"/>
                <w:sz w:val="22"/>
                <w:szCs w:val="22"/>
              </w:rPr>
              <w:t>8.74</w:t>
            </w:r>
          </w:p>
        </w:tc>
      </w:tr>
      <w:tr w:rsidR="00007AE9" w:rsidRPr="00E067EF" w14:paraId="1C7AE6A0" w14:textId="77777777" w:rsidTr="00DC35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78EB3C71" w14:textId="77777777" w:rsidR="00007AE9" w:rsidRPr="00E067EF" w:rsidRDefault="00007AE9" w:rsidP="00DC3599">
            <w:pPr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00E067EF"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  <w:t>ENT</w:t>
            </w:r>
          </w:p>
        </w:tc>
        <w:tc>
          <w:tcPr>
            <w:tcW w:w="1701" w:type="dxa"/>
          </w:tcPr>
          <w:p w14:paraId="737AA36C" w14:textId="77777777" w:rsidR="00007AE9" w:rsidRPr="00E067EF" w:rsidRDefault="00007AE9" w:rsidP="00DC3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067EF">
              <w:rPr>
                <w:rFonts w:ascii="Arial" w:hAnsi="Arial" w:cs="Arial"/>
                <w:sz w:val="22"/>
                <w:szCs w:val="22"/>
              </w:rPr>
              <w:t>46</w:t>
            </w:r>
          </w:p>
        </w:tc>
        <w:tc>
          <w:tcPr>
            <w:tcW w:w="1603" w:type="dxa"/>
          </w:tcPr>
          <w:p w14:paraId="42DC677C" w14:textId="77777777" w:rsidR="00007AE9" w:rsidRPr="00E067EF" w:rsidRDefault="00007AE9" w:rsidP="00DC3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067EF">
              <w:rPr>
                <w:rFonts w:ascii="Arial" w:hAnsi="Arial" w:cs="Arial"/>
                <w:sz w:val="22"/>
                <w:szCs w:val="22"/>
              </w:rPr>
              <w:t>7.45</w:t>
            </w:r>
          </w:p>
        </w:tc>
      </w:tr>
      <w:tr w:rsidR="00007AE9" w:rsidRPr="00E067EF" w14:paraId="2AF98AC1" w14:textId="77777777" w:rsidTr="00DC35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31EE5527" w14:textId="77777777" w:rsidR="00007AE9" w:rsidRPr="00E067EF" w:rsidRDefault="00007AE9" w:rsidP="00DC3599">
            <w:pPr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proofErr w:type="spellStart"/>
            <w:r w:rsidRPr="00E067EF"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  <w:t>Pulmonology</w:t>
            </w:r>
            <w:proofErr w:type="spellEnd"/>
          </w:p>
        </w:tc>
        <w:tc>
          <w:tcPr>
            <w:tcW w:w="1701" w:type="dxa"/>
          </w:tcPr>
          <w:p w14:paraId="1F458885" w14:textId="77777777" w:rsidR="00007AE9" w:rsidRPr="00E067EF" w:rsidRDefault="00007AE9" w:rsidP="00DC3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067EF">
              <w:rPr>
                <w:rFonts w:ascii="Arial" w:hAnsi="Arial" w:cs="Arial"/>
                <w:sz w:val="22"/>
                <w:szCs w:val="22"/>
              </w:rPr>
              <w:t>33</w:t>
            </w:r>
          </w:p>
        </w:tc>
        <w:tc>
          <w:tcPr>
            <w:tcW w:w="1603" w:type="dxa"/>
          </w:tcPr>
          <w:p w14:paraId="49931781" w14:textId="77777777" w:rsidR="00007AE9" w:rsidRPr="00E067EF" w:rsidRDefault="00007AE9" w:rsidP="00DC3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067EF">
              <w:rPr>
                <w:rFonts w:ascii="Arial" w:hAnsi="Arial" w:cs="Arial"/>
                <w:sz w:val="22"/>
                <w:szCs w:val="22"/>
              </w:rPr>
              <w:t>5.34</w:t>
            </w:r>
          </w:p>
        </w:tc>
      </w:tr>
      <w:tr w:rsidR="00007AE9" w:rsidRPr="00E067EF" w14:paraId="69C0EDD1" w14:textId="77777777" w:rsidTr="00DC35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424CCE41" w14:textId="77777777" w:rsidR="00007AE9" w:rsidRPr="00E067EF" w:rsidRDefault="00007AE9" w:rsidP="00DC3599">
            <w:pPr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proofErr w:type="spellStart"/>
            <w:r w:rsidRPr="00E067EF"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  <w:t>Dermatology</w:t>
            </w:r>
            <w:proofErr w:type="spellEnd"/>
          </w:p>
        </w:tc>
        <w:tc>
          <w:tcPr>
            <w:tcW w:w="1701" w:type="dxa"/>
          </w:tcPr>
          <w:p w14:paraId="179159AD" w14:textId="77777777" w:rsidR="00007AE9" w:rsidRPr="00E067EF" w:rsidRDefault="00007AE9" w:rsidP="00DC3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067EF">
              <w:rPr>
                <w:rFonts w:ascii="Arial" w:hAnsi="Arial" w:cs="Arial"/>
                <w:sz w:val="22"/>
                <w:szCs w:val="22"/>
              </w:rPr>
              <w:t>30</w:t>
            </w:r>
          </w:p>
        </w:tc>
        <w:tc>
          <w:tcPr>
            <w:tcW w:w="1603" w:type="dxa"/>
          </w:tcPr>
          <w:p w14:paraId="3E29EEF4" w14:textId="77777777" w:rsidR="00007AE9" w:rsidRPr="00E067EF" w:rsidRDefault="00007AE9" w:rsidP="00DC3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067EF">
              <w:rPr>
                <w:rFonts w:ascii="Arial" w:hAnsi="Arial" w:cs="Arial"/>
                <w:sz w:val="22"/>
                <w:szCs w:val="22"/>
              </w:rPr>
              <w:t>4.85</w:t>
            </w:r>
          </w:p>
        </w:tc>
      </w:tr>
      <w:tr w:rsidR="00007AE9" w:rsidRPr="00E067EF" w14:paraId="01D2CFCD" w14:textId="77777777" w:rsidTr="00DC3599">
        <w:trPr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29704956" w14:textId="77777777" w:rsidR="00007AE9" w:rsidRPr="00E067EF" w:rsidRDefault="00007AE9" w:rsidP="00DC3599">
            <w:pPr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proofErr w:type="spellStart"/>
            <w:r w:rsidRPr="00E067EF"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  <w:t>Immunology</w:t>
            </w:r>
            <w:proofErr w:type="spellEnd"/>
            <w:r w:rsidRPr="00E067EF"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  <w:t>/</w:t>
            </w:r>
            <w:proofErr w:type="spellStart"/>
            <w:r w:rsidRPr="00E067EF"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  <w:t>Clinical</w:t>
            </w:r>
            <w:proofErr w:type="spellEnd"/>
            <w:r w:rsidRPr="00E067EF"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E067EF"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  <w:t>Immunology</w:t>
            </w:r>
            <w:proofErr w:type="spellEnd"/>
          </w:p>
        </w:tc>
        <w:tc>
          <w:tcPr>
            <w:tcW w:w="1701" w:type="dxa"/>
          </w:tcPr>
          <w:p w14:paraId="53BA3CFC" w14:textId="77777777" w:rsidR="00007AE9" w:rsidRPr="00E067EF" w:rsidRDefault="00007AE9" w:rsidP="00DC3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067EF"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1603" w:type="dxa"/>
          </w:tcPr>
          <w:p w14:paraId="2AC27A19" w14:textId="77777777" w:rsidR="00007AE9" w:rsidRPr="00E067EF" w:rsidRDefault="00007AE9" w:rsidP="00DC3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067EF">
              <w:rPr>
                <w:rFonts w:ascii="Arial" w:hAnsi="Arial" w:cs="Arial"/>
                <w:sz w:val="22"/>
                <w:szCs w:val="22"/>
              </w:rPr>
              <w:t>3.88</w:t>
            </w:r>
          </w:p>
        </w:tc>
      </w:tr>
      <w:tr w:rsidR="00007AE9" w:rsidRPr="00E067EF" w14:paraId="118CFA2B" w14:textId="77777777" w:rsidTr="00DC35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0F7AA03A" w14:textId="77777777" w:rsidR="00007AE9" w:rsidRPr="00E067EF" w:rsidRDefault="00007AE9" w:rsidP="00DC3599">
            <w:pPr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proofErr w:type="spellStart"/>
            <w:r w:rsidRPr="00E067EF"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  <w:t>Allied</w:t>
            </w:r>
            <w:proofErr w:type="spellEnd"/>
            <w:r w:rsidRPr="00E067EF"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E067EF"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  <w:t>Health</w:t>
            </w:r>
            <w:proofErr w:type="spellEnd"/>
            <w:r w:rsidRPr="00E067EF"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  <w:t xml:space="preserve"> Professional</w:t>
            </w:r>
          </w:p>
        </w:tc>
        <w:tc>
          <w:tcPr>
            <w:tcW w:w="1701" w:type="dxa"/>
          </w:tcPr>
          <w:p w14:paraId="6E617FC0" w14:textId="77777777" w:rsidR="00007AE9" w:rsidRPr="00E067EF" w:rsidRDefault="00007AE9" w:rsidP="00DC3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067EF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603" w:type="dxa"/>
          </w:tcPr>
          <w:p w14:paraId="2D6EDFD0" w14:textId="77777777" w:rsidR="00007AE9" w:rsidRPr="00E067EF" w:rsidRDefault="00007AE9" w:rsidP="00DC3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067EF">
              <w:rPr>
                <w:rFonts w:ascii="Arial" w:hAnsi="Arial" w:cs="Arial"/>
                <w:sz w:val="22"/>
                <w:szCs w:val="22"/>
              </w:rPr>
              <w:t>0.97</w:t>
            </w:r>
          </w:p>
        </w:tc>
      </w:tr>
      <w:tr w:rsidR="00007AE9" w:rsidRPr="00E067EF" w14:paraId="2FD9C3AE" w14:textId="77777777" w:rsidTr="00DC35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686601A9" w14:textId="77777777" w:rsidR="00007AE9" w:rsidRPr="00E067EF" w:rsidRDefault="00007AE9" w:rsidP="00DC3599">
            <w:pPr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00E067EF"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  <w:t xml:space="preserve">General </w:t>
            </w:r>
            <w:proofErr w:type="spellStart"/>
            <w:r w:rsidRPr="00E067EF"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  <w:t>Practitioner</w:t>
            </w:r>
            <w:proofErr w:type="spellEnd"/>
          </w:p>
        </w:tc>
        <w:tc>
          <w:tcPr>
            <w:tcW w:w="1701" w:type="dxa"/>
          </w:tcPr>
          <w:p w14:paraId="2C5A9985" w14:textId="77777777" w:rsidR="00007AE9" w:rsidRPr="00E067EF" w:rsidRDefault="00007AE9" w:rsidP="00DC3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067EF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603" w:type="dxa"/>
          </w:tcPr>
          <w:p w14:paraId="2AC05716" w14:textId="77777777" w:rsidR="00007AE9" w:rsidRPr="00E067EF" w:rsidRDefault="00007AE9" w:rsidP="00DC3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067EF">
              <w:rPr>
                <w:rFonts w:ascii="Arial" w:hAnsi="Arial" w:cs="Arial"/>
                <w:sz w:val="22"/>
                <w:szCs w:val="22"/>
              </w:rPr>
              <w:t>0.65</w:t>
            </w:r>
          </w:p>
        </w:tc>
      </w:tr>
      <w:tr w:rsidR="00007AE9" w:rsidRPr="00E067EF" w14:paraId="46B0679D" w14:textId="77777777" w:rsidTr="00DC35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5034B823" w14:textId="77777777" w:rsidR="00007AE9" w:rsidRPr="00E067EF" w:rsidRDefault="00007AE9" w:rsidP="00DC3599">
            <w:pPr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proofErr w:type="spellStart"/>
            <w:r w:rsidRPr="00E067EF"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  <w:t>Others</w:t>
            </w:r>
            <w:proofErr w:type="spellEnd"/>
          </w:p>
        </w:tc>
        <w:tc>
          <w:tcPr>
            <w:tcW w:w="1701" w:type="dxa"/>
          </w:tcPr>
          <w:p w14:paraId="1188ECF6" w14:textId="77777777" w:rsidR="00007AE9" w:rsidRPr="00E067EF" w:rsidRDefault="00007AE9" w:rsidP="00DC3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067EF">
              <w:rPr>
                <w:rFonts w:ascii="Arial" w:hAnsi="Arial" w:cs="Arial"/>
                <w:sz w:val="22"/>
                <w:szCs w:val="22"/>
              </w:rPr>
              <w:t>30</w:t>
            </w:r>
          </w:p>
        </w:tc>
        <w:tc>
          <w:tcPr>
            <w:tcW w:w="1603" w:type="dxa"/>
          </w:tcPr>
          <w:p w14:paraId="4CF74F77" w14:textId="77777777" w:rsidR="00007AE9" w:rsidRPr="00E067EF" w:rsidRDefault="00007AE9" w:rsidP="00DC3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067EF">
              <w:rPr>
                <w:rFonts w:ascii="Arial" w:hAnsi="Arial" w:cs="Arial"/>
                <w:sz w:val="22"/>
                <w:szCs w:val="22"/>
              </w:rPr>
              <w:t>4.85</w:t>
            </w:r>
          </w:p>
        </w:tc>
      </w:tr>
      <w:tr w:rsidR="00007AE9" w:rsidRPr="00E067EF" w14:paraId="748172EA" w14:textId="77777777" w:rsidTr="00DC35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8" w:type="dxa"/>
            <w:gridSpan w:val="3"/>
          </w:tcPr>
          <w:p w14:paraId="7883D4A3" w14:textId="77777777" w:rsidR="00007AE9" w:rsidRPr="00E067EF" w:rsidRDefault="00007AE9" w:rsidP="00DC359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067EF">
              <w:rPr>
                <w:rFonts w:ascii="Arial" w:hAnsi="Arial" w:cs="Arial"/>
                <w:sz w:val="22"/>
                <w:szCs w:val="22"/>
                <w:lang w:val="en-US"/>
              </w:rPr>
              <w:t>Q5. Years of professional experience</w:t>
            </w:r>
          </w:p>
        </w:tc>
      </w:tr>
      <w:tr w:rsidR="00007AE9" w:rsidRPr="00E067EF" w14:paraId="33A78187" w14:textId="77777777" w:rsidTr="00DC35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25226509" w14:textId="77777777" w:rsidR="00007AE9" w:rsidRPr="00E067EF" w:rsidRDefault="00007AE9" w:rsidP="00DC3599">
            <w:pPr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  <w:lang w:val="en-US"/>
              </w:rPr>
            </w:pPr>
            <w:r w:rsidRPr="00E067EF"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  <w:lang w:val="en-US"/>
              </w:rPr>
              <w:t>&lt;1 year</w:t>
            </w:r>
          </w:p>
        </w:tc>
        <w:tc>
          <w:tcPr>
            <w:tcW w:w="1701" w:type="dxa"/>
          </w:tcPr>
          <w:p w14:paraId="338ABEA5" w14:textId="77777777" w:rsidR="00007AE9" w:rsidRPr="00E067EF" w:rsidRDefault="00007AE9" w:rsidP="00DC3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067EF">
              <w:rPr>
                <w:rFonts w:ascii="Arial" w:hAnsi="Arial" w:cs="Arial"/>
                <w:sz w:val="22"/>
                <w:szCs w:val="22"/>
                <w:lang w:val="en-US"/>
              </w:rPr>
              <w:t>15</w:t>
            </w:r>
          </w:p>
        </w:tc>
        <w:tc>
          <w:tcPr>
            <w:tcW w:w="1603" w:type="dxa"/>
          </w:tcPr>
          <w:p w14:paraId="6CC09881" w14:textId="77777777" w:rsidR="00007AE9" w:rsidRPr="00E067EF" w:rsidRDefault="00007AE9" w:rsidP="00DC3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067EF">
              <w:rPr>
                <w:rFonts w:ascii="Arial" w:hAnsi="Arial" w:cs="Arial"/>
                <w:sz w:val="22"/>
                <w:szCs w:val="22"/>
                <w:lang w:val="en-US"/>
              </w:rPr>
              <w:t>2.43</w:t>
            </w:r>
          </w:p>
        </w:tc>
      </w:tr>
      <w:tr w:rsidR="00007AE9" w:rsidRPr="00E067EF" w14:paraId="7F0B11F3" w14:textId="77777777" w:rsidTr="00DC35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3C20EAD7" w14:textId="77777777" w:rsidR="00007AE9" w:rsidRPr="00E067EF" w:rsidRDefault="00007AE9" w:rsidP="00DC3599">
            <w:pPr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  <w:lang w:val="en-US"/>
              </w:rPr>
            </w:pPr>
            <w:r w:rsidRPr="00E067EF"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  <w:lang w:val="en-US"/>
              </w:rPr>
              <w:t>1-5 years</w:t>
            </w:r>
          </w:p>
        </w:tc>
        <w:tc>
          <w:tcPr>
            <w:tcW w:w="1701" w:type="dxa"/>
          </w:tcPr>
          <w:p w14:paraId="55DE08EE" w14:textId="77777777" w:rsidR="00007AE9" w:rsidRPr="00E067EF" w:rsidRDefault="00007AE9" w:rsidP="00DC3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067EF">
              <w:rPr>
                <w:rFonts w:ascii="Arial" w:hAnsi="Arial" w:cs="Arial"/>
                <w:sz w:val="22"/>
                <w:szCs w:val="22"/>
                <w:lang w:val="en-US"/>
              </w:rPr>
              <w:t>100</w:t>
            </w:r>
          </w:p>
        </w:tc>
        <w:tc>
          <w:tcPr>
            <w:tcW w:w="1603" w:type="dxa"/>
          </w:tcPr>
          <w:p w14:paraId="42096F99" w14:textId="77777777" w:rsidR="00007AE9" w:rsidRPr="00E067EF" w:rsidRDefault="00007AE9" w:rsidP="00DC3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067EF">
              <w:rPr>
                <w:rFonts w:ascii="Arial" w:hAnsi="Arial" w:cs="Arial"/>
                <w:sz w:val="22"/>
                <w:szCs w:val="22"/>
                <w:lang w:val="en-US"/>
              </w:rPr>
              <w:t>16.18</w:t>
            </w:r>
          </w:p>
        </w:tc>
      </w:tr>
      <w:tr w:rsidR="00007AE9" w:rsidRPr="00E067EF" w14:paraId="74CDAE10" w14:textId="77777777" w:rsidTr="00DC35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66BCA185" w14:textId="77777777" w:rsidR="00007AE9" w:rsidRPr="00E067EF" w:rsidRDefault="00007AE9" w:rsidP="00DC3599">
            <w:pPr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  <w:lang w:val="en-US"/>
              </w:rPr>
            </w:pPr>
            <w:r w:rsidRPr="00E067EF"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  <w:lang w:val="en-US"/>
              </w:rPr>
              <w:t>5-10 years</w:t>
            </w:r>
          </w:p>
        </w:tc>
        <w:tc>
          <w:tcPr>
            <w:tcW w:w="1701" w:type="dxa"/>
          </w:tcPr>
          <w:p w14:paraId="6D8D4A19" w14:textId="77777777" w:rsidR="00007AE9" w:rsidRPr="00E067EF" w:rsidRDefault="00007AE9" w:rsidP="00DC3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067EF">
              <w:rPr>
                <w:rFonts w:ascii="Arial" w:hAnsi="Arial" w:cs="Arial"/>
                <w:sz w:val="22"/>
                <w:szCs w:val="22"/>
                <w:lang w:val="en-US"/>
              </w:rPr>
              <w:t>112</w:t>
            </w:r>
          </w:p>
        </w:tc>
        <w:tc>
          <w:tcPr>
            <w:tcW w:w="1603" w:type="dxa"/>
          </w:tcPr>
          <w:p w14:paraId="606098AA" w14:textId="77777777" w:rsidR="00007AE9" w:rsidRPr="00E067EF" w:rsidRDefault="00007AE9" w:rsidP="00DC3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067EF">
              <w:rPr>
                <w:rFonts w:ascii="Arial" w:hAnsi="Arial" w:cs="Arial"/>
                <w:sz w:val="22"/>
                <w:szCs w:val="22"/>
                <w:lang w:val="en-US"/>
              </w:rPr>
              <w:t>18.12</w:t>
            </w:r>
          </w:p>
        </w:tc>
      </w:tr>
      <w:tr w:rsidR="00007AE9" w:rsidRPr="00E067EF" w14:paraId="0C7DA721" w14:textId="77777777" w:rsidTr="00DC35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119B82C4" w14:textId="77777777" w:rsidR="00007AE9" w:rsidRPr="00E067EF" w:rsidRDefault="00007AE9" w:rsidP="00DC3599">
            <w:pPr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  <w:lang w:val="en-US"/>
              </w:rPr>
            </w:pPr>
            <w:r w:rsidRPr="00E067EF"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  <w:lang w:val="en-US"/>
              </w:rPr>
              <w:t>10-20 years</w:t>
            </w:r>
          </w:p>
        </w:tc>
        <w:tc>
          <w:tcPr>
            <w:tcW w:w="1701" w:type="dxa"/>
          </w:tcPr>
          <w:p w14:paraId="15F462DC" w14:textId="77777777" w:rsidR="00007AE9" w:rsidRPr="00E067EF" w:rsidRDefault="00007AE9" w:rsidP="00DC3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067EF">
              <w:rPr>
                <w:rFonts w:ascii="Arial" w:hAnsi="Arial" w:cs="Arial"/>
                <w:sz w:val="22"/>
                <w:szCs w:val="22"/>
                <w:lang w:val="en-US"/>
              </w:rPr>
              <w:t>140</w:t>
            </w:r>
          </w:p>
        </w:tc>
        <w:tc>
          <w:tcPr>
            <w:tcW w:w="1603" w:type="dxa"/>
          </w:tcPr>
          <w:p w14:paraId="5B815A9A" w14:textId="77777777" w:rsidR="00007AE9" w:rsidRPr="00E067EF" w:rsidRDefault="00007AE9" w:rsidP="00DC3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067EF">
              <w:rPr>
                <w:rFonts w:ascii="Arial" w:hAnsi="Arial" w:cs="Arial"/>
                <w:sz w:val="22"/>
                <w:szCs w:val="22"/>
                <w:lang w:val="en-US"/>
              </w:rPr>
              <w:t>22.65</w:t>
            </w:r>
          </w:p>
        </w:tc>
      </w:tr>
      <w:tr w:rsidR="00007AE9" w:rsidRPr="00E067EF" w14:paraId="1D6012F6" w14:textId="77777777" w:rsidTr="00DC35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4B816704" w14:textId="77777777" w:rsidR="00007AE9" w:rsidRPr="00E067EF" w:rsidRDefault="00007AE9" w:rsidP="00DC3599">
            <w:pPr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  <w:lang w:val="en-US"/>
              </w:rPr>
            </w:pPr>
            <w:r w:rsidRPr="00E067EF"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  <w:lang w:val="en-US"/>
              </w:rPr>
              <w:t>&gt;20 years</w:t>
            </w:r>
          </w:p>
        </w:tc>
        <w:tc>
          <w:tcPr>
            <w:tcW w:w="1701" w:type="dxa"/>
          </w:tcPr>
          <w:p w14:paraId="3E59EFFA" w14:textId="77777777" w:rsidR="00007AE9" w:rsidRPr="00E067EF" w:rsidRDefault="00007AE9" w:rsidP="00DC3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067EF">
              <w:rPr>
                <w:rFonts w:ascii="Arial" w:hAnsi="Arial" w:cs="Arial"/>
                <w:sz w:val="22"/>
                <w:szCs w:val="22"/>
                <w:lang w:val="en-US"/>
              </w:rPr>
              <w:t>251</w:t>
            </w:r>
          </w:p>
        </w:tc>
        <w:tc>
          <w:tcPr>
            <w:tcW w:w="1603" w:type="dxa"/>
          </w:tcPr>
          <w:p w14:paraId="1B581666" w14:textId="77777777" w:rsidR="00007AE9" w:rsidRPr="00E067EF" w:rsidRDefault="00007AE9" w:rsidP="00DC3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067EF">
              <w:rPr>
                <w:rFonts w:ascii="Arial" w:hAnsi="Arial" w:cs="Arial"/>
                <w:sz w:val="22"/>
                <w:szCs w:val="22"/>
                <w:lang w:val="en-US"/>
              </w:rPr>
              <w:t>40.62</w:t>
            </w:r>
          </w:p>
        </w:tc>
      </w:tr>
      <w:tr w:rsidR="00007AE9" w:rsidRPr="00E067EF" w14:paraId="43498203" w14:textId="77777777" w:rsidTr="00DC35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8" w:type="dxa"/>
            <w:gridSpan w:val="3"/>
          </w:tcPr>
          <w:p w14:paraId="09C41AEC" w14:textId="77777777" w:rsidR="00007AE9" w:rsidRPr="00E067EF" w:rsidRDefault="00007AE9" w:rsidP="00DC359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067EF">
              <w:rPr>
                <w:rFonts w:ascii="Arial" w:hAnsi="Arial" w:cs="Arial"/>
                <w:sz w:val="22"/>
                <w:szCs w:val="22"/>
                <w:lang w:val="en-US"/>
              </w:rPr>
              <w:t>Q6. Place of work</w:t>
            </w:r>
          </w:p>
        </w:tc>
      </w:tr>
      <w:tr w:rsidR="00007AE9" w:rsidRPr="00E067EF" w14:paraId="4AD891D3" w14:textId="77777777" w:rsidTr="00DC35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760D825B" w14:textId="77777777" w:rsidR="00007AE9" w:rsidRPr="00E067EF" w:rsidRDefault="00007AE9" w:rsidP="00DC3599">
            <w:pPr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  <w:lang w:val="en-US"/>
              </w:rPr>
            </w:pPr>
            <w:r w:rsidRPr="00E067EF"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  <w:lang w:val="en-US"/>
              </w:rPr>
              <w:t>Private practice</w:t>
            </w:r>
          </w:p>
        </w:tc>
        <w:tc>
          <w:tcPr>
            <w:tcW w:w="1701" w:type="dxa"/>
          </w:tcPr>
          <w:p w14:paraId="7F4ED205" w14:textId="77777777" w:rsidR="00007AE9" w:rsidRPr="00E067EF" w:rsidRDefault="00007AE9" w:rsidP="00DC3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067EF">
              <w:rPr>
                <w:rFonts w:ascii="Arial" w:hAnsi="Arial" w:cs="Arial"/>
                <w:sz w:val="22"/>
                <w:szCs w:val="22"/>
                <w:lang w:val="en-US"/>
              </w:rPr>
              <w:t>167</w:t>
            </w:r>
          </w:p>
        </w:tc>
        <w:tc>
          <w:tcPr>
            <w:tcW w:w="1603" w:type="dxa"/>
          </w:tcPr>
          <w:p w14:paraId="0DDBF87D" w14:textId="77777777" w:rsidR="00007AE9" w:rsidRPr="00E067EF" w:rsidRDefault="00007AE9" w:rsidP="00DC3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067EF">
              <w:rPr>
                <w:rFonts w:ascii="Arial" w:hAnsi="Arial" w:cs="Arial"/>
                <w:sz w:val="22"/>
                <w:szCs w:val="22"/>
                <w:lang w:val="en-US"/>
              </w:rPr>
              <w:t>27.02</w:t>
            </w:r>
          </w:p>
        </w:tc>
      </w:tr>
      <w:tr w:rsidR="00007AE9" w:rsidRPr="00E067EF" w14:paraId="36FD76D8" w14:textId="77777777" w:rsidTr="00DC35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715F3141" w14:textId="77777777" w:rsidR="00007AE9" w:rsidRPr="00E067EF" w:rsidRDefault="00007AE9" w:rsidP="00DC3599">
            <w:pPr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  <w:lang w:val="en-US"/>
              </w:rPr>
            </w:pPr>
            <w:r w:rsidRPr="00E067EF"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  <w:lang w:val="en-US"/>
              </w:rPr>
              <w:t>National health service, primary care</w:t>
            </w:r>
          </w:p>
        </w:tc>
        <w:tc>
          <w:tcPr>
            <w:tcW w:w="1701" w:type="dxa"/>
          </w:tcPr>
          <w:p w14:paraId="6BF17024" w14:textId="77777777" w:rsidR="00007AE9" w:rsidRPr="00E067EF" w:rsidRDefault="00007AE9" w:rsidP="00DC3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067EF">
              <w:rPr>
                <w:rFonts w:ascii="Arial" w:hAnsi="Arial" w:cs="Arial"/>
                <w:sz w:val="22"/>
                <w:szCs w:val="22"/>
                <w:lang w:val="en-US"/>
              </w:rPr>
              <w:t>29</w:t>
            </w:r>
          </w:p>
        </w:tc>
        <w:tc>
          <w:tcPr>
            <w:tcW w:w="1603" w:type="dxa"/>
          </w:tcPr>
          <w:p w14:paraId="2867F3B7" w14:textId="77777777" w:rsidR="00007AE9" w:rsidRPr="00E067EF" w:rsidRDefault="00007AE9" w:rsidP="00DC3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067EF">
              <w:rPr>
                <w:rFonts w:ascii="Arial" w:hAnsi="Arial" w:cs="Arial"/>
                <w:sz w:val="22"/>
                <w:szCs w:val="22"/>
                <w:lang w:val="en-US"/>
              </w:rPr>
              <w:t>4.69</w:t>
            </w:r>
          </w:p>
        </w:tc>
      </w:tr>
      <w:tr w:rsidR="00007AE9" w:rsidRPr="00E067EF" w14:paraId="47F449F2" w14:textId="77777777" w:rsidTr="00DC35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34C4FB42" w14:textId="77777777" w:rsidR="00007AE9" w:rsidRPr="00E067EF" w:rsidRDefault="00007AE9" w:rsidP="00DC3599">
            <w:pPr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  <w:lang w:val="en-US"/>
              </w:rPr>
            </w:pPr>
            <w:r w:rsidRPr="00E067EF"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  <w:lang w:val="en-US"/>
              </w:rPr>
              <w:t>National health service, secondary/tertiary health care settings</w:t>
            </w:r>
          </w:p>
        </w:tc>
        <w:tc>
          <w:tcPr>
            <w:tcW w:w="1701" w:type="dxa"/>
          </w:tcPr>
          <w:p w14:paraId="03E7F510" w14:textId="77777777" w:rsidR="00007AE9" w:rsidRPr="00E067EF" w:rsidRDefault="00007AE9" w:rsidP="00DC3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067EF">
              <w:rPr>
                <w:rFonts w:ascii="Arial" w:hAnsi="Arial" w:cs="Arial"/>
                <w:sz w:val="22"/>
                <w:szCs w:val="22"/>
                <w:lang w:val="en-US"/>
              </w:rPr>
              <w:t>360</w:t>
            </w:r>
          </w:p>
        </w:tc>
        <w:tc>
          <w:tcPr>
            <w:tcW w:w="1603" w:type="dxa"/>
          </w:tcPr>
          <w:p w14:paraId="74B1115E" w14:textId="77777777" w:rsidR="00007AE9" w:rsidRPr="00E067EF" w:rsidRDefault="00007AE9" w:rsidP="00DC3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067EF">
              <w:rPr>
                <w:rFonts w:ascii="Arial" w:hAnsi="Arial" w:cs="Arial"/>
                <w:sz w:val="22"/>
                <w:szCs w:val="22"/>
                <w:lang w:val="en-US"/>
              </w:rPr>
              <w:t>58.25</w:t>
            </w:r>
          </w:p>
        </w:tc>
      </w:tr>
      <w:tr w:rsidR="00007AE9" w:rsidRPr="00E067EF" w14:paraId="78AEF0D9" w14:textId="77777777" w:rsidTr="00DC35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01C59A11" w14:textId="77777777" w:rsidR="00007AE9" w:rsidRPr="00E067EF" w:rsidRDefault="00007AE9" w:rsidP="00DC3599">
            <w:pPr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  <w:lang w:val="en-US"/>
              </w:rPr>
            </w:pPr>
            <w:r w:rsidRPr="00E067EF"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  <w:lang w:val="en-US"/>
              </w:rPr>
              <w:t>Private practice and national health primary care service</w:t>
            </w:r>
          </w:p>
        </w:tc>
        <w:tc>
          <w:tcPr>
            <w:tcW w:w="1701" w:type="dxa"/>
          </w:tcPr>
          <w:p w14:paraId="14B426CA" w14:textId="77777777" w:rsidR="00007AE9" w:rsidRPr="00E067EF" w:rsidRDefault="00007AE9" w:rsidP="00DC3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067EF">
              <w:rPr>
                <w:rFonts w:ascii="Arial" w:hAnsi="Arial" w:cs="Arial"/>
                <w:sz w:val="22"/>
                <w:szCs w:val="22"/>
                <w:lang w:val="en-US"/>
              </w:rPr>
              <w:t>6</w:t>
            </w:r>
          </w:p>
        </w:tc>
        <w:tc>
          <w:tcPr>
            <w:tcW w:w="1603" w:type="dxa"/>
          </w:tcPr>
          <w:p w14:paraId="5E40D818" w14:textId="77777777" w:rsidR="00007AE9" w:rsidRPr="00E067EF" w:rsidRDefault="00007AE9" w:rsidP="00DC3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067EF">
              <w:rPr>
                <w:rFonts w:ascii="Arial" w:hAnsi="Arial" w:cs="Arial"/>
                <w:sz w:val="22"/>
                <w:szCs w:val="22"/>
                <w:lang w:val="en-US"/>
              </w:rPr>
              <w:t>0.97</w:t>
            </w:r>
          </w:p>
        </w:tc>
      </w:tr>
      <w:tr w:rsidR="00007AE9" w:rsidRPr="00E067EF" w14:paraId="1234D539" w14:textId="77777777" w:rsidTr="00DC35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6A5AB6C1" w14:textId="77777777" w:rsidR="00007AE9" w:rsidRPr="00E067EF" w:rsidRDefault="00007AE9" w:rsidP="00DC3599">
            <w:pPr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  <w:lang w:val="en-US"/>
              </w:rPr>
            </w:pPr>
            <w:r w:rsidRPr="00E067EF"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  <w:lang w:val="en-US"/>
              </w:rPr>
              <w:t>Private practice and national health secondary/tertiary service</w:t>
            </w:r>
          </w:p>
        </w:tc>
        <w:tc>
          <w:tcPr>
            <w:tcW w:w="1701" w:type="dxa"/>
          </w:tcPr>
          <w:p w14:paraId="3522091E" w14:textId="77777777" w:rsidR="00007AE9" w:rsidRPr="00E067EF" w:rsidRDefault="00007AE9" w:rsidP="00DC3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067EF">
              <w:rPr>
                <w:rFonts w:ascii="Arial" w:hAnsi="Arial" w:cs="Arial"/>
                <w:sz w:val="22"/>
                <w:szCs w:val="22"/>
                <w:lang w:val="en-US"/>
              </w:rPr>
              <w:t>46</w:t>
            </w:r>
          </w:p>
        </w:tc>
        <w:tc>
          <w:tcPr>
            <w:tcW w:w="1603" w:type="dxa"/>
          </w:tcPr>
          <w:p w14:paraId="75C4992A" w14:textId="77777777" w:rsidR="00007AE9" w:rsidRPr="00E067EF" w:rsidRDefault="00007AE9" w:rsidP="00DC3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067EF">
              <w:rPr>
                <w:rFonts w:ascii="Arial" w:hAnsi="Arial" w:cs="Arial"/>
                <w:sz w:val="22"/>
                <w:szCs w:val="22"/>
                <w:lang w:val="en-US"/>
              </w:rPr>
              <w:t>7.44</w:t>
            </w:r>
          </w:p>
        </w:tc>
      </w:tr>
      <w:tr w:rsidR="00007AE9" w:rsidRPr="00E067EF" w14:paraId="3E9D27E3" w14:textId="77777777" w:rsidTr="00DC35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0FE4B404" w14:textId="77777777" w:rsidR="00007AE9" w:rsidRPr="00E067EF" w:rsidRDefault="00007AE9" w:rsidP="00DC3599">
            <w:pPr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  <w:lang w:val="en-US"/>
              </w:rPr>
            </w:pPr>
            <w:r w:rsidRPr="00E067EF"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  <w:lang w:val="en-US"/>
              </w:rPr>
              <w:t xml:space="preserve">Other </w:t>
            </w:r>
          </w:p>
        </w:tc>
        <w:tc>
          <w:tcPr>
            <w:tcW w:w="1701" w:type="dxa"/>
          </w:tcPr>
          <w:p w14:paraId="53DABBCB" w14:textId="77777777" w:rsidR="00007AE9" w:rsidRPr="00E067EF" w:rsidRDefault="00007AE9" w:rsidP="00DC3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067EF">
              <w:rPr>
                <w:rFonts w:ascii="Arial" w:hAnsi="Arial" w:cs="Arial"/>
                <w:sz w:val="22"/>
                <w:szCs w:val="22"/>
                <w:lang w:val="en-US"/>
              </w:rPr>
              <w:t>10</w:t>
            </w:r>
          </w:p>
        </w:tc>
        <w:tc>
          <w:tcPr>
            <w:tcW w:w="1603" w:type="dxa"/>
          </w:tcPr>
          <w:p w14:paraId="09633962" w14:textId="77777777" w:rsidR="00007AE9" w:rsidRPr="00E067EF" w:rsidRDefault="00007AE9" w:rsidP="00DC3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067EF">
              <w:rPr>
                <w:rFonts w:ascii="Arial" w:hAnsi="Arial" w:cs="Arial"/>
                <w:sz w:val="22"/>
                <w:szCs w:val="22"/>
                <w:lang w:val="en-US"/>
              </w:rPr>
              <w:t>1.63</w:t>
            </w:r>
          </w:p>
        </w:tc>
      </w:tr>
    </w:tbl>
    <w:p w14:paraId="3A9ABC1E" w14:textId="77777777" w:rsidR="00DC3599" w:rsidRPr="00E067EF" w:rsidRDefault="00DC3599" w:rsidP="00007AE9">
      <w:pPr>
        <w:rPr>
          <w:rFonts w:ascii="Arial" w:hAnsi="Arial" w:cs="Arial"/>
          <w:sz w:val="22"/>
          <w:szCs w:val="22"/>
          <w:lang w:val="en-US"/>
        </w:rPr>
      </w:pPr>
      <w:r w:rsidRPr="00E067EF">
        <w:rPr>
          <w:rFonts w:ascii="Arial" w:hAnsi="Arial" w:cs="Arial"/>
          <w:sz w:val="22"/>
          <w:szCs w:val="22"/>
          <w:lang w:val="en-US"/>
        </w:rPr>
        <w:t xml:space="preserve">Table S1. Domain I, General Information (Q1-2, Q4-6). </w:t>
      </w:r>
    </w:p>
    <w:p w14:paraId="06516989" w14:textId="77777777" w:rsidR="00DC3599" w:rsidRDefault="00DC3599" w:rsidP="00007AE9">
      <w:pPr>
        <w:rPr>
          <w:lang w:val="en-US"/>
        </w:rPr>
      </w:pPr>
    </w:p>
    <w:p w14:paraId="2E100DA7" w14:textId="0245B2DA" w:rsidR="00007AE9" w:rsidRPr="00E067EF" w:rsidRDefault="00007AE9" w:rsidP="00007AE9">
      <w:pPr>
        <w:rPr>
          <w:rFonts w:ascii="Arial" w:hAnsi="Arial" w:cs="Arial"/>
          <w:i/>
          <w:iCs/>
          <w:sz w:val="22"/>
          <w:szCs w:val="22"/>
          <w:lang w:val="en-US"/>
        </w:rPr>
      </w:pPr>
      <w:r w:rsidRPr="00E067EF">
        <w:rPr>
          <w:rFonts w:ascii="Arial" w:hAnsi="Arial" w:cs="Arial"/>
          <w:sz w:val="22"/>
          <w:szCs w:val="22"/>
          <w:lang w:val="en-US"/>
        </w:rPr>
        <w:t xml:space="preserve">Abbreviation: </w:t>
      </w:r>
      <w:r w:rsidRPr="00E067EF">
        <w:rPr>
          <w:rFonts w:ascii="Arial" w:hAnsi="Arial" w:cs="Arial"/>
          <w:i/>
          <w:iCs/>
          <w:sz w:val="22"/>
          <w:szCs w:val="22"/>
          <w:lang w:val="en-US"/>
        </w:rPr>
        <w:t>ENT, Ear Nose Throat</w:t>
      </w:r>
      <w:r w:rsidR="00E067EF" w:rsidRPr="00E067EF">
        <w:rPr>
          <w:rFonts w:ascii="Arial" w:hAnsi="Arial" w:cs="Arial"/>
          <w:i/>
          <w:iCs/>
          <w:sz w:val="22"/>
          <w:szCs w:val="22"/>
          <w:lang w:val="en-US"/>
        </w:rPr>
        <w:t>.</w:t>
      </w:r>
      <w:r w:rsidRPr="00E067EF">
        <w:rPr>
          <w:rFonts w:ascii="Arial" w:hAnsi="Arial" w:cs="Arial"/>
          <w:i/>
          <w:iCs/>
          <w:sz w:val="22"/>
          <w:szCs w:val="22"/>
          <w:lang w:val="en-US"/>
        </w:rPr>
        <w:t xml:space="preserve"> </w:t>
      </w:r>
    </w:p>
    <w:p w14:paraId="38E87F82" w14:textId="77777777" w:rsidR="00007AE9" w:rsidRDefault="00007AE9" w:rsidP="00007AE9">
      <w:pPr>
        <w:rPr>
          <w:i/>
          <w:iCs/>
          <w:lang w:val="en-US"/>
        </w:rPr>
      </w:pPr>
    </w:p>
    <w:p w14:paraId="4A706EC6" w14:textId="46EB0E11" w:rsidR="00007AE9" w:rsidRDefault="00007AE9" w:rsidP="00007AE9">
      <w:pPr>
        <w:rPr>
          <w:i/>
          <w:iCs/>
          <w:lang w:val="en-US"/>
        </w:rPr>
      </w:pPr>
    </w:p>
    <w:p w14:paraId="428776D9" w14:textId="61E7370D" w:rsidR="00E067EF" w:rsidRDefault="00E067EF" w:rsidP="00007AE9">
      <w:pPr>
        <w:rPr>
          <w:i/>
          <w:iCs/>
          <w:lang w:val="en-US"/>
        </w:rPr>
      </w:pPr>
    </w:p>
    <w:p w14:paraId="7E37CDDA" w14:textId="3DE1261F" w:rsidR="00E067EF" w:rsidRDefault="00E067EF" w:rsidP="00007AE9">
      <w:pPr>
        <w:rPr>
          <w:i/>
          <w:iCs/>
          <w:lang w:val="en-US"/>
        </w:rPr>
      </w:pPr>
    </w:p>
    <w:p w14:paraId="01804BE8" w14:textId="31ECB230" w:rsidR="00E067EF" w:rsidRDefault="00E067EF" w:rsidP="00007AE9">
      <w:pPr>
        <w:rPr>
          <w:i/>
          <w:iCs/>
          <w:lang w:val="en-US"/>
        </w:rPr>
      </w:pPr>
    </w:p>
    <w:p w14:paraId="607CAA09" w14:textId="2994155E" w:rsidR="00E067EF" w:rsidRDefault="00E067EF" w:rsidP="00007AE9">
      <w:pPr>
        <w:rPr>
          <w:i/>
          <w:iCs/>
          <w:lang w:val="en-US"/>
        </w:rPr>
      </w:pPr>
    </w:p>
    <w:p w14:paraId="31047D22" w14:textId="77777777" w:rsidR="00E067EF" w:rsidRDefault="00E067EF" w:rsidP="00007AE9">
      <w:pPr>
        <w:rPr>
          <w:i/>
          <w:iCs/>
          <w:lang w:val="en-US"/>
        </w:rPr>
      </w:pPr>
    </w:p>
    <w:p w14:paraId="565685E2" w14:textId="77777777" w:rsidR="00007AE9" w:rsidRDefault="00007AE9" w:rsidP="00007AE9">
      <w:pPr>
        <w:rPr>
          <w:i/>
          <w:iCs/>
          <w:lang w:val="en-US"/>
        </w:rPr>
      </w:pPr>
    </w:p>
    <w:p w14:paraId="1C11F400" w14:textId="77777777" w:rsidR="00DC3599" w:rsidRPr="00E067EF" w:rsidRDefault="00DC3599" w:rsidP="00DC3599">
      <w:pPr>
        <w:rPr>
          <w:rFonts w:ascii="Arial" w:hAnsi="Arial" w:cs="Arial"/>
          <w:sz w:val="22"/>
          <w:szCs w:val="22"/>
          <w:lang w:val="en-US"/>
        </w:rPr>
      </w:pPr>
      <w:r w:rsidRPr="00E067EF">
        <w:rPr>
          <w:rFonts w:ascii="Arial" w:hAnsi="Arial" w:cs="Arial"/>
          <w:sz w:val="22"/>
          <w:szCs w:val="22"/>
          <w:lang w:val="en-US"/>
        </w:rPr>
        <w:t>Table S2. Domain I, General information (Q3): Distribution by region and countries with the highest number of respondents’.</w:t>
      </w:r>
    </w:p>
    <w:p w14:paraId="513902CA" w14:textId="77777777" w:rsidR="00007AE9" w:rsidRDefault="00007AE9" w:rsidP="00007AE9">
      <w:pPr>
        <w:rPr>
          <w:i/>
          <w:iCs/>
          <w:lang w:val="en-US"/>
        </w:rPr>
      </w:pPr>
    </w:p>
    <w:tbl>
      <w:tblPr>
        <w:tblStyle w:val="Tablaconcuadrcula1clara"/>
        <w:tblW w:w="0" w:type="auto"/>
        <w:tblLook w:val="04A0" w:firstRow="1" w:lastRow="0" w:firstColumn="1" w:lastColumn="0" w:noHBand="0" w:noVBand="1"/>
      </w:tblPr>
      <w:tblGrid>
        <w:gridCol w:w="4253"/>
        <w:gridCol w:w="2835"/>
        <w:gridCol w:w="1740"/>
      </w:tblGrid>
      <w:tr w:rsidR="00007AE9" w:rsidRPr="00E067EF" w14:paraId="101F8357" w14:textId="77777777" w:rsidTr="007C601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132CD9D3" w14:textId="77777777" w:rsidR="00007AE9" w:rsidRPr="00E067EF" w:rsidRDefault="00007AE9" w:rsidP="007C6010">
            <w:pPr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2835" w:type="dxa"/>
          </w:tcPr>
          <w:p w14:paraId="3AAD3058" w14:textId="77777777" w:rsidR="00007AE9" w:rsidRPr="00E067EF" w:rsidRDefault="00007AE9" w:rsidP="007C60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E067EF">
              <w:rPr>
                <w:rFonts w:ascii="Arial" w:hAnsi="Arial" w:cs="Arial"/>
                <w:sz w:val="22"/>
                <w:szCs w:val="22"/>
                <w:lang w:val="en-US"/>
              </w:rPr>
              <w:t>n</w:t>
            </w:r>
            <w:r w:rsidRPr="00E067EF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=618</w:t>
            </w:r>
          </w:p>
        </w:tc>
        <w:tc>
          <w:tcPr>
            <w:tcW w:w="1740" w:type="dxa"/>
          </w:tcPr>
          <w:p w14:paraId="21247EC1" w14:textId="77777777" w:rsidR="00007AE9" w:rsidRPr="00E067EF" w:rsidRDefault="00007AE9" w:rsidP="007C60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E067EF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%</w:t>
            </w:r>
          </w:p>
        </w:tc>
      </w:tr>
      <w:tr w:rsidR="00007AE9" w:rsidRPr="00E067EF" w14:paraId="59A3FD8A" w14:textId="77777777" w:rsidTr="007C60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23FE5030" w14:textId="77777777" w:rsidR="00007AE9" w:rsidRPr="00E067EF" w:rsidRDefault="00007AE9" w:rsidP="007C601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067EF">
              <w:rPr>
                <w:rFonts w:ascii="Arial" w:hAnsi="Arial" w:cs="Arial"/>
                <w:sz w:val="22"/>
                <w:szCs w:val="22"/>
                <w:lang w:val="en-US"/>
              </w:rPr>
              <w:t>Q3.  Country of employment</w:t>
            </w:r>
          </w:p>
        </w:tc>
        <w:tc>
          <w:tcPr>
            <w:tcW w:w="2835" w:type="dxa"/>
          </w:tcPr>
          <w:p w14:paraId="6E570206" w14:textId="77777777" w:rsidR="00007AE9" w:rsidRPr="00E067EF" w:rsidRDefault="00007AE9" w:rsidP="007C60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067EF">
              <w:rPr>
                <w:rFonts w:ascii="Arial" w:hAnsi="Arial" w:cs="Arial"/>
                <w:sz w:val="22"/>
                <w:szCs w:val="22"/>
                <w:lang w:val="en-US"/>
              </w:rPr>
              <w:t>Respondents’ by region</w:t>
            </w:r>
          </w:p>
        </w:tc>
        <w:tc>
          <w:tcPr>
            <w:tcW w:w="1740" w:type="dxa"/>
          </w:tcPr>
          <w:p w14:paraId="1AF5900D" w14:textId="77777777" w:rsidR="00007AE9" w:rsidRPr="00E067EF" w:rsidRDefault="00007AE9" w:rsidP="007C60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</w:p>
        </w:tc>
      </w:tr>
      <w:tr w:rsidR="00007AE9" w:rsidRPr="00E067EF" w14:paraId="78B15C7F" w14:textId="77777777" w:rsidTr="007C60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03428787" w14:textId="77777777" w:rsidR="00007AE9" w:rsidRPr="00E067EF" w:rsidRDefault="00007AE9" w:rsidP="007C6010">
            <w:pPr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  <w:lang w:val="en-US"/>
              </w:rPr>
            </w:pPr>
            <w:r w:rsidRPr="00E067EF"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  <w:lang w:val="en-US"/>
              </w:rPr>
              <w:t>Europe</w:t>
            </w:r>
          </w:p>
        </w:tc>
        <w:tc>
          <w:tcPr>
            <w:tcW w:w="2835" w:type="dxa"/>
          </w:tcPr>
          <w:p w14:paraId="2A560B34" w14:textId="77777777" w:rsidR="00007AE9" w:rsidRPr="00E067EF" w:rsidRDefault="00007AE9" w:rsidP="007C60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E067EF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511</w:t>
            </w:r>
          </w:p>
        </w:tc>
        <w:tc>
          <w:tcPr>
            <w:tcW w:w="1740" w:type="dxa"/>
          </w:tcPr>
          <w:p w14:paraId="41F89678" w14:textId="77777777" w:rsidR="00007AE9" w:rsidRPr="00E067EF" w:rsidRDefault="00007AE9" w:rsidP="007C60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E067EF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82.69</w:t>
            </w:r>
          </w:p>
        </w:tc>
      </w:tr>
      <w:tr w:rsidR="00007AE9" w:rsidRPr="00E067EF" w14:paraId="1F574ADC" w14:textId="77777777" w:rsidTr="007C60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47366B59" w14:textId="77777777" w:rsidR="00007AE9" w:rsidRPr="00E067EF" w:rsidRDefault="00007AE9" w:rsidP="007C6010">
            <w:pPr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  <w:lang w:val="en-US"/>
              </w:rPr>
            </w:pPr>
            <w:r w:rsidRPr="00E067EF"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  <w:lang w:val="en-US"/>
              </w:rPr>
              <w:t>America</w:t>
            </w:r>
          </w:p>
        </w:tc>
        <w:tc>
          <w:tcPr>
            <w:tcW w:w="2835" w:type="dxa"/>
          </w:tcPr>
          <w:p w14:paraId="0DC10EE0" w14:textId="77777777" w:rsidR="00007AE9" w:rsidRPr="00E067EF" w:rsidRDefault="00007AE9" w:rsidP="007C60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E067EF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59</w:t>
            </w:r>
          </w:p>
        </w:tc>
        <w:tc>
          <w:tcPr>
            <w:tcW w:w="1740" w:type="dxa"/>
          </w:tcPr>
          <w:p w14:paraId="42645D2C" w14:textId="77777777" w:rsidR="00007AE9" w:rsidRPr="00E067EF" w:rsidRDefault="00007AE9" w:rsidP="007C60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E067EF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9.55</w:t>
            </w:r>
          </w:p>
        </w:tc>
      </w:tr>
      <w:tr w:rsidR="00007AE9" w:rsidRPr="00E067EF" w14:paraId="658D22CB" w14:textId="77777777" w:rsidTr="007C60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72DFA6A5" w14:textId="77777777" w:rsidR="00007AE9" w:rsidRPr="00E067EF" w:rsidRDefault="00007AE9" w:rsidP="007C6010">
            <w:pPr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  <w:lang w:val="en-US"/>
              </w:rPr>
            </w:pPr>
            <w:r w:rsidRPr="00E067EF"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  <w:lang w:val="en-US"/>
              </w:rPr>
              <w:t>South East Asia</w:t>
            </w:r>
          </w:p>
        </w:tc>
        <w:tc>
          <w:tcPr>
            <w:tcW w:w="2835" w:type="dxa"/>
          </w:tcPr>
          <w:p w14:paraId="09090826" w14:textId="77777777" w:rsidR="00007AE9" w:rsidRPr="00E067EF" w:rsidRDefault="00007AE9" w:rsidP="007C60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E067EF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14</w:t>
            </w:r>
          </w:p>
        </w:tc>
        <w:tc>
          <w:tcPr>
            <w:tcW w:w="1740" w:type="dxa"/>
          </w:tcPr>
          <w:p w14:paraId="3A8A4530" w14:textId="77777777" w:rsidR="00007AE9" w:rsidRPr="00E067EF" w:rsidRDefault="00007AE9" w:rsidP="007C60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E067EF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2.26</w:t>
            </w:r>
          </w:p>
        </w:tc>
      </w:tr>
      <w:tr w:rsidR="00007AE9" w:rsidRPr="00E067EF" w14:paraId="63F226C3" w14:textId="77777777" w:rsidTr="007C60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727CB636" w14:textId="77777777" w:rsidR="00007AE9" w:rsidRPr="00E067EF" w:rsidRDefault="00007AE9" w:rsidP="007C6010">
            <w:pPr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  <w:lang w:val="en-US"/>
              </w:rPr>
            </w:pPr>
            <w:r w:rsidRPr="00E067EF"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  <w:lang w:val="en-US"/>
              </w:rPr>
              <w:t>Eastern Mediterranean</w:t>
            </w:r>
          </w:p>
        </w:tc>
        <w:tc>
          <w:tcPr>
            <w:tcW w:w="2835" w:type="dxa"/>
          </w:tcPr>
          <w:p w14:paraId="3567281C" w14:textId="77777777" w:rsidR="00007AE9" w:rsidRPr="00E067EF" w:rsidRDefault="00007AE9" w:rsidP="007C60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E067EF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11</w:t>
            </w:r>
          </w:p>
        </w:tc>
        <w:tc>
          <w:tcPr>
            <w:tcW w:w="1740" w:type="dxa"/>
          </w:tcPr>
          <w:p w14:paraId="517A82A0" w14:textId="77777777" w:rsidR="00007AE9" w:rsidRPr="00E067EF" w:rsidRDefault="00007AE9" w:rsidP="007C60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E067EF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1.78</w:t>
            </w:r>
          </w:p>
        </w:tc>
      </w:tr>
      <w:tr w:rsidR="00007AE9" w:rsidRPr="00E067EF" w14:paraId="10E68D7E" w14:textId="77777777" w:rsidTr="007C60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5BC60398" w14:textId="77777777" w:rsidR="00007AE9" w:rsidRPr="00E067EF" w:rsidRDefault="00007AE9" w:rsidP="007C6010">
            <w:pPr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  <w:lang w:val="en-US"/>
              </w:rPr>
            </w:pPr>
            <w:r w:rsidRPr="00E067EF"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  <w:lang w:val="en-US"/>
              </w:rPr>
              <w:t>Western Pacific</w:t>
            </w:r>
          </w:p>
        </w:tc>
        <w:tc>
          <w:tcPr>
            <w:tcW w:w="2835" w:type="dxa"/>
          </w:tcPr>
          <w:p w14:paraId="5684C89E" w14:textId="77777777" w:rsidR="00007AE9" w:rsidRPr="00E067EF" w:rsidRDefault="00007AE9" w:rsidP="007C60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E067EF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11</w:t>
            </w:r>
          </w:p>
        </w:tc>
        <w:tc>
          <w:tcPr>
            <w:tcW w:w="1740" w:type="dxa"/>
          </w:tcPr>
          <w:p w14:paraId="3F112C8A" w14:textId="77777777" w:rsidR="00007AE9" w:rsidRPr="00E067EF" w:rsidRDefault="00007AE9" w:rsidP="007C60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E067EF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1.78</w:t>
            </w:r>
          </w:p>
        </w:tc>
      </w:tr>
      <w:tr w:rsidR="00007AE9" w:rsidRPr="00E067EF" w14:paraId="490A13D8" w14:textId="77777777" w:rsidTr="007C60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77CEC8B4" w14:textId="77777777" w:rsidR="00007AE9" w:rsidRPr="00E067EF" w:rsidRDefault="00007AE9" w:rsidP="007C6010">
            <w:pPr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  <w:lang w:val="en-US"/>
              </w:rPr>
            </w:pPr>
            <w:r w:rsidRPr="00E067EF"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  <w:lang w:val="en-US"/>
              </w:rPr>
              <w:t>Africa</w:t>
            </w:r>
          </w:p>
        </w:tc>
        <w:tc>
          <w:tcPr>
            <w:tcW w:w="2835" w:type="dxa"/>
          </w:tcPr>
          <w:p w14:paraId="52F6887E" w14:textId="77777777" w:rsidR="00007AE9" w:rsidRPr="00E067EF" w:rsidRDefault="00007AE9" w:rsidP="007C60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E067EF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1740" w:type="dxa"/>
          </w:tcPr>
          <w:p w14:paraId="56DF2137" w14:textId="77777777" w:rsidR="00007AE9" w:rsidRPr="00E067EF" w:rsidRDefault="00007AE9" w:rsidP="007C60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E067EF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0.48</w:t>
            </w:r>
          </w:p>
        </w:tc>
      </w:tr>
      <w:tr w:rsidR="00007AE9" w:rsidRPr="00E067EF" w14:paraId="2D04DC59" w14:textId="77777777" w:rsidTr="007C60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22A82FA5" w14:textId="77777777" w:rsidR="00007AE9" w:rsidRPr="00E067EF" w:rsidRDefault="00007AE9" w:rsidP="007C6010">
            <w:pPr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  <w:lang w:val="en-US"/>
              </w:rPr>
            </w:pPr>
            <w:r w:rsidRPr="00E067EF"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  <w:lang w:val="en-US"/>
              </w:rPr>
              <w:t>Unspecified</w:t>
            </w:r>
          </w:p>
        </w:tc>
        <w:tc>
          <w:tcPr>
            <w:tcW w:w="2835" w:type="dxa"/>
          </w:tcPr>
          <w:p w14:paraId="29388F2E" w14:textId="77777777" w:rsidR="00007AE9" w:rsidRPr="00E067EF" w:rsidRDefault="00007AE9" w:rsidP="007C60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E067EF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9</w:t>
            </w:r>
          </w:p>
        </w:tc>
        <w:tc>
          <w:tcPr>
            <w:tcW w:w="1740" w:type="dxa"/>
          </w:tcPr>
          <w:p w14:paraId="79D9A110" w14:textId="77777777" w:rsidR="00007AE9" w:rsidRPr="00E067EF" w:rsidRDefault="00007AE9" w:rsidP="007C60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E067EF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1.46</w:t>
            </w:r>
          </w:p>
        </w:tc>
      </w:tr>
      <w:tr w:rsidR="00007AE9" w:rsidRPr="00E067EF" w14:paraId="53D60187" w14:textId="77777777" w:rsidTr="007C60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2E860DC9" w14:textId="77777777" w:rsidR="00007AE9" w:rsidRPr="00E067EF" w:rsidRDefault="00007AE9" w:rsidP="007C601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067EF">
              <w:rPr>
                <w:rFonts w:ascii="Arial" w:hAnsi="Arial" w:cs="Arial"/>
                <w:sz w:val="22"/>
                <w:szCs w:val="22"/>
                <w:lang w:val="en-US"/>
              </w:rPr>
              <w:t>Countries with the highest number of respondents’</w:t>
            </w:r>
          </w:p>
        </w:tc>
        <w:tc>
          <w:tcPr>
            <w:tcW w:w="2835" w:type="dxa"/>
          </w:tcPr>
          <w:p w14:paraId="67CBAE7C" w14:textId="77777777" w:rsidR="00007AE9" w:rsidRPr="00E067EF" w:rsidRDefault="00007AE9" w:rsidP="007C60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1740" w:type="dxa"/>
          </w:tcPr>
          <w:p w14:paraId="0BF1BC6B" w14:textId="77777777" w:rsidR="00007AE9" w:rsidRPr="00E067EF" w:rsidRDefault="00007AE9" w:rsidP="007C60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</w:p>
        </w:tc>
      </w:tr>
      <w:tr w:rsidR="00007AE9" w:rsidRPr="00E067EF" w14:paraId="63E05FDA" w14:textId="77777777" w:rsidTr="007C60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54057BC6" w14:textId="77777777" w:rsidR="00007AE9" w:rsidRPr="00E067EF" w:rsidRDefault="00007AE9" w:rsidP="007C6010">
            <w:pPr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  <w:lang w:val="en-US"/>
              </w:rPr>
            </w:pPr>
            <w:r w:rsidRPr="00E067EF"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  <w:lang w:val="en-US"/>
              </w:rPr>
              <w:t>Italy</w:t>
            </w:r>
          </w:p>
        </w:tc>
        <w:tc>
          <w:tcPr>
            <w:tcW w:w="2835" w:type="dxa"/>
          </w:tcPr>
          <w:p w14:paraId="716A2BB3" w14:textId="77777777" w:rsidR="00007AE9" w:rsidRPr="00E067EF" w:rsidRDefault="00007AE9" w:rsidP="007C60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E067EF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86</w:t>
            </w:r>
          </w:p>
        </w:tc>
        <w:tc>
          <w:tcPr>
            <w:tcW w:w="1740" w:type="dxa"/>
          </w:tcPr>
          <w:p w14:paraId="111B6AE4" w14:textId="77777777" w:rsidR="00007AE9" w:rsidRPr="00E067EF" w:rsidRDefault="00007AE9" w:rsidP="007C60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E067EF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13.91</w:t>
            </w:r>
          </w:p>
        </w:tc>
      </w:tr>
      <w:tr w:rsidR="00007AE9" w:rsidRPr="00E067EF" w14:paraId="4A3D442A" w14:textId="77777777" w:rsidTr="007C60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31CA22C9" w14:textId="77777777" w:rsidR="00007AE9" w:rsidRPr="00E067EF" w:rsidRDefault="00007AE9" w:rsidP="007C6010">
            <w:pPr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  <w:lang w:val="en-US"/>
              </w:rPr>
            </w:pPr>
            <w:r w:rsidRPr="00E067EF"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  <w:lang w:val="en-US"/>
              </w:rPr>
              <w:t>Spain</w:t>
            </w:r>
          </w:p>
        </w:tc>
        <w:tc>
          <w:tcPr>
            <w:tcW w:w="2835" w:type="dxa"/>
          </w:tcPr>
          <w:p w14:paraId="32A544C6" w14:textId="77777777" w:rsidR="00007AE9" w:rsidRPr="00E067EF" w:rsidRDefault="00007AE9" w:rsidP="007C60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E067EF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82</w:t>
            </w:r>
          </w:p>
        </w:tc>
        <w:tc>
          <w:tcPr>
            <w:tcW w:w="1740" w:type="dxa"/>
          </w:tcPr>
          <w:p w14:paraId="094C2BE9" w14:textId="77777777" w:rsidR="00007AE9" w:rsidRPr="00E067EF" w:rsidRDefault="00007AE9" w:rsidP="007C60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E067EF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13.27</w:t>
            </w:r>
          </w:p>
        </w:tc>
      </w:tr>
      <w:tr w:rsidR="00007AE9" w:rsidRPr="00E067EF" w14:paraId="6A59C2B1" w14:textId="77777777" w:rsidTr="007C60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2B6CD3C7" w14:textId="77777777" w:rsidR="00007AE9" w:rsidRPr="00E067EF" w:rsidRDefault="00007AE9" w:rsidP="007C6010">
            <w:pPr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  <w:lang w:val="en-US"/>
              </w:rPr>
            </w:pPr>
            <w:r w:rsidRPr="00E067EF"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  <w:lang w:val="en-US"/>
              </w:rPr>
              <w:t>Germany</w:t>
            </w:r>
          </w:p>
        </w:tc>
        <w:tc>
          <w:tcPr>
            <w:tcW w:w="2835" w:type="dxa"/>
          </w:tcPr>
          <w:p w14:paraId="09054EF1" w14:textId="77777777" w:rsidR="00007AE9" w:rsidRPr="00E067EF" w:rsidRDefault="00007AE9" w:rsidP="007C60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E067EF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54</w:t>
            </w:r>
          </w:p>
        </w:tc>
        <w:tc>
          <w:tcPr>
            <w:tcW w:w="1740" w:type="dxa"/>
          </w:tcPr>
          <w:p w14:paraId="2BB21844" w14:textId="77777777" w:rsidR="00007AE9" w:rsidRPr="00E067EF" w:rsidRDefault="00007AE9" w:rsidP="007C60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E067EF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8.74</w:t>
            </w:r>
          </w:p>
        </w:tc>
      </w:tr>
      <w:tr w:rsidR="00007AE9" w:rsidRPr="00E067EF" w14:paraId="3D03BDEB" w14:textId="77777777" w:rsidTr="007C60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108EDFEA" w14:textId="77777777" w:rsidR="00007AE9" w:rsidRPr="00E067EF" w:rsidRDefault="00007AE9" w:rsidP="007C6010">
            <w:pPr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  <w:lang w:val="en-US"/>
              </w:rPr>
            </w:pPr>
            <w:r w:rsidRPr="00E067EF"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  <w:lang w:val="en-US"/>
              </w:rPr>
              <w:t>Turkey</w:t>
            </w:r>
          </w:p>
        </w:tc>
        <w:tc>
          <w:tcPr>
            <w:tcW w:w="2835" w:type="dxa"/>
          </w:tcPr>
          <w:p w14:paraId="5430BECA" w14:textId="77777777" w:rsidR="00007AE9" w:rsidRPr="00E067EF" w:rsidRDefault="00007AE9" w:rsidP="007C60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E067EF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36</w:t>
            </w:r>
          </w:p>
        </w:tc>
        <w:tc>
          <w:tcPr>
            <w:tcW w:w="1740" w:type="dxa"/>
          </w:tcPr>
          <w:p w14:paraId="6D1440B8" w14:textId="77777777" w:rsidR="00007AE9" w:rsidRPr="00E067EF" w:rsidRDefault="00007AE9" w:rsidP="007C60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E067EF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5.82</w:t>
            </w:r>
          </w:p>
        </w:tc>
      </w:tr>
      <w:tr w:rsidR="00007AE9" w:rsidRPr="00E067EF" w14:paraId="37FC81A4" w14:textId="77777777" w:rsidTr="007C60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5399A993" w14:textId="77777777" w:rsidR="00007AE9" w:rsidRPr="00E067EF" w:rsidRDefault="00007AE9" w:rsidP="007C6010">
            <w:pPr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  <w:lang w:val="en-US"/>
              </w:rPr>
            </w:pPr>
            <w:r w:rsidRPr="00E067EF"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  <w:lang w:val="en-US"/>
              </w:rPr>
              <w:t>Portugal</w:t>
            </w:r>
          </w:p>
        </w:tc>
        <w:tc>
          <w:tcPr>
            <w:tcW w:w="2835" w:type="dxa"/>
          </w:tcPr>
          <w:p w14:paraId="490B5800" w14:textId="77777777" w:rsidR="00007AE9" w:rsidRPr="00E067EF" w:rsidRDefault="00007AE9" w:rsidP="007C60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E067EF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35</w:t>
            </w:r>
          </w:p>
        </w:tc>
        <w:tc>
          <w:tcPr>
            <w:tcW w:w="1740" w:type="dxa"/>
          </w:tcPr>
          <w:p w14:paraId="533BCB8B" w14:textId="77777777" w:rsidR="00007AE9" w:rsidRPr="00E067EF" w:rsidRDefault="00007AE9" w:rsidP="007C60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E067EF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5.66</w:t>
            </w:r>
          </w:p>
        </w:tc>
      </w:tr>
    </w:tbl>
    <w:p w14:paraId="2572FBC5" w14:textId="77777777" w:rsidR="00007AE9" w:rsidRDefault="00007AE9" w:rsidP="00007AE9">
      <w:pPr>
        <w:rPr>
          <w:i/>
          <w:iCs/>
          <w:lang w:val="en-US"/>
        </w:rPr>
      </w:pPr>
    </w:p>
    <w:p w14:paraId="4731753B" w14:textId="77777777" w:rsidR="00007AE9" w:rsidRDefault="00007AE9" w:rsidP="00007AE9">
      <w:pPr>
        <w:rPr>
          <w:i/>
          <w:iCs/>
          <w:lang w:val="en-US"/>
        </w:rPr>
      </w:pPr>
    </w:p>
    <w:p w14:paraId="4F6B28E8" w14:textId="77777777" w:rsidR="00007AE9" w:rsidRDefault="00007AE9" w:rsidP="00007AE9">
      <w:pPr>
        <w:rPr>
          <w:i/>
          <w:iCs/>
          <w:lang w:val="en-US"/>
        </w:rPr>
      </w:pPr>
    </w:p>
    <w:p w14:paraId="5D0D2944" w14:textId="333E3653" w:rsidR="00007AE9" w:rsidRDefault="00007AE9" w:rsidP="00007AE9">
      <w:pPr>
        <w:rPr>
          <w:i/>
          <w:iCs/>
          <w:lang w:val="en-US"/>
        </w:rPr>
      </w:pPr>
    </w:p>
    <w:p w14:paraId="74B6E43E" w14:textId="275F136A" w:rsidR="00007AE9" w:rsidRDefault="00007AE9" w:rsidP="00007AE9">
      <w:pPr>
        <w:rPr>
          <w:i/>
          <w:iCs/>
          <w:lang w:val="en-US"/>
        </w:rPr>
      </w:pPr>
    </w:p>
    <w:p w14:paraId="05788AC6" w14:textId="7C70896B" w:rsidR="00007AE9" w:rsidRDefault="00007AE9" w:rsidP="00007AE9">
      <w:pPr>
        <w:rPr>
          <w:i/>
          <w:iCs/>
          <w:lang w:val="en-US"/>
        </w:rPr>
      </w:pPr>
    </w:p>
    <w:p w14:paraId="0454D69F" w14:textId="45BA31E8" w:rsidR="00007AE9" w:rsidRDefault="00007AE9" w:rsidP="00007AE9">
      <w:pPr>
        <w:rPr>
          <w:i/>
          <w:iCs/>
          <w:lang w:val="en-US"/>
        </w:rPr>
      </w:pPr>
    </w:p>
    <w:p w14:paraId="13196833" w14:textId="50BF3AFA" w:rsidR="00007AE9" w:rsidRDefault="00007AE9" w:rsidP="00007AE9">
      <w:pPr>
        <w:rPr>
          <w:i/>
          <w:iCs/>
          <w:lang w:val="en-US"/>
        </w:rPr>
      </w:pPr>
    </w:p>
    <w:p w14:paraId="5346697A" w14:textId="4F49534C" w:rsidR="00007AE9" w:rsidRDefault="00007AE9" w:rsidP="00007AE9">
      <w:pPr>
        <w:rPr>
          <w:i/>
          <w:iCs/>
          <w:lang w:val="en-US"/>
        </w:rPr>
      </w:pPr>
    </w:p>
    <w:p w14:paraId="4B0D6C9D" w14:textId="5D0CB35A" w:rsidR="00007AE9" w:rsidRDefault="00007AE9" w:rsidP="00007AE9">
      <w:pPr>
        <w:rPr>
          <w:i/>
          <w:iCs/>
          <w:lang w:val="en-US"/>
        </w:rPr>
      </w:pPr>
    </w:p>
    <w:p w14:paraId="4B496840" w14:textId="5A312FF2" w:rsidR="00007AE9" w:rsidRDefault="00007AE9" w:rsidP="00007AE9">
      <w:pPr>
        <w:rPr>
          <w:i/>
          <w:iCs/>
          <w:lang w:val="en-US"/>
        </w:rPr>
      </w:pPr>
    </w:p>
    <w:p w14:paraId="2C0948CE" w14:textId="7B3AE445" w:rsidR="00007AE9" w:rsidRDefault="00007AE9" w:rsidP="00007AE9">
      <w:pPr>
        <w:rPr>
          <w:i/>
          <w:iCs/>
          <w:lang w:val="en-US"/>
        </w:rPr>
      </w:pPr>
    </w:p>
    <w:p w14:paraId="1D541850" w14:textId="3E35889C" w:rsidR="00007AE9" w:rsidRDefault="00007AE9" w:rsidP="00007AE9">
      <w:pPr>
        <w:rPr>
          <w:i/>
          <w:iCs/>
          <w:lang w:val="en-US"/>
        </w:rPr>
      </w:pPr>
    </w:p>
    <w:p w14:paraId="26C69074" w14:textId="2AA08C6E" w:rsidR="00007AE9" w:rsidRDefault="00007AE9" w:rsidP="00007AE9">
      <w:pPr>
        <w:rPr>
          <w:i/>
          <w:iCs/>
          <w:lang w:val="en-US"/>
        </w:rPr>
      </w:pPr>
    </w:p>
    <w:p w14:paraId="6C382D14" w14:textId="42263F4B" w:rsidR="00007AE9" w:rsidRDefault="00007AE9" w:rsidP="00007AE9">
      <w:pPr>
        <w:rPr>
          <w:i/>
          <w:iCs/>
          <w:lang w:val="en-US"/>
        </w:rPr>
      </w:pPr>
    </w:p>
    <w:p w14:paraId="5056F0CB" w14:textId="32607FB4" w:rsidR="00007AE9" w:rsidRDefault="00007AE9" w:rsidP="00007AE9">
      <w:pPr>
        <w:rPr>
          <w:i/>
          <w:iCs/>
          <w:lang w:val="en-US"/>
        </w:rPr>
      </w:pPr>
    </w:p>
    <w:p w14:paraId="3B0FDBB5" w14:textId="6A6C74E2" w:rsidR="00007AE9" w:rsidRDefault="00007AE9" w:rsidP="00007AE9">
      <w:pPr>
        <w:rPr>
          <w:i/>
          <w:iCs/>
          <w:lang w:val="en-US"/>
        </w:rPr>
      </w:pPr>
    </w:p>
    <w:p w14:paraId="5DCD02E7" w14:textId="1CF53AFA" w:rsidR="00007AE9" w:rsidRDefault="00007AE9" w:rsidP="00007AE9">
      <w:pPr>
        <w:rPr>
          <w:i/>
          <w:iCs/>
          <w:lang w:val="en-US"/>
        </w:rPr>
      </w:pPr>
    </w:p>
    <w:p w14:paraId="06E4413F" w14:textId="7DA7B8BE" w:rsidR="00007AE9" w:rsidRDefault="00007AE9" w:rsidP="00007AE9">
      <w:pPr>
        <w:rPr>
          <w:i/>
          <w:iCs/>
          <w:lang w:val="en-US"/>
        </w:rPr>
      </w:pPr>
    </w:p>
    <w:p w14:paraId="26674D55" w14:textId="640E768A" w:rsidR="00007AE9" w:rsidRDefault="00007AE9" w:rsidP="00007AE9">
      <w:pPr>
        <w:rPr>
          <w:i/>
          <w:iCs/>
          <w:lang w:val="en-US"/>
        </w:rPr>
      </w:pPr>
    </w:p>
    <w:p w14:paraId="19E682F9" w14:textId="3B3B4115" w:rsidR="00007AE9" w:rsidRDefault="00007AE9" w:rsidP="00007AE9">
      <w:pPr>
        <w:rPr>
          <w:i/>
          <w:iCs/>
          <w:lang w:val="en-US"/>
        </w:rPr>
      </w:pPr>
    </w:p>
    <w:p w14:paraId="6B3C8610" w14:textId="0BEFFFF0" w:rsidR="00007AE9" w:rsidRDefault="00007AE9" w:rsidP="00007AE9">
      <w:pPr>
        <w:rPr>
          <w:i/>
          <w:iCs/>
          <w:lang w:val="en-US"/>
        </w:rPr>
      </w:pPr>
    </w:p>
    <w:p w14:paraId="113A51DD" w14:textId="05633D31" w:rsidR="00007AE9" w:rsidRDefault="00007AE9" w:rsidP="00007AE9">
      <w:pPr>
        <w:rPr>
          <w:i/>
          <w:iCs/>
          <w:lang w:val="en-US"/>
        </w:rPr>
      </w:pPr>
    </w:p>
    <w:tbl>
      <w:tblPr>
        <w:tblStyle w:val="Tablaconcuadrcula1clara"/>
        <w:tblpPr w:leftFromText="141" w:rightFromText="141" w:horzAnchor="margin" w:tblpY="590"/>
        <w:tblW w:w="0" w:type="auto"/>
        <w:tblLook w:val="04A0" w:firstRow="1" w:lastRow="0" w:firstColumn="1" w:lastColumn="0" w:noHBand="0" w:noVBand="1"/>
      </w:tblPr>
      <w:tblGrid>
        <w:gridCol w:w="4957"/>
        <w:gridCol w:w="1984"/>
        <w:gridCol w:w="1887"/>
      </w:tblGrid>
      <w:tr w:rsidR="00007AE9" w:rsidRPr="00206E6B" w14:paraId="62FB6109" w14:textId="77777777" w:rsidTr="00DC35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14:paraId="6B495639" w14:textId="77777777" w:rsidR="00007AE9" w:rsidRPr="00206E6B" w:rsidRDefault="00007AE9" w:rsidP="00DC3599">
            <w:pPr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</w:tcPr>
          <w:p w14:paraId="777DA65D" w14:textId="77777777" w:rsidR="00007AE9" w:rsidRPr="00206E6B" w:rsidRDefault="00007AE9" w:rsidP="00DC35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206E6B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n=309 responses</w:t>
            </w:r>
          </w:p>
        </w:tc>
        <w:tc>
          <w:tcPr>
            <w:tcW w:w="1887" w:type="dxa"/>
          </w:tcPr>
          <w:p w14:paraId="2A644016" w14:textId="77777777" w:rsidR="00007AE9" w:rsidRPr="00206E6B" w:rsidRDefault="00007AE9" w:rsidP="00DC35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206E6B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%</w:t>
            </w:r>
          </w:p>
        </w:tc>
      </w:tr>
      <w:tr w:rsidR="00007AE9" w:rsidRPr="00206E6B" w14:paraId="38B6491C" w14:textId="77777777" w:rsidTr="00DC35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8" w:type="dxa"/>
            <w:gridSpan w:val="3"/>
          </w:tcPr>
          <w:p w14:paraId="60C67653" w14:textId="77777777" w:rsidR="00007AE9" w:rsidRPr="00206E6B" w:rsidRDefault="00007AE9" w:rsidP="00DC359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06E6B">
              <w:rPr>
                <w:rFonts w:ascii="Arial" w:hAnsi="Arial" w:cs="Arial"/>
                <w:sz w:val="22"/>
                <w:szCs w:val="22"/>
                <w:lang w:val="en-US"/>
              </w:rPr>
              <w:t>Q20. Has the prescription of allergen immunotherapy (AIT) for respiratory allergy changed?</w:t>
            </w:r>
          </w:p>
        </w:tc>
      </w:tr>
      <w:tr w:rsidR="00007AE9" w:rsidRPr="00206E6B" w14:paraId="77960028" w14:textId="77777777" w:rsidTr="00DC35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14:paraId="441F93C9" w14:textId="77777777" w:rsidR="00007AE9" w:rsidRPr="00206E6B" w:rsidRDefault="00007AE9" w:rsidP="00DC3599">
            <w:pPr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  <w:lang w:val="en-US"/>
              </w:rPr>
            </w:pPr>
            <w:r w:rsidRPr="00206E6B"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  <w:lang w:val="en-US"/>
              </w:rPr>
              <w:t xml:space="preserve">No, not at all </w:t>
            </w:r>
          </w:p>
        </w:tc>
        <w:tc>
          <w:tcPr>
            <w:tcW w:w="1984" w:type="dxa"/>
          </w:tcPr>
          <w:p w14:paraId="0A754CFB" w14:textId="77777777" w:rsidR="00007AE9" w:rsidRPr="00206E6B" w:rsidRDefault="00007AE9" w:rsidP="00DC3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206E6B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151</w:t>
            </w:r>
          </w:p>
        </w:tc>
        <w:tc>
          <w:tcPr>
            <w:tcW w:w="1887" w:type="dxa"/>
          </w:tcPr>
          <w:p w14:paraId="5116ED2F" w14:textId="77777777" w:rsidR="00007AE9" w:rsidRPr="00206E6B" w:rsidRDefault="00007AE9" w:rsidP="00DC3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206E6B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48.87</w:t>
            </w:r>
          </w:p>
        </w:tc>
      </w:tr>
      <w:tr w:rsidR="00007AE9" w:rsidRPr="00206E6B" w14:paraId="040AFDD0" w14:textId="77777777" w:rsidTr="00DC35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14:paraId="509107CD" w14:textId="77777777" w:rsidR="00007AE9" w:rsidRPr="00206E6B" w:rsidRDefault="00007AE9" w:rsidP="00DC3599">
            <w:pPr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  <w:lang w:val="en-US"/>
              </w:rPr>
            </w:pPr>
            <w:r w:rsidRPr="00206E6B"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  <w:lang w:val="en-US"/>
              </w:rPr>
              <w:t>Yes, I am prescribing 25% less</w:t>
            </w:r>
          </w:p>
        </w:tc>
        <w:tc>
          <w:tcPr>
            <w:tcW w:w="1984" w:type="dxa"/>
          </w:tcPr>
          <w:p w14:paraId="66E51451" w14:textId="77777777" w:rsidR="00007AE9" w:rsidRPr="00206E6B" w:rsidRDefault="00007AE9" w:rsidP="00DC3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206E6B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52</w:t>
            </w:r>
          </w:p>
        </w:tc>
        <w:tc>
          <w:tcPr>
            <w:tcW w:w="1887" w:type="dxa"/>
          </w:tcPr>
          <w:p w14:paraId="7D496740" w14:textId="77777777" w:rsidR="00007AE9" w:rsidRPr="00206E6B" w:rsidRDefault="00007AE9" w:rsidP="00DC3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206E6B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16.83</w:t>
            </w:r>
          </w:p>
        </w:tc>
      </w:tr>
      <w:tr w:rsidR="00007AE9" w:rsidRPr="00206E6B" w14:paraId="2C2622BA" w14:textId="77777777" w:rsidTr="00DC35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14:paraId="34B7B5E8" w14:textId="77777777" w:rsidR="00007AE9" w:rsidRPr="00206E6B" w:rsidRDefault="00007AE9" w:rsidP="00DC3599">
            <w:pPr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  <w:lang w:val="en-US"/>
              </w:rPr>
            </w:pPr>
            <w:r w:rsidRPr="00206E6B"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  <w:lang w:val="en-US"/>
              </w:rPr>
              <w:t>Yes, I am prescribing 50% less</w:t>
            </w:r>
          </w:p>
        </w:tc>
        <w:tc>
          <w:tcPr>
            <w:tcW w:w="1984" w:type="dxa"/>
          </w:tcPr>
          <w:p w14:paraId="06CA589B" w14:textId="77777777" w:rsidR="00007AE9" w:rsidRPr="00206E6B" w:rsidRDefault="00007AE9" w:rsidP="00DC3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206E6B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35</w:t>
            </w:r>
          </w:p>
        </w:tc>
        <w:tc>
          <w:tcPr>
            <w:tcW w:w="1887" w:type="dxa"/>
          </w:tcPr>
          <w:p w14:paraId="1BB5E530" w14:textId="77777777" w:rsidR="00007AE9" w:rsidRPr="00206E6B" w:rsidRDefault="00007AE9" w:rsidP="00DC3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206E6B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11.33</w:t>
            </w:r>
          </w:p>
        </w:tc>
      </w:tr>
      <w:tr w:rsidR="00007AE9" w:rsidRPr="00206E6B" w14:paraId="0DED34D7" w14:textId="77777777" w:rsidTr="00DC35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14:paraId="4E0F0D90" w14:textId="24B0E570" w:rsidR="00007AE9" w:rsidRPr="00206E6B" w:rsidRDefault="00007AE9" w:rsidP="00DC3599">
            <w:pPr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  <w:lang w:val="en-US"/>
              </w:rPr>
            </w:pPr>
            <w:r w:rsidRPr="00206E6B"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  <w:lang w:val="en-US"/>
              </w:rPr>
              <w:t>Yes, I am prescribing 75%</w:t>
            </w:r>
            <w:r w:rsidR="00250BC4" w:rsidRPr="00206E6B"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  <w:lang w:val="en-US"/>
              </w:rPr>
              <w:t xml:space="preserve"> less </w:t>
            </w:r>
          </w:p>
        </w:tc>
        <w:tc>
          <w:tcPr>
            <w:tcW w:w="1984" w:type="dxa"/>
          </w:tcPr>
          <w:p w14:paraId="32883EE8" w14:textId="77777777" w:rsidR="00007AE9" w:rsidRPr="00206E6B" w:rsidRDefault="00007AE9" w:rsidP="00DC3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206E6B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23</w:t>
            </w:r>
          </w:p>
        </w:tc>
        <w:tc>
          <w:tcPr>
            <w:tcW w:w="1887" w:type="dxa"/>
          </w:tcPr>
          <w:p w14:paraId="2FE20BD8" w14:textId="77777777" w:rsidR="00007AE9" w:rsidRPr="00206E6B" w:rsidRDefault="00007AE9" w:rsidP="00DC3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206E6B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7.44</w:t>
            </w:r>
          </w:p>
        </w:tc>
      </w:tr>
      <w:tr w:rsidR="00007AE9" w:rsidRPr="00206E6B" w14:paraId="0EE37C18" w14:textId="77777777" w:rsidTr="00DC35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14:paraId="6010C7A3" w14:textId="77777777" w:rsidR="00007AE9" w:rsidRPr="00206E6B" w:rsidRDefault="00007AE9" w:rsidP="00DC3599">
            <w:pPr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  <w:lang w:val="en-US"/>
              </w:rPr>
            </w:pPr>
            <w:r w:rsidRPr="00206E6B"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  <w:lang w:val="en-US"/>
              </w:rPr>
              <w:t>Yes, I am no more prescribing AIT during the pandemic</w:t>
            </w:r>
          </w:p>
        </w:tc>
        <w:tc>
          <w:tcPr>
            <w:tcW w:w="1984" w:type="dxa"/>
          </w:tcPr>
          <w:p w14:paraId="7EC7A681" w14:textId="77777777" w:rsidR="00007AE9" w:rsidRPr="00206E6B" w:rsidRDefault="00007AE9" w:rsidP="00DC3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206E6B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13</w:t>
            </w:r>
          </w:p>
        </w:tc>
        <w:tc>
          <w:tcPr>
            <w:tcW w:w="1887" w:type="dxa"/>
          </w:tcPr>
          <w:p w14:paraId="4C4BB174" w14:textId="77777777" w:rsidR="00007AE9" w:rsidRPr="00206E6B" w:rsidRDefault="00007AE9" w:rsidP="00DC3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206E6B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4.21</w:t>
            </w:r>
          </w:p>
        </w:tc>
      </w:tr>
      <w:tr w:rsidR="00007AE9" w:rsidRPr="00206E6B" w14:paraId="05036D27" w14:textId="77777777" w:rsidTr="00DC35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14:paraId="481C6D19" w14:textId="77777777" w:rsidR="00007AE9" w:rsidRPr="00206E6B" w:rsidRDefault="00007AE9" w:rsidP="00DC3599">
            <w:pPr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  <w:lang w:val="en-US"/>
              </w:rPr>
            </w:pPr>
            <w:r w:rsidRPr="00206E6B"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  <w:lang w:val="en-US"/>
              </w:rPr>
              <w:t>Yes, I am switching all my SCIT prescriptions into SLIT</w:t>
            </w:r>
          </w:p>
        </w:tc>
        <w:tc>
          <w:tcPr>
            <w:tcW w:w="1984" w:type="dxa"/>
          </w:tcPr>
          <w:p w14:paraId="059243C2" w14:textId="77777777" w:rsidR="00007AE9" w:rsidRPr="00206E6B" w:rsidRDefault="00007AE9" w:rsidP="00DC3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206E6B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13</w:t>
            </w:r>
          </w:p>
        </w:tc>
        <w:tc>
          <w:tcPr>
            <w:tcW w:w="1887" w:type="dxa"/>
          </w:tcPr>
          <w:p w14:paraId="573E1DA0" w14:textId="77777777" w:rsidR="00007AE9" w:rsidRPr="00206E6B" w:rsidRDefault="00007AE9" w:rsidP="00DC3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206E6B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4.21</w:t>
            </w:r>
          </w:p>
        </w:tc>
      </w:tr>
      <w:tr w:rsidR="00007AE9" w:rsidRPr="00206E6B" w14:paraId="6C932CFF" w14:textId="77777777" w:rsidTr="00DC35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14:paraId="6F7F2577" w14:textId="77777777" w:rsidR="00007AE9" w:rsidRPr="00206E6B" w:rsidRDefault="00007AE9" w:rsidP="00DC3599">
            <w:pPr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  <w:lang w:val="en-US"/>
              </w:rPr>
            </w:pPr>
            <w:r w:rsidRPr="00206E6B"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  <w:lang w:val="en-US"/>
              </w:rPr>
              <w:t>I do not know</w:t>
            </w:r>
          </w:p>
        </w:tc>
        <w:tc>
          <w:tcPr>
            <w:tcW w:w="1984" w:type="dxa"/>
          </w:tcPr>
          <w:p w14:paraId="7BCD3E30" w14:textId="77777777" w:rsidR="00007AE9" w:rsidRPr="00206E6B" w:rsidRDefault="00007AE9" w:rsidP="00DC3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206E6B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22</w:t>
            </w:r>
          </w:p>
        </w:tc>
        <w:tc>
          <w:tcPr>
            <w:tcW w:w="1887" w:type="dxa"/>
          </w:tcPr>
          <w:p w14:paraId="0BD7B04D" w14:textId="77777777" w:rsidR="00007AE9" w:rsidRPr="00206E6B" w:rsidRDefault="00007AE9" w:rsidP="00DC3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206E6B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7.12</w:t>
            </w:r>
          </w:p>
        </w:tc>
      </w:tr>
      <w:tr w:rsidR="00007AE9" w:rsidRPr="00206E6B" w14:paraId="5017A7D2" w14:textId="77777777" w:rsidTr="00DC35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8" w:type="dxa"/>
            <w:gridSpan w:val="3"/>
          </w:tcPr>
          <w:p w14:paraId="65322739" w14:textId="77777777" w:rsidR="00007AE9" w:rsidRPr="00206E6B" w:rsidRDefault="00007AE9" w:rsidP="00DC359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06E6B">
              <w:rPr>
                <w:rFonts w:ascii="Arial" w:hAnsi="Arial" w:cs="Arial"/>
                <w:sz w:val="22"/>
                <w:szCs w:val="22"/>
                <w:lang w:val="en-US"/>
              </w:rPr>
              <w:t xml:space="preserve">Q21. For the patients that visit your clinic, has the prescription of insect venom immunotherapy (VIT) changed since the COVID-19 pandemic? </w:t>
            </w:r>
          </w:p>
        </w:tc>
      </w:tr>
      <w:tr w:rsidR="00007AE9" w:rsidRPr="00206E6B" w14:paraId="3962678D" w14:textId="77777777" w:rsidTr="00DC35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14:paraId="368E15A1" w14:textId="77777777" w:rsidR="00007AE9" w:rsidRPr="00206E6B" w:rsidRDefault="00007AE9" w:rsidP="00DC3599">
            <w:pPr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  <w:lang w:val="en-US"/>
              </w:rPr>
            </w:pPr>
            <w:r w:rsidRPr="00206E6B"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  <w:lang w:val="en-US"/>
              </w:rPr>
              <w:t>No, not at all</w:t>
            </w:r>
          </w:p>
        </w:tc>
        <w:tc>
          <w:tcPr>
            <w:tcW w:w="1984" w:type="dxa"/>
          </w:tcPr>
          <w:p w14:paraId="03E0A260" w14:textId="77777777" w:rsidR="00007AE9" w:rsidRPr="00206E6B" w:rsidRDefault="00007AE9" w:rsidP="00DC3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206E6B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186</w:t>
            </w:r>
          </w:p>
        </w:tc>
        <w:tc>
          <w:tcPr>
            <w:tcW w:w="1887" w:type="dxa"/>
          </w:tcPr>
          <w:p w14:paraId="5BC1EB08" w14:textId="77777777" w:rsidR="00007AE9" w:rsidRPr="00206E6B" w:rsidRDefault="00007AE9" w:rsidP="00DC3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206E6B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60.19</w:t>
            </w:r>
          </w:p>
        </w:tc>
      </w:tr>
      <w:tr w:rsidR="00007AE9" w:rsidRPr="00206E6B" w14:paraId="5F3901F7" w14:textId="77777777" w:rsidTr="00DC35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14:paraId="0F2B574E" w14:textId="77777777" w:rsidR="00007AE9" w:rsidRPr="00206E6B" w:rsidRDefault="00007AE9" w:rsidP="00DC3599">
            <w:pPr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  <w:lang w:val="en-US"/>
              </w:rPr>
            </w:pPr>
            <w:r w:rsidRPr="00206E6B"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  <w:lang w:val="en-US"/>
              </w:rPr>
              <w:t>Yes, I am prescribing 25% less</w:t>
            </w:r>
          </w:p>
        </w:tc>
        <w:tc>
          <w:tcPr>
            <w:tcW w:w="1984" w:type="dxa"/>
          </w:tcPr>
          <w:p w14:paraId="0CC0FEF7" w14:textId="77777777" w:rsidR="00007AE9" w:rsidRPr="00206E6B" w:rsidRDefault="00007AE9" w:rsidP="00DC3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206E6B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13</w:t>
            </w:r>
          </w:p>
        </w:tc>
        <w:tc>
          <w:tcPr>
            <w:tcW w:w="1887" w:type="dxa"/>
          </w:tcPr>
          <w:p w14:paraId="630202F9" w14:textId="77777777" w:rsidR="00007AE9" w:rsidRPr="00206E6B" w:rsidRDefault="00007AE9" w:rsidP="00DC3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206E6B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4.21</w:t>
            </w:r>
          </w:p>
        </w:tc>
      </w:tr>
      <w:tr w:rsidR="00007AE9" w:rsidRPr="00206E6B" w14:paraId="51EE6ADE" w14:textId="77777777" w:rsidTr="00DC35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14:paraId="290D5612" w14:textId="77777777" w:rsidR="00007AE9" w:rsidRPr="00206E6B" w:rsidRDefault="00007AE9" w:rsidP="00DC3599">
            <w:pPr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  <w:lang w:val="en-US"/>
              </w:rPr>
            </w:pPr>
            <w:r w:rsidRPr="00206E6B"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  <w:lang w:val="en-US"/>
              </w:rPr>
              <w:t>Yes, I am prescribing 50% less</w:t>
            </w:r>
          </w:p>
        </w:tc>
        <w:tc>
          <w:tcPr>
            <w:tcW w:w="1984" w:type="dxa"/>
          </w:tcPr>
          <w:p w14:paraId="7FABB53F" w14:textId="77777777" w:rsidR="00007AE9" w:rsidRPr="00206E6B" w:rsidRDefault="00007AE9" w:rsidP="00DC3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206E6B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9</w:t>
            </w:r>
          </w:p>
        </w:tc>
        <w:tc>
          <w:tcPr>
            <w:tcW w:w="1887" w:type="dxa"/>
          </w:tcPr>
          <w:p w14:paraId="79552160" w14:textId="77777777" w:rsidR="00007AE9" w:rsidRPr="00206E6B" w:rsidRDefault="00007AE9" w:rsidP="00DC3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206E6B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2.91</w:t>
            </w:r>
          </w:p>
        </w:tc>
      </w:tr>
      <w:tr w:rsidR="00007AE9" w:rsidRPr="00206E6B" w14:paraId="16DE405E" w14:textId="77777777" w:rsidTr="00DC35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14:paraId="42869E64" w14:textId="77777777" w:rsidR="00007AE9" w:rsidRPr="00206E6B" w:rsidRDefault="00007AE9" w:rsidP="00DC3599">
            <w:pPr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  <w:lang w:val="en-US"/>
              </w:rPr>
            </w:pPr>
            <w:r w:rsidRPr="00206E6B"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  <w:lang w:val="en-US"/>
              </w:rPr>
              <w:t>Yes, I am prescribing 75% less</w:t>
            </w:r>
          </w:p>
        </w:tc>
        <w:tc>
          <w:tcPr>
            <w:tcW w:w="1984" w:type="dxa"/>
          </w:tcPr>
          <w:p w14:paraId="417730B4" w14:textId="77777777" w:rsidR="00007AE9" w:rsidRPr="00206E6B" w:rsidRDefault="00007AE9" w:rsidP="00DC3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206E6B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6</w:t>
            </w:r>
          </w:p>
        </w:tc>
        <w:tc>
          <w:tcPr>
            <w:tcW w:w="1887" w:type="dxa"/>
          </w:tcPr>
          <w:p w14:paraId="14944315" w14:textId="77777777" w:rsidR="00007AE9" w:rsidRPr="00206E6B" w:rsidRDefault="00007AE9" w:rsidP="00DC3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206E6B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1.94</w:t>
            </w:r>
          </w:p>
        </w:tc>
      </w:tr>
      <w:tr w:rsidR="00007AE9" w:rsidRPr="00206E6B" w14:paraId="684B00D0" w14:textId="77777777" w:rsidTr="00DC35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14:paraId="6758116A" w14:textId="77777777" w:rsidR="00007AE9" w:rsidRPr="00206E6B" w:rsidRDefault="00007AE9" w:rsidP="00DC3599">
            <w:pPr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  <w:lang w:val="en-US"/>
              </w:rPr>
            </w:pPr>
            <w:r w:rsidRPr="00206E6B"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  <w:lang w:val="en-US"/>
              </w:rPr>
              <w:t xml:space="preserve">Yes, I am not prescribing </w:t>
            </w:r>
          </w:p>
        </w:tc>
        <w:tc>
          <w:tcPr>
            <w:tcW w:w="1984" w:type="dxa"/>
          </w:tcPr>
          <w:p w14:paraId="38A10359" w14:textId="77777777" w:rsidR="00007AE9" w:rsidRPr="00206E6B" w:rsidRDefault="00007AE9" w:rsidP="00DC3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206E6B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12</w:t>
            </w:r>
          </w:p>
        </w:tc>
        <w:tc>
          <w:tcPr>
            <w:tcW w:w="1887" w:type="dxa"/>
          </w:tcPr>
          <w:p w14:paraId="140A4021" w14:textId="77777777" w:rsidR="00007AE9" w:rsidRPr="00206E6B" w:rsidRDefault="00007AE9" w:rsidP="00DC3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206E6B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3.88</w:t>
            </w:r>
          </w:p>
        </w:tc>
      </w:tr>
      <w:tr w:rsidR="00007AE9" w:rsidRPr="00206E6B" w14:paraId="6D7F9788" w14:textId="77777777" w:rsidTr="00DC35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14:paraId="206B08B3" w14:textId="77777777" w:rsidR="00007AE9" w:rsidRPr="00206E6B" w:rsidRDefault="00007AE9" w:rsidP="00DC3599">
            <w:pPr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  <w:lang w:val="en-US"/>
              </w:rPr>
            </w:pPr>
            <w:r w:rsidRPr="00206E6B"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  <w:lang w:val="en-US"/>
              </w:rPr>
              <w:t>I do not know</w:t>
            </w:r>
          </w:p>
        </w:tc>
        <w:tc>
          <w:tcPr>
            <w:tcW w:w="1984" w:type="dxa"/>
          </w:tcPr>
          <w:p w14:paraId="45398C66" w14:textId="77777777" w:rsidR="00007AE9" w:rsidRPr="00206E6B" w:rsidRDefault="00007AE9" w:rsidP="00DC3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206E6B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83</w:t>
            </w:r>
          </w:p>
        </w:tc>
        <w:tc>
          <w:tcPr>
            <w:tcW w:w="1887" w:type="dxa"/>
          </w:tcPr>
          <w:p w14:paraId="4BCC08EF" w14:textId="77777777" w:rsidR="00007AE9" w:rsidRPr="00206E6B" w:rsidRDefault="00007AE9" w:rsidP="00DC3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206E6B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26.86</w:t>
            </w:r>
          </w:p>
        </w:tc>
      </w:tr>
      <w:tr w:rsidR="00007AE9" w:rsidRPr="00206E6B" w14:paraId="3CFD1952" w14:textId="77777777" w:rsidTr="00DC35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8" w:type="dxa"/>
            <w:gridSpan w:val="3"/>
          </w:tcPr>
          <w:p w14:paraId="52E52D06" w14:textId="77777777" w:rsidR="00007AE9" w:rsidRPr="00206E6B" w:rsidRDefault="00007AE9" w:rsidP="00DC3599">
            <w:pPr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206E6B">
              <w:rPr>
                <w:rFonts w:ascii="Arial" w:hAnsi="Arial" w:cs="Arial"/>
                <w:sz w:val="22"/>
                <w:szCs w:val="22"/>
                <w:lang w:val="en-US"/>
              </w:rPr>
              <w:t xml:space="preserve">Q22. Has the prescription of OIT initiation for food allergy changed?   </w:t>
            </w:r>
          </w:p>
        </w:tc>
      </w:tr>
      <w:tr w:rsidR="00007AE9" w:rsidRPr="00206E6B" w14:paraId="75AA1C41" w14:textId="77777777" w:rsidTr="00DC35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14:paraId="54C125F8" w14:textId="77777777" w:rsidR="00007AE9" w:rsidRPr="00206E6B" w:rsidRDefault="00007AE9" w:rsidP="00DC3599">
            <w:pPr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  <w:lang w:val="en-US"/>
              </w:rPr>
            </w:pPr>
            <w:r w:rsidRPr="00206E6B"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  <w:lang w:val="en-US"/>
              </w:rPr>
              <w:t>No, I continued to initiate OIT</w:t>
            </w:r>
          </w:p>
        </w:tc>
        <w:tc>
          <w:tcPr>
            <w:tcW w:w="1984" w:type="dxa"/>
          </w:tcPr>
          <w:p w14:paraId="10DA8A5E" w14:textId="77777777" w:rsidR="00007AE9" w:rsidRPr="00206E6B" w:rsidRDefault="00007AE9" w:rsidP="00DC3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206E6B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83</w:t>
            </w:r>
          </w:p>
        </w:tc>
        <w:tc>
          <w:tcPr>
            <w:tcW w:w="1887" w:type="dxa"/>
          </w:tcPr>
          <w:p w14:paraId="2AFAE183" w14:textId="77777777" w:rsidR="00007AE9" w:rsidRPr="00206E6B" w:rsidRDefault="00007AE9" w:rsidP="00DC3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206E6B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26.86</w:t>
            </w:r>
          </w:p>
        </w:tc>
      </w:tr>
      <w:tr w:rsidR="00007AE9" w:rsidRPr="00206E6B" w14:paraId="6211238A" w14:textId="77777777" w:rsidTr="00DC35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14:paraId="1A0AD643" w14:textId="77777777" w:rsidR="00007AE9" w:rsidRPr="00206E6B" w:rsidRDefault="00007AE9" w:rsidP="00DC3599">
            <w:pPr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  <w:lang w:val="en-US"/>
              </w:rPr>
            </w:pPr>
            <w:r w:rsidRPr="00206E6B"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  <w:lang w:val="en-US"/>
              </w:rPr>
              <w:t>Yes, I stopped initiating OIT</w:t>
            </w:r>
          </w:p>
        </w:tc>
        <w:tc>
          <w:tcPr>
            <w:tcW w:w="1984" w:type="dxa"/>
          </w:tcPr>
          <w:p w14:paraId="2CCA8A81" w14:textId="77777777" w:rsidR="00007AE9" w:rsidRPr="00206E6B" w:rsidRDefault="00007AE9" w:rsidP="00DC3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206E6B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17</w:t>
            </w:r>
          </w:p>
        </w:tc>
        <w:tc>
          <w:tcPr>
            <w:tcW w:w="1887" w:type="dxa"/>
          </w:tcPr>
          <w:p w14:paraId="7130393F" w14:textId="77777777" w:rsidR="00007AE9" w:rsidRPr="00206E6B" w:rsidRDefault="00007AE9" w:rsidP="00DC3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206E6B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5.50</w:t>
            </w:r>
          </w:p>
        </w:tc>
      </w:tr>
      <w:tr w:rsidR="00007AE9" w:rsidRPr="00206E6B" w14:paraId="2EF75E22" w14:textId="77777777" w:rsidTr="00DC35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14:paraId="468D5680" w14:textId="77777777" w:rsidR="00007AE9" w:rsidRPr="00206E6B" w:rsidRDefault="00007AE9" w:rsidP="00DC3599">
            <w:pPr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  <w:lang w:val="en-US"/>
              </w:rPr>
            </w:pPr>
            <w:r w:rsidRPr="00206E6B"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  <w:lang w:val="en-US"/>
              </w:rPr>
              <w:t>Yes, I postponed the initiation of OIT</w:t>
            </w:r>
          </w:p>
        </w:tc>
        <w:tc>
          <w:tcPr>
            <w:tcW w:w="1984" w:type="dxa"/>
          </w:tcPr>
          <w:p w14:paraId="373C3F85" w14:textId="77777777" w:rsidR="00007AE9" w:rsidRPr="00206E6B" w:rsidRDefault="00007AE9" w:rsidP="00DC3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206E6B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46</w:t>
            </w:r>
          </w:p>
        </w:tc>
        <w:tc>
          <w:tcPr>
            <w:tcW w:w="1887" w:type="dxa"/>
          </w:tcPr>
          <w:p w14:paraId="1D5DB50C" w14:textId="77777777" w:rsidR="00007AE9" w:rsidRPr="00206E6B" w:rsidRDefault="00007AE9" w:rsidP="00DC3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206E6B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14.89</w:t>
            </w:r>
          </w:p>
        </w:tc>
      </w:tr>
      <w:tr w:rsidR="00007AE9" w:rsidRPr="00206E6B" w14:paraId="28AF48B0" w14:textId="77777777" w:rsidTr="00DC35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14:paraId="62E310D9" w14:textId="77777777" w:rsidR="00007AE9" w:rsidRPr="00206E6B" w:rsidRDefault="00007AE9" w:rsidP="00DC3599">
            <w:pPr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  <w:lang w:val="en-US"/>
              </w:rPr>
            </w:pPr>
            <w:r w:rsidRPr="00206E6B"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  <w:lang w:val="en-US"/>
              </w:rPr>
              <w:t>I do not perform OIT</w:t>
            </w:r>
          </w:p>
        </w:tc>
        <w:tc>
          <w:tcPr>
            <w:tcW w:w="1984" w:type="dxa"/>
          </w:tcPr>
          <w:p w14:paraId="3C0A2E26" w14:textId="77777777" w:rsidR="00007AE9" w:rsidRPr="00206E6B" w:rsidRDefault="00007AE9" w:rsidP="00DC3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206E6B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163</w:t>
            </w:r>
          </w:p>
        </w:tc>
        <w:tc>
          <w:tcPr>
            <w:tcW w:w="1887" w:type="dxa"/>
          </w:tcPr>
          <w:p w14:paraId="6D992F0F" w14:textId="77777777" w:rsidR="00007AE9" w:rsidRPr="00206E6B" w:rsidRDefault="00007AE9" w:rsidP="00DC3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206E6B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52.75</w:t>
            </w:r>
          </w:p>
        </w:tc>
      </w:tr>
      <w:tr w:rsidR="00007AE9" w:rsidRPr="00206E6B" w14:paraId="5A8B7947" w14:textId="77777777" w:rsidTr="00DC35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8" w:type="dxa"/>
            <w:gridSpan w:val="3"/>
          </w:tcPr>
          <w:p w14:paraId="678453B0" w14:textId="14414DDB" w:rsidR="00007AE9" w:rsidRPr="00206E6B" w:rsidRDefault="00007AE9" w:rsidP="00DC359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06E6B">
              <w:rPr>
                <w:rFonts w:ascii="Arial" w:hAnsi="Arial" w:cs="Arial"/>
                <w:sz w:val="22"/>
                <w:szCs w:val="22"/>
                <w:lang w:val="en-US"/>
              </w:rPr>
              <w:t>Q23.</w:t>
            </w:r>
            <w:r w:rsidR="00E067EF" w:rsidRPr="00206E6B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206E6B">
              <w:rPr>
                <w:rFonts w:ascii="Arial" w:hAnsi="Arial" w:cs="Arial"/>
                <w:sz w:val="22"/>
                <w:szCs w:val="22"/>
                <w:lang w:val="en-US"/>
              </w:rPr>
              <w:t xml:space="preserve">Has the increase phase of (OIT) for food allergy changed?    </w:t>
            </w:r>
          </w:p>
        </w:tc>
      </w:tr>
      <w:tr w:rsidR="00007AE9" w:rsidRPr="00206E6B" w14:paraId="3BE17BD3" w14:textId="77777777" w:rsidTr="00DC35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14:paraId="33B879AD" w14:textId="77777777" w:rsidR="00007AE9" w:rsidRPr="00206E6B" w:rsidRDefault="00007AE9" w:rsidP="00DC3599">
            <w:pPr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  <w:lang w:val="en-US"/>
              </w:rPr>
            </w:pPr>
            <w:r w:rsidRPr="00206E6B"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  <w:lang w:val="en-US"/>
              </w:rPr>
              <w:t>No, I continued to increase OIT doses</w:t>
            </w:r>
          </w:p>
        </w:tc>
        <w:tc>
          <w:tcPr>
            <w:tcW w:w="1984" w:type="dxa"/>
          </w:tcPr>
          <w:p w14:paraId="4720B65E" w14:textId="77777777" w:rsidR="00007AE9" w:rsidRPr="00206E6B" w:rsidRDefault="00007AE9" w:rsidP="00DC3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206E6B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64</w:t>
            </w:r>
          </w:p>
        </w:tc>
        <w:tc>
          <w:tcPr>
            <w:tcW w:w="1887" w:type="dxa"/>
          </w:tcPr>
          <w:p w14:paraId="4D0109CA" w14:textId="77777777" w:rsidR="00007AE9" w:rsidRPr="00206E6B" w:rsidRDefault="00007AE9" w:rsidP="00DC3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206E6B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20.71</w:t>
            </w:r>
          </w:p>
        </w:tc>
      </w:tr>
      <w:tr w:rsidR="00007AE9" w:rsidRPr="00206E6B" w14:paraId="56331177" w14:textId="77777777" w:rsidTr="00DC35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14:paraId="545827A4" w14:textId="77777777" w:rsidR="00007AE9" w:rsidRPr="00206E6B" w:rsidRDefault="00007AE9" w:rsidP="00DC3599">
            <w:pPr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  <w:lang w:val="en-US"/>
              </w:rPr>
            </w:pPr>
            <w:r w:rsidRPr="00206E6B"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  <w:lang w:val="en-US"/>
              </w:rPr>
              <w:t>Yes, I stopped OIT increases</w:t>
            </w:r>
          </w:p>
        </w:tc>
        <w:tc>
          <w:tcPr>
            <w:tcW w:w="1984" w:type="dxa"/>
          </w:tcPr>
          <w:p w14:paraId="54F59E30" w14:textId="77777777" w:rsidR="00007AE9" w:rsidRPr="00206E6B" w:rsidRDefault="00007AE9" w:rsidP="00DC3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206E6B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15</w:t>
            </w:r>
          </w:p>
        </w:tc>
        <w:tc>
          <w:tcPr>
            <w:tcW w:w="1887" w:type="dxa"/>
          </w:tcPr>
          <w:p w14:paraId="6DC26895" w14:textId="77777777" w:rsidR="00007AE9" w:rsidRPr="00206E6B" w:rsidRDefault="00007AE9" w:rsidP="00DC3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206E6B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4.85</w:t>
            </w:r>
          </w:p>
        </w:tc>
      </w:tr>
      <w:tr w:rsidR="00007AE9" w:rsidRPr="00206E6B" w14:paraId="0313555D" w14:textId="77777777" w:rsidTr="00DC35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14:paraId="0031ED75" w14:textId="77777777" w:rsidR="00007AE9" w:rsidRPr="00206E6B" w:rsidRDefault="00007AE9" w:rsidP="00DC3599">
            <w:pPr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  <w:lang w:val="en-US"/>
              </w:rPr>
            </w:pPr>
            <w:r w:rsidRPr="00206E6B"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  <w:lang w:val="en-US"/>
              </w:rPr>
              <w:t>Yes, the interval visits at the increase phase are longer</w:t>
            </w:r>
          </w:p>
        </w:tc>
        <w:tc>
          <w:tcPr>
            <w:tcW w:w="1984" w:type="dxa"/>
          </w:tcPr>
          <w:p w14:paraId="166F5236" w14:textId="77777777" w:rsidR="00007AE9" w:rsidRPr="00206E6B" w:rsidRDefault="00007AE9" w:rsidP="00DC3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206E6B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44</w:t>
            </w:r>
          </w:p>
        </w:tc>
        <w:tc>
          <w:tcPr>
            <w:tcW w:w="1887" w:type="dxa"/>
          </w:tcPr>
          <w:p w14:paraId="47B197A4" w14:textId="77777777" w:rsidR="00007AE9" w:rsidRPr="00206E6B" w:rsidRDefault="00007AE9" w:rsidP="00DC3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206E6B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14.24</w:t>
            </w:r>
          </w:p>
        </w:tc>
      </w:tr>
      <w:tr w:rsidR="00007AE9" w:rsidRPr="00206E6B" w14:paraId="0D645C66" w14:textId="77777777" w:rsidTr="00DC35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14:paraId="17BE9439" w14:textId="77777777" w:rsidR="00007AE9" w:rsidRPr="00206E6B" w:rsidRDefault="00007AE9" w:rsidP="00DC3599">
            <w:pPr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  <w:lang w:val="en-US"/>
              </w:rPr>
            </w:pPr>
            <w:r w:rsidRPr="00206E6B"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  <w:lang w:val="en-US"/>
              </w:rPr>
              <w:t>I do not perform OIT</w:t>
            </w:r>
          </w:p>
        </w:tc>
        <w:tc>
          <w:tcPr>
            <w:tcW w:w="1984" w:type="dxa"/>
          </w:tcPr>
          <w:p w14:paraId="05491479" w14:textId="77777777" w:rsidR="00007AE9" w:rsidRPr="00206E6B" w:rsidRDefault="00007AE9" w:rsidP="00DC3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206E6B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186</w:t>
            </w:r>
          </w:p>
        </w:tc>
        <w:tc>
          <w:tcPr>
            <w:tcW w:w="1887" w:type="dxa"/>
          </w:tcPr>
          <w:p w14:paraId="5FA30E31" w14:textId="77777777" w:rsidR="00007AE9" w:rsidRPr="00206E6B" w:rsidRDefault="00007AE9" w:rsidP="00DC3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206E6B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60.19</w:t>
            </w:r>
          </w:p>
        </w:tc>
      </w:tr>
      <w:tr w:rsidR="00007AE9" w:rsidRPr="00206E6B" w14:paraId="5C01745A" w14:textId="77777777" w:rsidTr="00DC35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8" w:type="dxa"/>
            <w:gridSpan w:val="3"/>
          </w:tcPr>
          <w:p w14:paraId="5E396C6D" w14:textId="77777777" w:rsidR="00007AE9" w:rsidRPr="00206E6B" w:rsidRDefault="00007AE9" w:rsidP="00DC3599">
            <w:pPr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206E6B">
              <w:rPr>
                <w:rFonts w:ascii="Arial" w:hAnsi="Arial" w:cs="Arial"/>
                <w:sz w:val="22"/>
                <w:szCs w:val="22"/>
                <w:lang w:val="en-US"/>
              </w:rPr>
              <w:t>Q25. What type of allergen immunotherapy do your patients receive?</w:t>
            </w:r>
          </w:p>
        </w:tc>
      </w:tr>
      <w:tr w:rsidR="00007AE9" w:rsidRPr="00206E6B" w14:paraId="0A7B320D" w14:textId="77777777" w:rsidTr="00DC35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14:paraId="3ED989F8" w14:textId="77777777" w:rsidR="00007AE9" w:rsidRPr="00206E6B" w:rsidRDefault="00007AE9" w:rsidP="00DC3599">
            <w:pPr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  <w:lang w:val="en-US"/>
              </w:rPr>
            </w:pPr>
            <w:r w:rsidRPr="00206E6B"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  <w:lang w:val="en-US"/>
              </w:rPr>
              <w:t>Subcutaneous immunotherapy (aeroallergens) (SCIT)</w:t>
            </w:r>
          </w:p>
        </w:tc>
        <w:tc>
          <w:tcPr>
            <w:tcW w:w="1984" w:type="dxa"/>
          </w:tcPr>
          <w:p w14:paraId="3A8ED0CD" w14:textId="77777777" w:rsidR="00007AE9" w:rsidRPr="00206E6B" w:rsidRDefault="00007AE9" w:rsidP="00DC3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206E6B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214/301</w:t>
            </w:r>
          </w:p>
        </w:tc>
        <w:tc>
          <w:tcPr>
            <w:tcW w:w="1887" w:type="dxa"/>
          </w:tcPr>
          <w:p w14:paraId="13ED1CEB" w14:textId="77777777" w:rsidR="00007AE9" w:rsidRPr="00206E6B" w:rsidRDefault="00007AE9" w:rsidP="00DC3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206E6B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71.10</w:t>
            </w:r>
          </w:p>
        </w:tc>
      </w:tr>
      <w:tr w:rsidR="00007AE9" w:rsidRPr="00206E6B" w14:paraId="3AB4A7CE" w14:textId="77777777" w:rsidTr="00DC35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14:paraId="333BC58F" w14:textId="77777777" w:rsidR="00007AE9" w:rsidRPr="00206E6B" w:rsidRDefault="00007AE9" w:rsidP="00DC3599">
            <w:pPr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  <w:lang w:val="en-US"/>
              </w:rPr>
            </w:pPr>
            <w:r w:rsidRPr="00206E6B"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  <w:lang w:val="en-US"/>
              </w:rPr>
              <w:t>Subcutaneous immunotherapy to bee/wasp (SCIT)</w:t>
            </w:r>
          </w:p>
        </w:tc>
        <w:tc>
          <w:tcPr>
            <w:tcW w:w="1984" w:type="dxa"/>
          </w:tcPr>
          <w:p w14:paraId="1716D891" w14:textId="77777777" w:rsidR="00007AE9" w:rsidRPr="00206E6B" w:rsidRDefault="00007AE9" w:rsidP="00DC3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206E6B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141/301</w:t>
            </w:r>
          </w:p>
        </w:tc>
        <w:tc>
          <w:tcPr>
            <w:tcW w:w="1887" w:type="dxa"/>
          </w:tcPr>
          <w:p w14:paraId="627EEF71" w14:textId="77777777" w:rsidR="00007AE9" w:rsidRPr="00206E6B" w:rsidRDefault="00007AE9" w:rsidP="00DC3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206E6B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46.84</w:t>
            </w:r>
          </w:p>
        </w:tc>
      </w:tr>
      <w:tr w:rsidR="00007AE9" w:rsidRPr="00206E6B" w14:paraId="24E61383" w14:textId="77777777" w:rsidTr="00DC35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14:paraId="3F9656F0" w14:textId="77777777" w:rsidR="00007AE9" w:rsidRPr="00206E6B" w:rsidRDefault="00007AE9" w:rsidP="00DC3599">
            <w:pPr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  <w:lang w:val="en-US"/>
              </w:rPr>
            </w:pPr>
            <w:r w:rsidRPr="00206E6B"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  <w:lang w:val="en-US"/>
              </w:rPr>
              <w:t>Sublingual immunotherapy (SLIT)</w:t>
            </w:r>
          </w:p>
        </w:tc>
        <w:tc>
          <w:tcPr>
            <w:tcW w:w="1984" w:type="dxa"/>
          </w:tcPr>
          <w:p w14:paraId="05920B82" w14:textId="77777777" w:rsidR="00007AE9" w:rsidRPr="00206E6B" w:rsidRDefault="00007AE9" w:rsidP="00DC3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206E6B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234/301</w:t>
            </w:r>
          </w:p>
        </w:tc>
        <w:tc>
          <w:tcPr>
            <w:tcW w:w="1887" w:type="dxa"/>
          </w:tcPr>
          <w:p w14:paraId="4ED0374B" w14:textId="77777777" w:rsidR="00007AE9" w:rsidRPr="00206E6B" w:rsidRDefault="00007AE9" w:rsidP="00DC3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206E6B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77.74</w:t>
            </w:r>
          </w:p>
        </w:tc>
      </w:tr>
      <w:tr w:rsidR="00007AE9" w:rsidRPr="00206E6B" w14:paraId="2D1FE8AC" w14:textId="77777777" w:rsidTr="00DC35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14:paraId="29874535" w14:textId="77777777" w:rsidR="00007AE9" w:rsidRPr="00206E6B" w:rsidRDefault="00007AE9" w:rsidP="00DC3599">
            <w:pPr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  <w:lang w:val="en-US"/>
              </w:rPr>
            </w:pPr>
            <w:r w:rsidRPr="00206E6B"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  <w:lang w:val="en-US"/>
              </w:rPr>
              <w:t>I do not know</w:t>
            </w:r>
          </w:p>
        </w:tc>
        <w:tc>
          <w:tcPr>
            <w:tcW w:w="1984" w:type="dxa"/>
          </w:tcPr>
          <w:p w14:paraId="4576DA12" w14:textId="77777777" w:rsidR="00007AE9" w:rsidRPr="00206E6B" w:rsidRDefault="00007AE9" w:rsidP="00DC3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206E6B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17/301</w:t>
            </w:r>
          </w:p>
        </w:tc>
        <w:tc>
          <w:tcPr>
            <w:tcW w:w="1887" w:type="dxa"/>
          </w:tcPr>
          <w:p w14:paraId="7B98B9E1" w14:textId="77777777" w:rsidR="00007AE9" w:rsidRPr="00206E6B" w:rsidRDefault="00007AE9" w:rsidP="00DC3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206E6B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5.65</w:t>
            </w:r>
          </w:p>
        </w:tc>
      </w:tr>
    </w:tbl>
    <w:p w14:paraId="448C6E87" w14:textId="5B74086D" w:rsidR="00DC3599" w:rsidRPr="00E067EF" w:rsidRDefault="00DC3599" w:rsidP="00007AE9">
      <w:pPr>
        <w:jc w:val="both"/>
        <w:rPr>
          <w:rFonts w:ascii="Arial" w:hAnsi="Arial" w:cs="Arial"/>
          <w:sz w:val="22"/>
          <w:szCs w:val="22"/>
          <w:lang w:val="en-US"/>
        </w:rPr>
      </w:pPr>
      <w:r w:rsidRPr="00E067EF">
        <w:rPr>
          <w:rFonts w:ascii="Arial" w:hAnsi="Arial" w:cs="Arial"/>
          <w:sz w:val="22"/>
          <w:szCs w:val="22"/>
          <w:lang w:val="en-US"/>
        </w:rPr>
        <w:t>Table S3. Domain IV, Allergy practical considerations and general management during COVID-19 pandemic</w:t>
      </w:r>
      <w:r w:rsidR="00206E6B">
        <w:rPr>
          <w:rFonts w:ascii="Arial" w:hAnsi="Arial" w:cs="Arial"/>
          <w:sz w:val="22"/>
          <w:szCs w:val="22"/>
          <w:lang w:val="en-US"/>
        </w:rPr>
        <w:t xml:space="preserve">: </w:t>
      </w:r>
      <w:r w:rsidRPr="00E067EF">
        <w:rPr>
          <w:rFonts w:ascii="Arial" w:hAnsi="Arial" w:cs="Arial"/>
          <w:sz w:val="22"/>
          <w:szCs w:val="22"/>
          <w:lang w:val="en-US"/>
        </w:rPr>
        <w:t xml:space="preserve">Allergen-specific Immunotherapy (Q20-Q23, Q25). </w:t>
      </w:r>
    </w:p>
    <w:p w14:paraId="3C2DD2BF" w14:textId="50824CC3" w:rsidR="00007AE9" w:rsidRDefault="00007AE9" w:rsidP="00007AE9">
      <w:pPr>
        <w:jc w:val="both"/>
        <w:rPr>
          <w:rFonts w:ascii="Arial" w:hAnsi="Arial" w:cs="Arial"/>
          <w:i/>
          <w:iCs/>
          <w:sz w:val="22"/>
          <w:szCs w:val="22"/>
          <w:lang w:val="en-US"/>
        </w:rPr>
      </w:pPr>
      <w:r w:rsidRPr="00E067EF">
        <w:rPr>
          <w:rFonts w:ascii="Arial" w:hAnsi="Arial" w:cs="Arial"/>
          <w:i/>
          <w:iCs/>
          <w:sz w:val="22"/>
          <w:szCs w:val="22"/>
          <w:lang w:val="en-US"/>
        </w:rPr>
        <w:t>Abbreviations: COVID-19, Coronavirus disease 2019; AIT, allergen-specific immunotherapy; OIT, oral immunotherapy; VIT, venom immunotherapy.</w:t>
      </w:r>
    </w:p>
    <w:p w14:paraId="31C7A996" w14:textId="53C1A3AD" w:rsidR="00206E6B" w:rsidRDefault="00206E6B" w:rsidP="00007AE9">
      <w:pPr>
        <w:jc w:val="both"/>
        <w:rPr>
          <w:rFonts w:ascii="Arial" w:hAnsi="Arial" w:cs="Arial"/>
          <w:i/>
          <w:iCs/>
          <w:sz w:val="22"/>
          <w:szCs w:val="22"/>
          <w:lang w:val="en-US"/>
        </w:rPr>
      </w:pPr>
    </w:p>
    <w:p w14:paraId="46B108ED" w14:textId="10B04737" w:rsidR="00206E6B" w:rsidRDefault="00206E6B" w:rsidP="00007AE9">
      <w:pPr>
        <w:jc w:val="both"/>
        <w:rPr>
          <w:rFonts w:ascii="Arial" w:hAnsi="Arial" w:cs="Arial"/>
          <w:i/>
          <w:iCs/>
          <w:sz w:val="22"/>
          <w:szCs w:val="22"/>
          <w:lang w:val="en-US"/>
        </w:rPr>
      </w:pPr>
    </w:p>
    <w:p w14:paraId="55A8B7A9" w14:textId="449AAE74" w:rsidR="00206E6B" w:rsidRDefault="00206E6B" w:rsidP="00007AE9">
      <w:pPr>
        <w:jc w:val="both"/>
        <w:rPr>
          <w:rFonts w:ascii="Arial" w:hAnsi="Arial" w:cs="Arial"/>
          <w:i/>
          <w:iCs/>
          <w:sz w:val="22"/>
          <w:szCs w:val="22"/>
          <w:lang w:val="en-US"/>
        </w:rPr>
      </w:pPr>
    </w:p>
    <w:p w14:paraId="7D236CBB" w14:textId="77777777" w:rsidR="00206E6B" w:rsidRPr="00E067EF" w:rsidRDefault="00206E6B" w:rsidP="00007AE9">
      <w:pPr>
        <w:jc w:val="both"/>
        <w:rPr>
          <w:rFonts w:ascii="Arial" w:hAnsi="Arial" w:cs="Arial"/>
          <w:sz w:val="22"/>
          <w:szCs w:val="22"/>
          <w:lang w:val="en-US"/>
        </w:rPr>
      </w:pPr>
    </w:p>
    <w:p w14:paraId="44FAAF12" w14:textId="77777777" w:rsidR="00007AE9" w:rsidRDefault="00007AE9" w:rsidP="00007AE9">
      <w:pPr>
        <w:rPr>
          <w:i/>
          <w:iCs/>
          <w:lang w:val="en-US"/>
        </w:rPr>
      </w:pPr>
    </w:p>
    <w:p w14:paraId="601B1C87" w14:textId="42CA7F0F" w:rsidR="00007AE9" w:rsidRPr="00E067EF" w:rsidRDefault="00DC3599" w:rsidP="00007AE9">
      <w:pPr>
        <w:rPr>
          <w:rFonts w:ascii="Arial" w:hAnsi="Arial" w:cs="Arial"/>
          <w:i/>
          <w:iCs/>
          <w:sz w:val="22"/>
          <w:szCs w:val="22"/>
          <w:lang w:val="en-US"/>
        </w:rPr>
      </w:pPr>
      <w:r w:rsidRPr="00E067EF">
        <w:rPr>
          <w:rFonts w:ascii="Arial" w:hAnsi="Arial" w:cs="Arial"/>
          <w:sz w:val="22"/>
          <w:szCs w:val="22"/>
          <w:lang w:val="en-US"/>
        </w:rPr>
        <w:lastRenderedPageBreak/>
        <w:t>Table S4. Domain IV, Allergy practical considerations and general management during COVID-19 pandemic</w:t>
      </w:r>
      <w:r w:rsidR="00206E6B">
        <w:rPr>
          <w:rFonts w:ascii="Arial" w:hAnsi="Arial" w:cs="Arial"/>
          <w:sz w:val="22"/>
          <w:szCs w:val="22"/>
          <w:lang w:val="en-US"/>
        </w:rPr>
        <w:t xml:space="preserve">: </w:t>
      </w:r>
      <w:r w:rsidRPr="00E067EF">
        <w:rPr>
          <w:rFonts w:ascii="Arial" w:hAnsi="Arial" w:cs="Arial"/>
          <w:sz w:val="22"/>
          <w:szCs w:val="22"/>
          <w:lang w:val="en-US"/>
        </w:rPr>
        <w:t>Telemedicine (Q32-34, Q36).</w:t>
      </w:r>
    </w:p>
    <w:tbl>
      <w:tblPr>
        <w:tblStyle w:val="Tablaconcuadrcula1clara"/>
        <w:tblpPr w:leftFromText="141" w:rightFromText="141" w:vertAnchor="page" w:horzAnchor="margin" w:tblpY="2235"/>
        <w:tblW w:w="0" w:type="auto"/>
        <w:tblLook w:val="04A0" w:firstRow="1" w:lastRow="0" w:firstColumn="1" w:lastColumn="0" w:noHBand="0" w:noVBand="1"/>
      </w:tblPr>
      <w:tblGrid>
        <w:gridCol w:w="4390"/>
        <w:gridCol w:w="2409"/>
        <w:gridCol w:w="2029"/>
      </w:tblGrid>
      <w:tr w:rsidR="00007AE9" w:rsidRPr="00E067EF" w14:paraId="38D8FBDE" w14:textId="77777777" w:rsidTr="00DC35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14:paraId="0B2262D4" w14:textId="77777777" w:rsidR="00007AE9" w:rsidRPr="00E067EF" w:rsidRDefault="00007AE9" w:rsidP="00DC3599">
            <w:pPr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2409" w:type="dxa"/>
          </w:tcPr>
          <w:p w14:paraId="41361530" w14:textId="77777777" w:rsidR="00007AE9" w:rsidRPr="00E067EF" w:rsidRDefault="00007AE9" w:rsidP="00DC35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  <w:r w:rsidRPr="00E067EF">
              <w:rPr>
                <w:rFonts w:ascii="Arial" w:hAnsi="Arial" w:cs="Arial"/>
                <w:i/>
                <w:sz w:val="22"/>
                <w:szCs w:val="22"/>
                <w:lang w:val="en-US"/>
              </w:rPr>
              <w:t>n=294 responses</w:t>
            </w:r>
          </w:p>
        </w:tc>
        <w:tc>
          <w:tcPr>
            <w:tcW w:w="2029" w:type="dxa"/>
          </w:tcPr>
          <w:p w14:paraId="52D7B8CA" w14:textId="77777777" w:rsidR="00007AE9" w:rsidRPr="00E067EF" w:rsidRDefault="00007AE9" w:rsidP="00DC35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  <w:r w:rsidRPr="00E067EF">
              <w:rPr>
                <w:rFonts w:ascii="Arial" w:hAnsi="Arial" w:cs="Arial"/>
                <w:i/>
                <w:sz w:val="22"/>
                <w:szCs w:val="22"/>
                <w:lang w:val="en-US"/>
              </w:rPr>
              <w:t>%</w:t>
            </w:r>
          </w:p>
        </w:tc>
      </w:tr>
      <w:tr w:rsidR="00007AE9" w:rsidRPr="00E067EF" w14:paraId="6C4862D9" w14:textId="77777777" w:rsidTr="00DC35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8" w:type="dxa"/>
            <w:gridSpan w:val="3"/>
          </w:tcPr>
          <w:p w14:paraId="77434F5C" w14:textId="3208D819" w:rsidR="00007AE9" w:rsidRPr="00E067EF" w:rsidRDefault="00007AE9" w:rsidP="00DC3599">
            <w:pPr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E067EF">
              <w:rPr>
                <w:rFonts w:ascii="Arial" w:hAnsi="Arial" w:cs="Arial"/>
                <w:sz w:val="22"/>
                <w:szCs w:val="22"/>
                <w:lang w:val="en-US"/>
              </w:rPr>
              <w:t>Q32</w:t>
            </w:r>
            <w:r w:rsidR="00E067EF" w:rsidRPr="00E067EF">
              <w:rPr>
                <w:rFonts w:ascii="Arial" w:hAnsi="Arial" w:cs="Arial"/>
                <w:sz w:val="22"/>
                <w:szCs w:val="22"/>
                <w:lang w:val="en-US"/>
              </w:rPr>
              <w:t xml:space="preserve">. </w:t>
            </w:r>
            <w:r w:rsidRPr="00E067EF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E067EF">
              <w:rPr>
                <w:rFonts w:ascii="Arial" w:hAnsi="Arial" w:cs="Arial"/>
                <w:sz w:val="22"/>
                <w:szCs w:val="22"/>
                <w:lang w:val="en-US"/>
              </w:rPr>
              <w:t>Were you using telemedicine before the COVID-19 pandemic?</w:t>
            </w:r>
          </w:p>
        </w:tc>
      </w:tr>
      <w:tr w:rsidR="00007AE9" w:rsidRPr="00E067EF" w14:paraId="1F17C07C" w14:textId="77777777" w:rsidTr="00DC35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14:paraId="3005045C" w14:textId="77777777" w:rsidR="00007AE9" w:rsidRPr="00E067EF" w:rsidRDefault="00007AE9" w:rsidP="00DC3599">
            <w:pPr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  <w:lang w:val="en-US"/>
              </w:rPr>
            </w:pPr>
            <w:r w:rsidRPr="00E067EF"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  <w:lang w:val="en-US"/>
              </w:rPr>
              <w:t>Yes</w:t>
            </w:r>
          </w:p>
        </w:tc>
        <w:tc>
          <w:tcPr>
            <w:tcW w:w="2409" w:type="dxa"/>
          </w:tcPr>
          <w:p w14:paraId="4B851C0E" w14:textId="77777777" w:rsidR="00007AE9" w:rsidRPr="00E067EF" w:rsidRDefault="00007AE9" w:rsidP="00DC3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E067EF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43</w:t>
            </w:r>
          </w:p>
        </w:tc>
        <w:tc>
          <w:tcPr>
            <w:tcW w:w="2029" w:type="dxa"/>
          </w:tcPr>
          <w:p w14:paraId="4C922EBC" w14:textId="77777777" w:rsidR="00007AE9" w:rsidRPr="00E067EF" w:rsidRDefault="00007AE9" w:rsidP="00DC3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E067EF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14.63</w:t>
            </w:r>
          </w:p>
        </w:tc>
      </w:tr>
      <w:tr w:rsidR="00007AE9" w:rsidRPr="00E067EF" w14:paraId="6DBAA78B" w14:textId="77777777" w:rsidTr="00DC35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14:paraId="6D4014E2" w14:textId="77777777" w:rsidR="00007AE9" w:rsidRPr="00E067EF" w:rsidRDefault="00007AE9" w:rsidP="00DC3599">
            <w:pPr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  <w:lang w:val="en-US"/>
              </w:rPr>
            </w:pPr>
            <w:r w:rsidRPr="00E067EF"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  <w:lang w:val="en-US"/>
              </w:rPr>
              <w:t>No</w:t>
            </w:r>
          </w:p>
        </w:tc>
        <w:tc>
          <w:tcPr>
            <w:tcW w:w="2409" w:type="dxa"/>
          </w:tcPr>
          <w:p w14:paraId="4E6E1903" w14:textId="77777777" w:rsidR="00007AE9" w:rsidRPr="00E067EF" w:rsidRDefault="00007AE9" w:rsidP="00DC3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E067EF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170</w:t>
            </w:r>
          </w:p>
        </w:tc>
        <w:tc>
          <w:tcPr>
            <w:tcW w:w="2029" w:type="dxa"/>
          </w:tcPr>
          <w:p w14:paraId="70C26C1E" w14:textId="77777777" w:rsidR="00007AE9" w:rsidRPr="00E067EF" w:rsidRDefault="00007AE9" w:rsidP="00DC3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E067EF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57.82</w:t>
            </w:r>
          </w:p>
        </w:tc>
      </w:tr>
      <w:tr w:rsidR="00007AE9" w:rsidRPr="00E067EF" w14:paraId="6A31FBE9" w14:textId="77777777" w:rsidTr="00DC35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14:paraId="2CBA6806" w14:textId="77777777" w:rsidR="00007AE9" w:rsidRPr="00E067EF" w:rsidRDefault="00007AE9" w:rsidP="00DC3599">
            <w:pPr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  <w:lang w:val="en-US"/>
              </w:rPr>
            </w:pPr>
            <w:r w:rsidRPr="00E067EF"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  <w:lang w:val="en-US"/>
              </w:rPr>
              <w:t>Occasionally</w:t>
            </w:r>
          </w:p>
        </w:tc>
        <w:tc>
          <w:tcPr>
            <w:tcW w:w="2409" w:type="dxa"/>
          </w:tcPr>
          <w:p w14:paraId="063570A5" w14:textId="77777777" w:rsidR="00007AE9" w:rsidRPr="00E067EF" w:rsidRDefault="00007AE9" w:rsidP="00DC3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E067EF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81</w:t>
            </w:r>
          </w:p>
        </w:tc>
        <w:tc>
          <w:tcPr>
            <w:tcW w:w="2029" w:type="dxa"/>
          </w:tcPr>
          <w:p w14:paraId="4B2F21D6" w14:textId="77777777" w:rsidR="00007AE9" w:rsidRPr="00E067EF" w:rsidRDefault="00007AE9" w:rsidP="00DC3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E067EF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27.55</w:t>
            </w:r>
          </w:p>
        </w:tc>
      </w:tr>
      <w:tr w:rsidR="00007AE9" w:rsidRPr="00E067EF" w14:paraId="6AE0308A" w14:textId="77777777" w:rsidTr="00DC35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14:paraId="1A9A0C70" w14:textId="77777777" w:rsidR="00007AE9" w:rsidRPr="00E067EF" w:rsidRDefault="00007AE9" w:rsidP="00DC3599">
            <w:pPr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  <w:lang w:val="en-US"/>
              </w:rPr>
            </w:pPr>
            <w:r w:rsidRPr="00E067EF"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  <w:lang w:val="en-US"/>
              </w:rPr>
              <w:t>I do not know</w:t>
            </w:r>
          </w:p>
        </w:tc>
        <w:tc>
          <w:tcPr>
            <w:tcW w:w="2409" w:type="dxa"/>
          </w:tcPr>
          <w:p w14:paraId="22DBE2A8" w14:textId="77777777" w:rsidR="00007AE9" w:rsidRPr="00E067EF" w:rsidRDefault="00007AE9" w:rsidP="00DC3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E067EF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0</w:t>
            </w:r>
          </w:p>
        </w:tc>
        <w:tc>
          <w:tcPr>
            <w:tcW w:w="2029" w:type="dxa"/>
          </w:tcPr>
          <w:p w14:paraId="689302D2" w14:textId="77777777" w:rsidR="00007AE9" w:rsidRPr="00E067EF" w:rsidRDefault="00007AE9" w:rsidP="00DC3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E067EF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0</w:t>
            </w:r>
          </w:p>
        </w:tc>
      </w:tr>
      <w:tr w:rsidR="00007AE9" w:rsidRPr="00E067EF" w14:paraId="481859F9" w14:textId="77777777" w:rsidTr="00DC35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14:paraId="35B320CF" w14:textId="77777777" w:rsidR="00007AE9" w:rsidRPr="00E067EF" w:rsidRDefault="00007AE9" w:rsidP="00DC3599">
            <w:pPr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2409" w:type="dxa"/>
          </w:tcPr>
          <w:p w14:paraId="33FE76A6" w14:textId="77777777" w:rsidR="00007AE9" w:rsidRPr="00E067EF" w:rsidRDefault="00007AE9" w:rsidP="00DC3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E067EF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en-US"/>
              </w:rPr>
              <w:t>n=224 responses</w:t>
            </w:r>
          </w:p>
        </w:tc>
        <w:tc>
          <w:tcPr>
            <w:tcW w:w="2029" w:type="dxa"/>
          </w:tcPr>
          <w:p w14:paraId="441A82CA" w14:textId="77777777" w:rsidR="00007AE9" w:rsidRPr="00E067EF" w:rsidRDefault="00007AE9" w:rsidP="00DC3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E067EF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en-US"/>
              </w:rPr>
              <w:t>%</w:t>
            </w:r>
          </w:p>
        </w:tc>
      </w:tr>
      <w:tr w:rsidR="00007AE9" w:rsidRPr="00E067EF" w14:paraId="6818D288" w14:textId="77777777" w:rsidTr="00DC35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8" w:type="dxa"/>
            <w:gridSpan w:val="3"/>
          </w:tcPr>
          <w:p w14:paraId="69407015" w14:textId="1857047C" w:rsidR="00007AE9" w:rsidRPr="00E067EF" w:rsidRDefault="00007AE9" w:rsidP="00DC3599">
            <w:pPr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E067EF">
              <w:rPr>
                <w:rFonts w:ascii="Arial" w:hAnsi="Arial" w:cs="Arial"/>
                <w:sz w:val="22"/>
                <w:szCs w:val="22"/>
                <w:lang w:val="en-US"/>
              </w:rPr>
              <w:t>Q33.</w:t>
            </w:r>
            <w:r w:rsidR="00E067EF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E067EF">
              <w:rPr>
                <w:rFonts w:ascii="Arial" w:hAnsi="Arial" w:cs="Arial"/>
                <w:sz w:val="22"/>
                <w:szCs w:val="22"/>
                <w:lang w:val="en-US"/>
              </w:rPr>
              <w:t>If yes, have you raised the number of teleconsultations?</w:t>
            </w:r>
          </w:p>
        </w:tc>
      </w:tr>
      <w:tr w:rsidR="00007AE9" w:rsidRPr="00E067EF" w14:paraId="141E905C" w14:textId="77777777" w:rsidTr="00DC35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14:paraId="1B51A3BE" w14:textId="77777777" w:rsidR="00007AE9" w:rsidRPr="00E067EF" w:rsidRDefault="00007AE9" w:rsidP="00DC3599">
            <w:pPr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E067EF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 xml:space="preserve">No </w:t>
            </w:r>
          </w:p>
        </w:tc>
        <w:tc>
          <w:tcPr>
            <w:tcW w:w="2409" w:type="dxa"/>
          </w:tcPr>
          <w:p w14:paraId="26037EED" w14:textId="77777777" w:rsidR="00007AE9" w:rsidRPr="00E067EF" w:rsidRDefault="00007AE9" w:rsidP="00DC3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E067EF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54</w:t>
            </w:r>
          </w:p>
        </w:tc>
        <w:tc>
          <w:tcPr>
            <w:tcW w:w="2029" w:type="dxa"/>
          </w:tcPr>
          <w:p w14:paraId="6F2907D6" w14:textId="77777777" w:rsidR="00007AE9" w:rsidRPr="00E067EF" w:rsidRDefault="00007AE9" w:rsidP="00DC3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E067EF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24.11</w:t>
            </w:r>
          </w:p>
        </w:tc>
      </w:tr>
      <w:tr w:rsidR="00007AE9" w:rsidRPr="00E067EF" w14:paraId="4F7C8838" w14:textId="77777777" w:rsidTr="00DC35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14:paraId="7394D762" w14:textId="77777777" w:rsidR="00007AE9" w:rsidRPr="00E067EF" w:rsidRDefault="00007AE9" w:rsidP="00DC3599">
            <w:pPr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  <w:lang w:val="en-US"/>
              </w:rPr>
            </w:pPr>
            <w:r w:rsidRPr="00E067EF"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  <w:lang w:val="en-US"/>
              </w:rPr>
              <w:t>Yes, in 10% of patients</w:t>
            </w:r>
          </w:p>
        </w:tc>
        <w:tc>
          <w:tcPr>
            <w:tcW w:w="2409" w:type="dxa"/>
          </w:tcPr>
          <w:p w14:paraId="3017D31F" w14:textId="77777777" w:rsidR="00007AE9" w:rsidRPr="00E067EF" w:rsidRDefault="00007AE9" w:rsidP="00DC3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E067EF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37</w:t>
            </w:r>
          </w:p>
        </w:tc>
        <w:tc>
          <w:tcPr>
            <w:tcW w:w="2029" w:type="dxa"/>
          </w:tcPr>
          <w:p w14:paraId="1D0B244E" w14:textId="77777777" w:rsidR="00007AE9" w:rsidRPr="00E067EF" w:rsidRDefault="00007AE9" w:rsidP="00DC3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E067EF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16.52</w:t>
            </w:r>
          </w:p>
        </w:tc>
      </w:tr>
      <w:tr w:rsidR="00007AE9" w:rsidRPr="00E067EF" w14:paraId="26BF0D66" w14:textId="77777777" w:rsidTr="00DC35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14:paraId="7782BBE9" w14:textId="77777777" w:rsidR="00007AE9" w:rsidRPr="00E067EF" w:rsidRDefault="00007AE9" w:rsidP="00DC3599">
            <w:pPr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  <w:lang w:val="en-US"/>
              </w:rPr>
            </w:pPr>
            <w:r w:rsidRPr="00E067EF"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  <w:lang w:val="en-US"/>
              </w:rPr>
              <w:t>Yes, in 30% of patients</w:t>
            </w:r>
          </w:p>
        </w:tc>
        <w:tc>
          <w:tcPr>
            <w:tcW w:w="2409" w:type="dxa"/>
          </w:tcPr>
          <w:p w14:paraId="6D6FC53D" w14:textId="77777777" w:rsidR="00007AE9" w:rsidRPr="00E067EF" w:rsidRDefault="00007AE9" w:rsidP="00DC3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E067EF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47</w:t>
            </w:r>
          </w:p>
        </w:tc>
        <w:tc>
          <w:tcPr>
            <w:tcW w:w="2029" w:type="dxa"/>
          </w:tcPr>
          <w:p w14:paraId="73EEAF11" w14:textId="77777777" w:rsidR="00007AE9" w:rsidRPr="00E067EF" w:rsidRDefault="00007AE9" w:rsidP="00DC3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E067EF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20.98</w:t>
            </w:r>
          </w:p>
        </w:tc>
      </w:tr>
      <w:tr w:rsidR="00007AE9" w:rsidRPr="00E067EF" w14:paraId="291F5B89" w14:textId="77777777" w:rsidTr="00DC35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14:paraId="0A71BD07" w14:textId="77777777" w:rsidR="00007AE9" w:rsidRPr="00E067EF" w:rsidRDefault="00007AE9" w:rsidP="00DC3599">
            <w:pPr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  <w:lang w:val="en-US"/>
              </w:rPr>
            </w:pPr>
            <w:r w:rsidRPr="00E067EF"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  <w:lang w:val="en-US"/>
              </w:rPr>
              <w:t>Yes, in 50% of patients</w:t>
            </w:r>
          </w:p>
        </w:tc>
        <w:tc>
          <w:tcPr>
            <w:tcW w:w="2409" w:type="dxa"/>
          </w:tcPr>
          <w:p w14:paraId="486D6725" w14:textId="77777777" w:rsidR="00007AE9" w:rsidRPr="00E067EF" w:rsidRDefault="00007AE9" w:rsidP="00DC3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E067EF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33</w:t>
            </w:r>
          </w:p>
        </w:tc>
        <w:tc>
          <w:tcPr>
            <w:tcW w:w="2029" w:type="dxa"/>
          </w:tcPr>
          <w:p w14:paraId="281AD9B9" w14:textId="77777777" w:rsidR="00007AE9" w:rsidRPr="00E067EF" w:rsidRDefault="00007AE9" w:rsidP="00DC3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E067EF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14.73</w:t>
            </w:r>
          </w:p>
        </w:tc>
      </w:tr>
      <w:tr w:rsidR="00007AE9" w:rsidRPr="00E067EF" w14:paraId="2A6895E0" w14:textId="77777777" w:rsidTr="00DC35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14:paraId="33075BA1" w14:textId="77777777" w:rsidR="00007AE9" w:rsidRPr="00E067EF" w:rsidRDefault="00007AE9" w:rsidP="00DC3599">
            <w:pPr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  <w:lang w:val="en-US"/>
              </w:rPr>
            </w:pPr>
            <w:r w:rsidRPr="00E067EF"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  <w:lang w:val="en-US"/>
              </w:rPr>
              <w:t>Yes, in 70% of patients</w:t>
            </w:r>
          </w:p>
        </w:tc>
        <w:tc>
          <w:tcPr>
            <w:tcW w:w="2409" w:type="dxa"/>
          </w:tcPr>
          <w:p w14:paraId="3C53068E" w14:textId="77777777" w:rsidR="00007AE9" w:rsidRPr="00E067EF" w:rsidRDefault="00007AE9" w:rsidP="00DC3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E067EF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17</w:t>
            </w:r>
          </w:p>
        </w:tc>
        <w:tc>
          <w:tcPr>
            <w:tcW w:w="2029" w:type="dxa"/>
          </w:tcPr>
          <w:p w14:paraId="582F51F9" w14:textId="77777777" w:rsidR="00007AE9" w:rsidRPr="00E067EF" w:rsidRDefault="00007AE9" w:rsidP="00DC3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E067EF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7.59</w:t>
            </w:r>
          </w:p>
        </w:tc>
      </w:tr>
      <w:tr w:rsidR="00007AE9" w:rsidRPr="00E067EF" w14:paraId="06276BBD" w14:textId="77777777" w:rsidTr="00DC35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14:paraId="094A72BE" w14:textId="77777777" w:rsidR="00007AE9" w:rsidRPr="00E067EF" w:rsidRDefault="00007AE9" w:rsidP="00DC3599">
            <w:pPr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  <w:lang w:val="en-US"/>
              </w:rPr>
            </w:pPr>
            <w:r w:rsidRPr="00E067EF"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  <w:lang w:val="en-US"/>
              </w:rPr>
              <w:t>Yes, in 100% of patients</w:t>
            </w:r>
          </w:p>
        </w:tc>
        <w:tc>
          <w:tcPr>
            <w:tcW w:w="2409" w:type="dxa"/>
          </w:tcPr>
          <w:p w14:paraId="082097A0" w14:textId="77777777" w:rsidR="00007AE9" w:rsidRPr="00E067EF" w:rsidRDefault="00007AE9" w:rsidP="00DC3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E067EF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2029" w:type="dxa"/>
          </w:tcPr>
          <w:p w14:paraId="65659C3B" w14:textId="77777777" w:rsidR="00007AE9" w:rsidRPr="00E067EF" w:rsidRDefault="00007AE9" w:rsidP="00DC3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E067EF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1.34</w:t>
            </w:r>
          </w:p>
        </w:tc>
      </w:tr>
      <w:tr w:rsidR="00007AE9" w:rsidRPr="00E067EF" w14:paraId="5800FD10" w14:textId="77777777" w:rsidTr="00DC35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14:paraId="315CDF25" w14:textId="77777777" w:rsidR="00007AE9" w:rsidRPr="00E067EF" w:rsidRDefault="00007AE9" w:rsidP="00DC3599">
            <w:pPr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  <w:lang w:val="en-US"/>
              </w:rPr>
            </w:pPr>
            <w:r w:rsidRPr="00E067EF"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  <w:lang w:val="en-US"/>
              </w:rPr>
              <w:t xml:space="preserve">Yes, but only during lockdown </w:t>
            </w:r>
          </w:p>
        </w:tc>
        <w:tc>
          <w:tcPr>
            <w:tcW w:w="2409" w:type="dxa"/>
          </w:tcPr>
          <w:p w14:paraId="52E94BBB" w14:textId="77777777" w:rsidR="00007AE9" w:rsidRPr="00E067EF" w:rsidRDefault="00007AE9" w:rsidP="00DC3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E067EF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13</w:t>
            </w:r>
          </w:p>
        </w:tc>
        <w:tc>
          <w:tcPr>
            <w:tcW w:w="2029" w:type="dxa"/>
          </w:tcPr>
          <w:p w14:paraId="5B0B351A" w14:textId="77777777" w:rsidR="00007AE9" w:rsidRPr="00E067EF" w:rsidRDefault="00007AE9" w:rsidP="00DC3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E067EF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5.80</w:t>
            </w:r>
          </w:p>
        </w:tc>
      </w:tr>
      <w:tr w:rsidR="00007AE9" w:rsidRPr="00E067EF" w14:paraId="48DEBC6E" w14:textId="77777777" w:rsidTr="00DC35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14:paraId="38F927C1" w14:textId="77777777" w:rsidR="00007AE9" w:rsidRPr="00E067EF" w:rsidRDefault="00007AE9" w:rsidP="00DC3599">
            <w:pPr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  <w:lang w:val="en-US"/>
              </w:rPr>
            </w:pPr>
            <w:r w:rsidRPr="00E067EF"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  <w:lang w:val="en-US"/>
              </w:rPr>
              <w:t>I do not know</w:t>
            </w:r>
          </w:p>
        </w:tc>
        <w:tc>
          <w:tcPr>
            <w:tcW w:w="2409" w:type="dxa"/>
          </w:tcPr>
          <w:p w14:paraId="4976E1E4" w14:textId="77777777" w:rsidR="00007AE9" w:rsidRPr="00E067EF" w:rsidRDefault="00007AE9" w:rsidP="00DC3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E067EF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20</w:t>
            </w:r>
          </w:p>
        </w:tc>
        <w:tc>
          <w:tcPr>
            <w:tcW w:w="2029" w:type="dxa"/>
          </w:tcPr>
          <w:p w14:paraId="70C4CC4E" w14:textId="77777777" w:rsidR="00007AE9" w:rsidRPr="00E067EF" w:rsidRDefault="00007AE9" w:rsidP="00DC3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E067EF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8.93</w:t>
            </w:r>
          </w:p>
        </w:tc>
      </w:tr>
      <w:tr w:rsidR="00007AE9" w:rsidRPr="00E067EF" w14:paraId="77AFF106" w14:textId="77777777" w:rsidTr="00DC35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14:paraId="23EF979D" w14:textId="77777777" w:rsidR="00007AE9" w:rsidRPr="00E067EF" w:rsidRDefault="00007AE9" w:rsidP="00DC3599">
            <w:pPr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2409" w:type="dxa"/>
          </w:tcPr>
          <w:p w14:paraId="399818BC" w14:textId="77777777" w:rsidR="00007AE9" w:rsidRPr="00E067EF" w:rsidRDefault="00007AE9" w:rsidP="00DC3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E067EF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en-US"/>
              </w:rPr>
              <w:t>n=236 responses</w:t>
            </w:r>
          </w:p>
        </w:tc>
        <w:tc>
          <w:tcPr>
            <w:tcW w:w="2029" w:type="dxa"/>
          </w:tcPr>
          <w:p w14:paraId="1AF9AEB4" w14:textId="77777777" w:rsidR="00007AE9" w:rsidRPr="00E067EF" w:rsidRDefault="00007AE9" w:rsidP="00DC3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E067EF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en-US"/>
              </w:rPr>
              <w:t>%</w:t>
            </w:r>
          </w:p>
        </w:tc>
      </w:tr>
      <w:tr w:rsidR="00007AE9" w:rsidRPr="00E067EF" w14:paraId="2D09C097" w14:textId="77777777" w:rsidTr="00DC35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8" w:type="dxa"/>
            <w:gridSpan w:val="3"/>
          </w:tcPr>
          <w:p w14:paraId="33BE77E1" w14:textId="77777777" w:rsidR="00007AE9" w:rsidRPr="00E067EF" w:rsidRDefault="00007AE9" w:rsidP="00DC3599">
            <w:pPr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E067EF">
              <w:rPr>
                <w:rFonts w:ascii="Arial" w:hAnsi="Arial" w:cs="Arial"/>
                <w:sz w:val="22"/>
                <w:szCs w:val="22"/>
                <w:lang w:val="en-US"/>
              </w:rPr>
              <w:t xml:space="preserve">Q34. If no, have you implemented new telemedicine methods in your practice (including video-consultations, phone-calls, </w:t>
            </w:r>
            <w:proofErr w:type="spellStart"/>
            <w:r w:rsidRPr="00E067EF">
              <w:rPr>
                <w:rFonts w:ascii="Arial" w:hAnsi="Arial" w:cs="Arial"/>
                <w:sz w:val="22"/>
                <w:szCs w:val="22"/>
                <w:lang w:val="en-US"/>
              </w:rPr>
              <w:t>etc</w:t>
            </w:r>
            <w:proofErr w:type="spellEnd"/>
            <w:r w:rsidRPr="00E067EF">
              <w:rPr>
                <w:rFonts w:ascii="Arial" w:hAnsi="Arial" w:cs="Arial"/>
                <w:sz w:val="22"/>
                <w:szCs w:val="22"/>
                <w:lang w:val="en-US"/>
              </w:rPr>
              <w:t>…), and to how many patients?</w:t>
            </w:r>
          </w:p>
        </w:tc>
      </w:tr>
      <w:tr w:rsidR="00007AE9" w:rsidRPr="00E067EF" w14:paraId="6E9D447C" w14:textId="77777777" w:rsidTr="00DC35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14:paraId="6A2E3021" w14:textId="77777777" w:rsidR="00007AE9" w:rsidRPr="00E067EF" w:rsidRDefault="00007AE9" w:rsidP="00DC3599">
            <w:pPr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  <w:lang w:val="en-US"/>
              </w:rPr>
            </w:pPr>
            <w:r w:rsidRPr="00E067EF"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  <w:lang w:val="en-US"/>
              </w:rPr>
              <w:t>No</w:t>
            </w:r>
          </w:p>
        </w:tc>
        <w:tc>
          <w:tcPr>
            <w:tcW w:w="2409" w:type="dxa"/>
          </w:tcPr>
          <w:p w14:paraId="08F94293" w14:textId="77777777" w:rsidR="00007AE9" w:rsidRPr="00E067EF" w:rsidRDefault="00007AE9" w:rsidP="00DC3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E067EF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72</w:t>
            </w:r>
          </w:p>
        </w:tc>
        <w:tc>
          <w:tcPr>
            <w:tcW w:w="2029" w:type="dxa"/>
          </w:tcPr>
          <w:p w14:paraId="5D7BBA0C" w14:textId="77777777" w:rsidR="00007AE9" w:rsidRPr="00E067EF" w:rsidRDefault="00007AE9" w:rsidP="00DC3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E067EF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30.51</w:t>
            </w:r>
          </w:p>
        </w:tc>
      </w:tr>
      <w:tr w:rsidR="00007AE9" w:rsidRPr="00E067EF" w14:paraId="33C281A2" w14:textId="77777777" w:rsidTr="00DC35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14:paraId="225938FE" w14:textId="77777777" w:rsidR="00007AE9" w:rsidRPr="00E067EF" w:rsidRDefault="00007AE9" w:rsidP="00DC3599">
            <w:pPr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  <w:lang w:val="en-US"/>
              </w:rPr>
            </w:pPr>
            <w:r w:rsidRPr="00E067EF"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  <w:lang w:val="en-US"/>
              </w:rPr>
              <w:t>Yes in 10% of patients</w:t>
            </w:r>
          </w:p>
        </w:tc>
        <w:tc>
          <w:tcPr>
            <w:tcW w:w="2409" w:type="dxa"/>
          </w:tcPr>
          <w:p w14:paraId="53EC2A22" w14:textId="77777777" w:rsidR="00007AE9" w:rsidRPr="00E067EF" w:rsidRDefault="00007AE9" w:rsidP="00DC3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E067EF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65</w:t>
            </w:r>
          </w:p>
        </w:tc>
        <w:tc>
          <w:tcPr>
            <w:tcW w:w="2029" w:type="dxa"/>
          </w:tcPr>
          <w:p w14:paraId="26194D98" w14:textId="77777777" w:rsidR="00007AE9" w:rsidRPr="00E067EF" w:rsidRDefault="00007AE9" w:rsidP="00DC3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E067EF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27.54</w:t>
            </w:r>
          </w:p>
        </w:tc>
      </w:tr>
      <w:tr w:rsidR="00007AE9" w:rsidRPr="00E067EF" w14:paraId="6EBDDBCC" w14:textId="77777777" w:rsidTr="00DC35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14:paraId="47F3ED48" w14:textId="77777777" w:rsidR="00007AE9" w:rsidRPr="00E067EF" w:rsidRDefault="00007AE9" w:rsidP="00DC3599">
            <w:pPr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  <w:lang w:val="en-US"/>
              </w:rPr>
            </w:pPr>
            <w:r w:rsidRPr="00E067EF"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  <w:lang w:val="en-US"/>
              </w:rPr>
              <w:t>Yes, in 30% of patients</w:t>
            </w:r>
          </w:p>
        </w:tc>
        <w:tc>
          <w:tcPr>
            <w:tcW w:w="2409" w:type="dxa"/>
          </w:tcPr>
          <w:p w14:paraId="73E2BD4B" w14:textId="77777777" w:rsidR="00007AE9" w:rsidRPr="00E067EF" w:rsidRDefault="00007AE9" w:rsidP="00DC3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E067EF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50</w:t>
            </w:r>
          </w:p>
        </w:tc>
        <w:tc>
          <w:tcPr>
            <w:tcW w:w="2029" w:type="dxa"/>
          </w:tcPr>
          <w:p w14:paraId="5C84D3CA" w14:textId="77777777" w:rsidR="00007AE9" w:rsidRPr="00E067EF" w:rsidRDefault="00007AE9" w:rsidP="00DC3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E067EF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21.19</w:t>
            </w:r>
          </w:p>
        </w:tc>
      </w:tr>
      <w:tr w:rsidR="00007AE9" w:rsidRPr="00E067EF" w14:paraId="7123306F" w14:textId="77777777" w:rsidTr="00DC35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14:paraId="04A62523" w14:textId="77777777" w:rsidR="00007AE9" w:rsidRPr="00E067EF" w:rsidRDefault="00007AE9" w:rsidP="00DC3599">
            <w:pPr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  <w:lang w:val="en-US"/>
              </w:rPr>
            </w:pPr>
            <w:r w:rsidRPr="00E067EF"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  <w:lang w:val="en-US"/>
              </w:rPr>
              <w:t>Yes, in 50% of patients</w:t>
            </w:r>
          </w:p>
        </w:tc>
        <w:tc>
          <w:tcPr>
            <w:tcW w:w="2409" w:type="dxa"/>
          </w:tcPr>
          <w:p w14:paraId="74EB6549" w14:textId="77777777" w:rsidR="00007AE9" w:rsidRPr="00E067EF" w:rsidRDefault="00007AE9" w:rsidP="00DC3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E067EF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24</w:t>
            </w:r>
          </w:p>
        </w:tc>
        <w:tc>
          <w:tcPr>
            <w:tcW w:w="2029" w:type="dxa"/>
          </w:tcPr>
          <w:p w14:paraId="05999CDB" w14:textId="77777777" w:rsidR="00007AE9" w:rsidRPr="00E067EF" w:rsidRDefault="00007AE9" w:rsidP="00DC3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E067EF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10.17</w:t>
            </w:r>
          </w:p>
        </w:tc>
      </w:tr>
      <w:tr w:rsidR="00007AE9" w:rsidRPr="00E067EF" w14:paraId="4BF2EED2" w14:textId="77777777" w:rsidTr="00DC35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14:paraId="6E05F8F9" w14:textId="77777777" w:rsidR="00007AE9" w:rsidRPr="00E067EF" w:rsidRDefault="00007AE9" w:rsidP="00DC3599">
            <w:pPr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  <w:lang w:val="en-US"/>
              </w:rPr>
            </w:pPr>
            <w:r w:rsidRPr="00E067EF"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  <w:lang w:val="en-US"/>
              </w:rPr>
              <w:t>Yes, in 70% of patients</w:t>
            </w:r>
          </w:p>
        </w:tc>
        <w:tc>
          <w:tcPr>
            <w:tcW w:w="2409" w:type="dxa"/>
          </w:tcPr>
          <w:p w14:paraId="762D62F6" w14:textId="77777777" w:rsidR="00007AE9" w:rsidRPr="00E067EF" w:rsidRDefault="00007AE9" w:rsidP="00DC3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E067EF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10</w:t>
            </w:r>
          </w:p>
        </w:tc>
        <w:tc>
          <w:tcPr>
            <w:tcW w:w="2029" w:type="dxa"/>
          </w:tcPr>
          <w:p w14:paraId="463A76F8" w14:textId="77777777" w:rsidR="00007AE9" w:rsidRPr="00E067EF" w:rsidRDefault="00007AE9" w:rsidP="00DC3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E067EF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4.24</w:t>
            </w:r>
          </w:p>
        </w:tc>
      </w:tr>
      <w:tr w:rsidR="00007AE9" w:rsidRPr="00E067EF" w14:paraId="6BF69F49" w14:textId="77777777" w:rsidTr="00DC35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14:paraId="41C0C941" w14:textId="77777777" w:rsidR="00007AE9" w:rsidRPr="00E067EF" w:rsidRDefault="00007AE9" w:rsidP="00DC3599">
            <w:pPr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  <w:lang w:val="en-US"/>
              </w:rPr>
            </w:pPr>
            <w:r w:rsidRPr="00E067EF"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  <w:lang w:val="en-US"/>
              </w:rPr>
              <w:t>Yes, in 100% of patients</w:t>
            </w:r>
          </w:p>
        </w:tc>
        <w:tc>
          <w:tcPr>
            <w:tcW w:w="2409" w:type="dxa"/>
          </w:tcPr>
          <w:p w14:paraId="1BF589B9" w14:textId="77777777" w:rsidR="00007AE9" w:rsidRPr="00E067EF" w:rsidRDefault="00007AE9" w:rsidP="00DC3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E067EF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2029" w:type="dxa"/>
          </w:tcPr>
          <w:p w14:paraId="35B14025" w14:textId="77777777" w:rsidR="00007AE9" w:rsidRPr="00E067EF" w:rsidRDefault="00007AE9" w:rsidP="00DC3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E067EF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1.27</w:t>
            </w:r>
          </w:p>
        </w:tc>
      </w:tr>
      <w:tr w:rsidR="00007AE9" w:rsidRPr="00E067EF" w14:paraId="587D9CAF" w14:textId="77777777" w:rsidTr="00DC35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14:paraId="6F49972C" w14:textId="77777777" w:rsidR="00007AE9" w:rsidRPr="00E067EF" w:rsidRDefault="00007AE9" w:rsidP="00DC3599">
            <w:pPr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  <w:lang w:val="en-US"/>
              </w:rPr>
            </w:pPr>
            <w:r w:rsidRPr="00E067EF"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  <w:lang w:val="en-US"/>
              </w:rPr>
              <w:t>I do not know</w:t>
            </w:r>
          </w:p>
        </w:tc>
        <w:tc>
          <w:tcPr>
            <w:tcW w:w="2409" w:type="dxa"/>
          </w:tcPr>
          <w:p w14:paraId="7539634D" w14:textId="77777777" w:rsidR="00007AE9" w:rsidRPr="00E067EF" w:rsidRDefault="00007AE9" w:rsidP="00DC3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E067EF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12</w:t>
            </w:r>
          </w:p>
        </w:tc>
        <w:tc>
          <w:tcPr>
            <w:tcW w:w="2029" w:type="dxa"/>
          </w:tcPr>
          <w:p w14:paraId="35A3659A" w14:textId="77777777" w:rsidR="00007AE9" w:rsidRPr="00E067EF" w:rsidRDefault="00007AE9" w:rsidP="00DC3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E067EF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5.08</w:t>
            </w:r>
          </w:p>
        </w:tc>
      </w:tr>
      <w:tr w:rsidR="00007AE9" w:rsidRPr="00E067EF" w14:paraId="45CE4177" w14:textId="77777777" w:rsidTr="00DC35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14:paraId="65F0DA4F" w14:textId="77777777" w:rsidR="00007AE9" w:rsidRPr="00E067EF" w:rsidRDefault="00007AE9" w:rsidP="00DC3599">
            <w:pPr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2409" w:type="dxa"/>
          </w:tcPr>
          <w:p w14:paraId="63F408C0" w14:textId="77777777" w:rsidR="00007AE9" w:rsidRPr="00E067EF" w:rsidRDefault="00007AE9" w:rsidP="00DC3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E067EF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en-US"/>
              </w:rPr>
              <w:t>n=294 responses</w:t>
            </w:r>
          </w:p>
        </w:tc>
        <w:tc>
          <w:tcPr>
            <w:tcW w:w="2029" w:type="dxa"/>
          </w:tcPr>
          <w:p w14:paraId="240097DA" w14:textId="77777777" w:rsidR="00007AE9" w:rsidRPr="00E067EF" w:rsidRDefault="00007AE9" w:rsidP="00DC3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E067EF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en-US"/>
              </w:rPr>
              <w:t>%</w:t>
            </w:r>
          </w:p>
        </w:tc>
      </w:tr>
      <w:tr w:rsidR="00007AE9" w:rsidRPr="00E067EF" w14:paraId="1542D58D" w14:textId="77777777" w:rsidTr="00DC35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8" w:type="dxa"/>
            <w:gridSpan w:val="3"/>
          </w:tcPr>
          <w:p w14:paraId="14B23FB6" w14:textId="77777777" w:rsidR="00007AE9" w:rsidRPr="00206E6B" w:rsidRDefault="00007AE9" w:rsidP="00DC3599">
            <w:pPr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206E6B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 xml:space="preserve">Q36. </w:t>
            </w:r>
            <w:r w:rsidRPr="00206E6B">
              <w:rPr>
                <w:rFonts w:ascii="Arial" w:hAnsi="Arial" w:cs="Arial"/>
                <w:sz w:val="22"/>
                <w:szCs w:val="22"/>
                <w:lang w:val="en-US"/>
              </w:rPr>
              <w:t xml:space="preserve">If you are only visiting adult patients, what age range of patients feel most satisfied </w:t>
            </w:r>
            <w:r w:rsidRPr="00206E6B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with telemedicine?</w:t>
            </w:r>
          </w:p>
        </w:tc>
      </w:tr>
      <w:tr w:rsidR="00007AE9" w:rsidRPr="00E067EF" w14:paraId="129C7A42" w14:textId="77777777" w:rsidTr="00DC35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14:paraId="4007510C" w14:textId="77777777" w:rsidR="00007AE9" w:rsidRPr="00206E6B" w:rsidRDefault="00007AE9" w:rsidP="00DC3599">
            <w:pPr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  <w:lang w:val="en-US"/>
              </w:rPr>
            </w:pPr>
            <w:r w:rsidRPr="00206E6B"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  <w:lang w:val="en-US"/>
              </w:rPr>
              <w:t>Under 30 years</w:t>
            </w:r>
          </w:p>
        </w:tc>
        <w:tc>
          <w:tcPr>
            <w:tcW w:w="2409" w:type="dxa"/>
          </w:tcPr>
          <w:p w14:paraId="73BD167E" w14:textId="77777777" w:rsidR="00007AE9" w:rsidRPr="00E067EF" w:rsidRDefault="00007AE9" w:rsidP="00DC3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E067EF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53</w:t>
            </w:r>
          </w:p>
        </w:tc>
        <w:tc>
          <w:tcPr>
            <w:tcW w:w="2029" w:type="dxa"/>
          </w:tcPr>
          <w:p w14:paraId="3814D782" w14:textId="77777777" w:rsidR="00007AE9" w:rsidRPr="00E067EF" w:rsidRDefault="00007AE9" w:rsidP="00DC3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E067EF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18.03</w:t>
            </w:r>
          </w:p>
        </w:tc>
      </w:tr>
      <w:tr w:rsidR="00007AE9" w:rsidRPr="00E067EF" w14:paraId="6B350DC2" w14:textId="77777777" w:rsidTr="00DC35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14:paraId="180AFC43" w14:textId="77777777" w:rsidR="00007AE9" w:rsidRPr="00206E6B" w:rsidRDefault="00007AE9" w:rsidP="00DC3599">
            <w:pPr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  <w:lang w:val="en-US"/>
              </w:rPr>
            </w:pPr>
            <w:r w:rsidRPr="00206E6B"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  <w:lang w:val="en-US"/>
              </w:rPr>
              <w:t>Under 40 years</w:t>
            </w:r>
          </w:p>
        </w:tc>
        <w:tc>
          <w:tcPr>
            <w:tcW w:w="2409" w:type="dxa"/>
          </w:tcPr>
          <w:p w14:paraId="787C5859" w14:textId="77777777" w:rsidR="00007AE9" w:rsidRPr="00E067EF" w:rsidRDefault="00007AE9" w:rsidP="00DC3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E067EF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49</w:t>
            </w:r>
          </w:p>
        </w:tc>
        <w:tc>
          <w:tcPr>
            <w:tcW w:w="2029" w:type="dxa"/>
          </w:tcPr>
          <w:p w14:paraId="55564F82" w14:textId="77777777" w:rsidR="00007AE9" w:rsidRPr="00E067EF" w:rsidRDefault="00007AE9" w:rsidP="00DC3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E067EF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16.67</w:t>
            </w:r>
          </w:p>
        </w:tc>
      </w:tr>
      <w:tr w:rsidR="00007AE9" w:rsidRPr="00E067EF" w14:paraId="73CE5F45" w14:textId="77777777" w:rsidTr="00DC35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14:paraId="6D5DBC04" w14:textId="77777777" w:rsidR="00007AE9" w:rsidRPr="00206E6B" w:rsidRDefault="00007AE9" w:rsidP="00DC3599">
            <w:pPr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  <w:lang w:val="en-US"/>
              </w:rPr>
            </w:pPr>
            <w:r w:rsidRPr="00206E6B"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  <w:lang w:val="en-US"/>
              </w:rPr>
              <w:t>Under 50 years</w:t>
            </w:r>
          </w:p>
        </w:tc>
        <w:tc>
          <w:tcPr>
            <w:tcW w:w="2409" w:type="dxa"/>
          </w:tcPr>
          <w:p w14:paraId="4002DF10" w14:textId="77777777" w:rsidR="00007AE9" w:rsidRPr="00E067EF" w:rsidRDefault="00007AE9" w:rsidP="00DC3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E067EF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39</w:t>
            </w:r>
          </w:p>
        </w:tc>
        <w:tc>
          <w:tcPr>
            <w:tcW w:w="2029" w:type="dxa"/>
          </w:tcPr>
          <w:p w14:paraId="49343B29" w14:textId="77777777" w:rsidR="00007AE9" w:rsidRPr="00E067EF" w:rsidRDefault="00007AE9" w:rsidP="00DC3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E067EF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13.26</w:t>
            </w:r>
          </w:p>
        </w:tc>
      </w:tr>
      <w:tr w:rsidR="00007AE9" w:rsidRPr="00E067EF" w14:paraId="5E8694DB" w14:textId="77777777" w:rsidTr="00DC35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14:paraId="4F29CFEE" w14:textId="77777777" w:rsidR="00007AE9" w:rsidRPr="00206E6B" w:rsidRDefault="00007AE9" w:rsidP="00DC3599">
            <w:pPr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  <w:lang w:val="en-US"/>
              </w:rPr>
            </w:pPr>
            <w:r w:rsidRPr="00206E6B"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  <w:lang w:val="en-US"/>
              </w:rPr>
              <w:t>Under 60 years</w:t>
            </w:r>
          </w:p>
        </w:tc>
        <w:tc>
          <w:tcPr>
            <w:tcW w:w="2409" w:type="dxa"/>
          </w:tcPr>
          <w:p w14:paraId="121AACAA" w14:textId="77777777" w:rsidR="00007AE9" w:rsidRPr="00E067EF" w:rsidRDefault="00007AE9" w:rsidP="00DC3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E067EF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21</w:t>
            </w:r>
          </w:p>
        </w:tc>
        <w:tc>
          <w:tcPr>
            <w:tcW w:w="2029" w:type="dxa"/>
          </w:tcPr>
          <w:p w14:paraId="245EA903" w14:textId="77777777" w:rsidR="00007AE9" w:rsidRPr="00E067EF" w:rsidRDefault="00007AE9" w:rsidP="00DC3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E067EF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7.14</w:t>
            </w:r>
          </w:p>
        </w:tc>
      </w:tr>
      <w:tr w:rsidR="00007AE9" w:rsidRPr="00E067EF" w14:paraId="76DEC8B3" w14:textId="77777777" w:rsidTr="00DC35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14:paraId="6C097B4F" w14:textId="77777777" w:rsidR="00007AE9" w:rsidRPr="00206E6B" w:rsidRDefault="00007AE9" w:rsidP="00DC3599">
            <w:pPr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  <w:lang w:val="en-US"/>
              </w:rPr>
            </w:pPr>
            <w:r w:rsidRPr="00206E6B"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  <w:lang w:val="en-US"/>
              </w:rPr>
              <w:t>Under 70 years</w:t>
            </w:r>
          </w:p>
        </w:tc>
        <w:tc>
          <w:tcPr>
            <w:tcW w:w="2409" w:type="dxa"/>
          </w:tcPr>
          <w:p w14:paraId="42CC792A" w14:textId="77777777" w:rsidR="00007AE9" w:rsidRPr="00E067EF" w:rsidRDefault="00007AE9" w:rsidP="00DC3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E067EF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11</w:t>
            </w:r>
          </w:p>
        </w:tc>
        <w:tc>
          <w:tcPr>
            <w:tcW w:w="2029" w:type="dxa"/>
          </w:tcPr>
          <w:p w14:paraId="395116A7" w14:textId="77777777" w:rsidR="00007AE9" w:rsidRPr="00E067EF" w:rsidRDefault="00007AE9" w:rsidP="00DC3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E067EF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3.74</w:t>
            </w:r>
          </w:p>
        </w:tc>
      </w:tr>
      <w:tr w:rsidR="00007AE9" w:rsidRPr="00E067EF" w14:paraId="7E7FDE57" w14:textId="77777777" w:rsidTr="00DC35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14:paraId="5BC67888" w14:textId="77777777" w:rsidR="00007AE9" w:rsidRPr="00206E6B" w:rsidRDefault="00007AE9" w:rsidP="00DC3599">
            <w:pPr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  <w:lang w:val="en-US"/>
              </w:rPr>
            </w:pPr>
            <w:r w:rsidRPr="00206E6B"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  <w:lang w:val="en-US"/>
              </w:rPr>
              <w:t>I do not know</w:t>
            </w:r>
          </w:p>
        </w:tc>
        <w:tc>
          <w:tcPr>
            <w:tcW w:w="2409" w:type="dxa"/>
          </w:tcPr>
          <w:p w14:paraId="680ADCD5" w14:textId="77777777" w:rsidR="00007AE9" w:rsidRPr="00E067EF" w:rsidRDefault="00007AE9" w:rsidP="00DC3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E067EF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121</w:t>
            </w:r>
          </w:p>
        </w:tc>
        <w:tc>
          <w:tcPr>
            <w:tcW w:w="2029" w:type="dxa"/>
          </w:tcPr>
          <w:p w14:paraId="03C6D902" w14:textId="77777777" w:rsidR="00007AE9" w:rsidRPr="00E067EF" w:rsidRDefault="00007AE9" w:rsidP="00DC3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E067EF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41.16</w:t>
            </w:r>
          </w:p>
        </w:tc>
      </w:tr>
    </w:tbl>
    <w:p w14:paraId="4F11B2CF" w14:textId="77777777" w:rsidR="00E067EF" w:rsidRDefault="00E067EF" w:rsidP="00007AE9">
      <w:pPr>
        <w:spacing w:line="276" w:lineRule="auto"/>
        <w:rPr>
          <w:rFonts w:ascii="Times New Roman" w:hAnsi="Times New Roman" w:cs="Times New Roman"/>
          <w:lang w:val="en-US"/>
        </w:rPr>
      </w:pPr>
    </w:p>
    <w:p w14:paraId="0A81ADCA" w14:textId="28548F7F" w:rsidR="00007AE9" w:rsidRPr="00206E6B" w:rsidRDefault="00007AE9" w:rsidP="00007AE9">
      <w:pPr>
        <w:spacing w:line="276" w:lineRule="auto"/>
        <w:rPr>
          <w:rFonts w:ascii="Arial" w:hAnsi="Arial" w:cs="Arial"/>
          <w:i/>
          <w:iCs/>
          <w:sz w:val="22"/>
          <w:szCs w:val="22"/>
          <w:lang w:val="en-US"/>
        </w:rPr>
      </w:pPr>
      <w:r w:rsidRPr="00206E6B">
        <w:rPr>
          <w:rFonts w:ascii="Arial" w:hAnsi="Arial" w:cs="Arial"/>
          <w:sz w:val="22"/>
          <w:szCs w:val="22"/>
          <w:lang w:val="en-US"/>
        </w:rPr>
        <w:t xml:space="preserve">Abbreviations; </w:t>
      </w:r>
      <w:r w:rsidRPr="00206E6B">
        <w:rPr>
          <w:rFonts w:ascii="Arial" w:hAnsi="Arial" w:cs="Arial"/>
          <w:i/>
          <w:iCs/>
          <w:sz w:val="22"/>
          <w:szCs w:val="22"/>
          <w:lang w:val="en-US"/>
        </w:rPr>
        <w:t>COVID-19, Coronavirus disease 2019</w:t>
      </w:r>
    </w:p>
    <w:p w14:paraId="5CF4FF80" w14:textId="77777777" w:rsidR="00007AE9" w:rsidRDefault="00007AE9" w:rsidP="00007AE9">
      <w:pPr>
        <w:rPr>
          <w:i/>
          <w:iCs/>
          <w:lang w:val="en-US"/>
        </w:rPr>
      </w:pPr>
    </w:p>
    <w:p w14:paraId="60C72C94" w14:textId="77777777" w:rsidR="00007AE9" w:rsidRDefault="00007AE9" w:rsidP="00007AE9">
      <w:pPr>
        <w:rPr>
          <w:i/>
          <w:iCs/>
          <w:lang w:val="en-US"/>
        </w:rPr>
      </w:pPr>
    </w:p>
    <w:p w14:paraId="0A86C703" w14:textId="77777777" w:rsidR="00CC279B" w:rsidRPr="00007AE9" w:rsidRDefault="00CC279B">
      <w:pPr>
        <w:rPr>
          <w:lang w:val="en-US"/>
        </w:rPr>
      </w:pPr>
    </w:p>
    <w:sectPr w:rsidR="00CC279B" w:rsidRPr="00007AE9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7AE9"/>
    <w:rsid w:val="00007AE9"/>
    <w:rsid w:val="00206E6B"/>
    <w:rsid w:val="00250BC4"/>
    <w:rsid w:val="00717FDA"/>
    <w:rsid w:val="00CC279B"/>
    <w:rsid w:val="00DC3599"/>
    <w:rsid w:val="00E067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V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2448297"/>
  <w15:chartTrackingRefBased/>
  <w15:docId w15:val="{4048B80D-65A7-1949-B618-716EB5AE7F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V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7AE9"/>
    <w:rPr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1clara">
    <w:name w:val="Grid Table 1 Light"/>
    <w:basedOn w:val="Tablanormal"/>
    <w:uiPriority w:val="46"/>
    <w:rsid w:val="00007AE9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12</Words>
  <Characters>3917</Characters>
  <Application>Microsoft Office Word</Application>
  <DocSecurity>0</DocSecurity>
  <Lines>32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 Sandoval</dc:creator>
  <cp:keywords/>
  <dc:description/>
  <cp:lastModifiedBy>Monica Sandoval</cp:lastModifiedBy>
  <cp:revision>2</cp:revision>
  <dcterms:created xsi:type="dcterms:W3CDTF">2021-12-30T22:38:00Z</dcterms:created>
  <dcterms:modified xsi:type="dcterms:W3CDTF">2021-12-30T22:38:00Z</dcterms:modified>
</cp:coreProperties>
</file>